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50E99" w14:textId="2C6665CC" w:rsidR="00727734" w:rsidRPr="00B65523" w:rsidRDefault="00727734" w:rsidP="000E1C33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t>Supplementary File</w:t>
      </w:r>
    </w:p>
    <w:p w14:paraId="6F5BFFF3" w14:textId="77777777" w:rsidR="00727734" w:rsidRPr="00B65523" w:rsidRDefault="00727734" w:rsidP="000E1C33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</w:rPr>
      </w:pPr>
    </w:p>
    <w:p w14:paraId="3F17ADAC" w14:textId="0B8E14A8" w:rsidR="00C614B0" w:rsidRPr="00B65523" w:rsidRDefault="00D00C4F" w:rsidP="000E1C33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t>Presentation Cardiac Troponin and Early Computed</w:t>
      </w:r>
      <w:r w:rsidR="00247C88" w:rsidRPr="00B65523">
        <w:rPr>
          <w:rFonts w:ascii="Arial" w:hAnsi="Arial" w:cs="Arial"/>
          <w:b/>
          <w:bCs/>
          <w:color w:val="000000" w:themeColor="text1"/>
        </w:rPr>
        <w:t xml:space="preserve"> </w:t>
      </w:r>
      <w:r w:rsidRPr="00B65523">
        <w:rPr>
          <w:rFonts w:ascii="Arial" w:hAnsi="Arial" w:cs="Arial"/>
          <w:b/>
          <w:bCs/>
          <w:color w:val="000000" w:themeColor="text1"/>
        </w:rPr>
        <w:t>Tomography Coronary</w:t>
      </w:r>
      <w:r w:rsidR="000E1C33" w:rsidRPr="00B65523">
        <w:rPr>
          <w:rFonts w:ascii="Arial" w:hAnsi="Arial" w:cs="Arial"/>
          <w:b/>
          <w:bCs/>
          <w:color w:val="000000" w:themeColor="text1"/>
        </w:rPr>
        <w:t xml:space="preserve"> </w:t>
      </w:r>
      <w:r w:rsidRPr="00B65523">
        <w:rPr>
          <w:rFonts w:ascii="Arial" w:hAnsi="Arial" w:cs="Arial"/>
          <w:b/>
          <w:bCs/>
          <w:color w:val="000000" w:themeColor="text1"/>
        </w:rPr>
        <w:t>Angiography in Patients with Suspected Acute Coronary Syndrome</w:t>
      </w:r>
    </w:p>
    <w:p w14:paraId="6603AAFB" w14:textId="74504489" w:rsidR="006C5C06" w:rsidRPr="00B65523" w:rsidRDefault="00D00C4F" w:rsidP="000E1C33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t xml:space="preserve">A </w:t>
      </w:r>
      <w:r w:rsidR="00214BD5" w:rsidRPr="00B65523">
        <w:rPr>
          <w:rFonts w:ascii="Arial" w:hAnsi="Arial" w:cs="Arial"/>
          <w:b/>
          <w:bCs/>
          <w:color w:val="000000" w:themeColor="text1"/>
        </w:rPr>
        <w:t xml:space="preserve">pre-specified </w:t>
      </w:r>
      <w:r w:rsidR="00FE28AD" w:rsidRPr="00B65523">
        <w:rPr>
          <w:rFonts w:ascii="Arial" w:hAnsi="Arial" w:cs="Arial"/>
          <w:b/>
          <w:bCs/>
          <w:color w:val="000000" w:themeColor="text1"/>
        </w:rPr>
        <w:t>secondary</w:t>
      </w:r>
      <w:r w:rsidRPr="00B65523">
        <w:rPr>
          <w:rFonts w:ascii="Arial" w:hAnsi="Arial" w:cs="Arial"/>
          <w:b/>
          <w:bCs/>
          <w:color w:val="000000" w:themeColor="text1"/>
        </w:rPr>
        <w:t xml:space="preserve"> analysis of the RAPID-CTCA trial</w:t>
      </w:r>
    </w:p>
    <w:p w14:paraId="655452C9" w14:textId="4A1A8B88" w:rsidR="00D00C4F" w:rsidRPr="00B65523" w:rsidRDefault="00D00C4F" w:rsidP="000E1C33">
      <w:pPr>
        <w:spacing w:line="480" w:lineRule="auto"/>
        <w:rPr>
          <w:rFonts w:ascii="Arial" w:hAnsi="Arial" w:cs="Arial"/>
          <w:color w:val="000000" w:themeColor="text1"/>
        </w:rPr>
      </w:pPr>
    </w:p>
    <w:p w14:paraId="7767C927" w14:textId="17309F63" w:rsidR="00594DA5" w:rsidRPr="00B65523" w:rsidRDefault="00594DA5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color w:val="000000" w:themeColor="text1"/>
        </w:rPr>
        <w:t>Kang-Ling Wang, Carl Roobottom, Jason E Smith, Steve Goodacre, Katherine Oatey, Rachel O’Brien, Robert F Storey, Nick Curzen, Liza Keating, Attila Kardos, Dirk Felmeden, Praveen Thokala, Nicholas L Mills, David E Newby, and Alasdair J Gray, on behalf of the RAPID-CTCA Investigators</w:t>
      </w:r>
    </w:p>
    <w:p w14:paraId="6F41DD82" w14:textId="77777777" w:rsidR="00594DA5" w:rsidRPr="00B65523" w:rsidRDefault="00594DA5" w:rsidP="000E1C33">
      <w:pPr>
        <w:spacing w:line="480" w:lineRule="auto"/>
        <w:rPr>
          <w:rFonts w:ascii="Arial" w:hAnsi="Arial" w:cs="Arial"/>
          <w:color w:val="000000" w:themeColor="text1"/>
        </w:rPr>
      </w:pPr>
    </w:p>
    <w:p w14:paraId="6A619B0E" w14:textId="3D8645BF" w:rsidR="00727734" w:rsidRPr="00B65523" w:rsidRDefault="00727734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color w:val="000000" w:themeColor="text1"/>
        </w:rPr>
        <w:br w:type="page"/>
      </w:r>
    </w:p>
    <w:p w14:paraId="1B06F702" w14:textId="77777777" w:rsidR="009E14B3" w:rsidRPr="00B65523" w:rsidRDefault="009E14B3" w:rsidP="000E1C33">
      <w:pPr>
        <w:spacing w:line="480" w:lineRule="auto"/>
        <w:rPr>
          <w:rFonts w:ascii="Arial" w:hAnsi="Arial" w:cs="Arial"/>
          <w:b/>
          <w:bCs/>
          <w:color w:val="000000" w:themeColor="text1"/>
        </w:rPr>
        <w:sectPr w:rsidR="009E14B3" w:rsidRPr="00B65523" w:rsidSect="00255C53">
          <w:footerReference w:type="even" r:id="rId8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871D83D" w14:textId="59292896" w:rsidR="00727734" w:rsidRPr="00B65523" w:rsidRDefault="00727734" w:rsidP="000E1C33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lastRenderedPageBreak/>
        <w:t>Table of Contents</w:t>
      </w:r>
    </w:p>
    <w:p w14:paraId="0228CD4B" w14:textId="4B20A701" w:rsidR="00727734" w:rsidRPr="00B65523" w:rsidRDefault="00727734" w:rsidP="000E1C33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t xml:space="preserve">Appendix 1 – </w:t>
      </w:r>
      <w:r w:rsidR="00BA56ED" w:rsidRPr="00B65523">
        <w:rPr>
          <w:rFonts w:ascii="Arial" w:hAnsi="Arial" w:cs="Arial"/>
          <w:b/>
          <w:bCs/>
          <w:color w:val="000000" w:themeColor="text1"/>
        </w:rPr>
        <w:t>Committees</w:t>
      </w:r>
      <w:r w:rsidR="000E1C33" w:rsidRPr="00B65523">
        <w:rPr>
          <w:rFonts w:ascii="Arial" w:hAnsi="Arial" w:cs="Arial"/>
          <w:b/>
          <w:bCs/>
          <w:color w:val="000000" w:themeColor="text1"/>
        </w:rPr>
        <w:t>,</w:t>
      </w:r>
      <w:r w:rsidR="00BA56ED" w:rsidRPr="00B65523">
        <w:rPr>
          <w:rFonts w:ascii="Arial" w:hAnsi="Arial" w:cs="Arial"/>
          <w:b/>
          <w:bCs/>
          <w:color w:val="000000" w:themeColor="text1"/>
        </w:rPr>
        <w:t xml:space="preserve"> Members</w:t>
      </w:r>
      <w:r w:rsidR="000E1C33" w:rsidRPr="00B65523">
        <w:rPr>
          <w:rFonts w:ascii="Arial" w:hAnsi="Arial" w:cs="Arial"/>
          <w:b/>
          <w:bCs/>
          <w:color w:val="000000" w:themeColor="text1"/>
        </w:rPr>
        <w:t>, and Investigators</w:t>
      </w:r>
    </w:p>
    <w:p w14:paraId="22D7A584" w14:textId="7A2F4996" w:rsidR="00727734" w:rsidRPr="00B65523" w:rsidRDefault="00727734" w:rsidP="000E1C33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t>Appendix 2 – Supplementary Tables</w:t>
      </w:r>
    </w:p>
    <w:p w14:paraId="2B11397F" w14:textId="77777777" w:rsidR="00A34191" w:rsidRPr="00B65523" w:rsidRDefault="00A34191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color w:val="000000" w:themeColor="text1"/>
        </w:rPr>
        <w:t>Supplementary Table 1. Cardiac troponin assays and reference values</w:t>
      </w:r>
    </w:p>
    <w:p w14:paraId="0585903B" w14:textId="14650015" w:rsidR="00A34191" w:rsidRPr="00B65523" w:rsidRDefault="00A34191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color w:val="000000" w:themeColor="text1"/>
        </w:rPr>
        <w:t xml:space="preserve">Supplementary Table 2. Rates of study </w:t>
      </w:r>
      <w:r w:rsidR="00D61D6E">
        <w:rPr>
          <w:rFonts w:ascii="Arial" w:hAnsi="Arial" w:cs="Arial"/>
          <w:color w:val="000000" w:themeColor="text1"/>
        </w:rPr>
        <w:t>outcome</w:t>
      </w:r>
      <w:r w:rsidRPr="00B65523">
        <w:rPr>
          <w:rFonts w:ascii="Arial" w:hAnsi="Arial" w:cs="Arial"/>
          <w:color w:val="000000" w:themeColor="text1"/>
        </w:rPr>
        <w:t>s among patients by presentation cardiac troponin concentration and by trial assignment</w:t>
      </w:r>
    </w:p>
    <w:p w14:paraId="723270DA" w14:textId="47398A90" w:rsidR="00A34191" w:rsidRPr="00B65523" w:rsidRDefault="00A34191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color w:val="000000" w:themeColor="text1"/>
        </w:rPr>
        <w:t>Supplementary Table 3. Sensitivity analysis on data restricted to sites using a high-sensitivity cardiac troponin assay since trial inception</w:t>
      </w:r>
    </w:p>
    <w:p w14:paraId="0DA63533" w14:textId="6BA7E62D" w:rsidR="00A34191" w:rsidRPr="00B65523" w:rsidRDefault="00A34191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color w:val="000000" w:themeColor="text1"/>
        </w:rPr>
        <w:t>Supplementary Table 4. Sensitivity analysis on data restricted to patients who had cardiac troponin elevation at presentation by discharge diagnosis</w:t>
      </w:r>
    </w:p>
    <w:p w14:paraId="232ED423" w14:textId="177A651B" w:rsidR="00727734" w:rsidRPr="00B65523" w:rsidRDefault="00727734" w:rsidP="000E1C33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t>Appendix 3 – Supplementary Figures</w:t>
      </w:r>
    </w:p>
    <w:p w14:paraId="0D5F45EF" w14:textId="77777777" w:rsidR="00A34191" w:rsidRPr="00B65523" w:rsidRDefault="00A34191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color w:val="000000" w:themeColor="text1"/>
        </w:rPr>
        <w:t>Supplementary Figure 1. Cumulative incidence for overall non-invasive cardiovascular testing</w:t>
      </w:r>
    </w:p>
    <w:p w14:paraId="1B0AA530" w14:textId="77777777" w:rsidR="00A34191" w:rsidRPr="00B65523" w:rsidRDefault="00A34191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color w:val="000000" w:themeColor="text1"/>
        </w:rPr>
        <w:t>Supplementary Figure 2. Cumulative incidence for non-invasive cardiovascular testing by category and by cardiac troponin concentration at presentation</w:t>
      </w:r>
    </w:p>
    <w:p w14:paraId="026FE13B" w14:textId="77777777" w:rsidR="00A34191" w:rsidRPr="00B65523" w:rsidRDefault="00A34191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color w:val="000000" w:themeColor="text1"/>
        </w:rPr>
        <w:t>Supplementary Figure 3. Cumulative incidence for invasive coronary management by cardiac troponin concentration at presentation</w:t>
      </w:r>
    </w:p>
    <w:p w14:paraId="284F81D8" w14:textId="07AFB919" w:rsidR="00751D23" w:rsidRPr="00B65523" w:rsidRDefault="00A34191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color w:val="000000" w:themeColor="text1"/>
        </w:rPr>
        <w:lastRenderedPageBreak/>
        <w:t>Supplementary Figure 4. Cumulative incidence for death or subsequent type 1 or 4b myocardial infarction by cardiac troponin concentration at presentation</w:t>
      </w:r>
    </w:p>
    <w:p w14:paraId="7B5C9ECA" w14:textId="77777777" w:rsidR="00A34191" w:rsidRPr="00B65523" w:rsidRDefault="00A34191" w:rsidP="000E1C33">
      <w:pPr>
        <w:spacing w:line="480" w:lineRule="auto"/>
        <w:rPr>
          <w:rFonts w:ascii="Arial" w:hAnsi="Arial" w:cs="Arial"/>
          <w:color w:val="000000" w:themeColor="text1"/>
        </w:rPr>
      </w:pPr>
    </w:p>
    <w:p w14:paraId="7636EF27" w14:textId="34819BC9" w:rsidR="00B067CD" w:rsidRPr="00B65523" w:rsidRDefault="00B067CD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color w:val="000000" w:themeColor="text1"/>
        </w:rPr>
        <w:br w:type="page"/>
      </w:r>
    </w:p>
    <w:p w14:paraId="48353ABF" w14:textId="77777777" w:rsidR="00283AE2" w:rsidRPr="00B65523" w:rsidRDefault="00283AE2" w:rsidP="000E1C33">
      <w:pPr>
        <w:spacing w:line="480" w:lineRule="auto"/>
        <w:rPr>
          <w:rFonts w:ascii="Arial" w:hAnsi="Arial" w:cs="Arial"/>
          <w:b/>
          <w:bCs/>
          <w:color w:val="000000" w:themeColor="text1"/>
        </w:rPr>
        <w:sectPr w:rsidR="00283AE2" w:rsidRPr="00B65523" w:rsidSect="009E14B3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790F4C0" w14:textId="72D3EC9D" w:rsidR="00BA56ED" w:rsidRPr="00B65523" w:rsidRDefault="00BA56ED" w:rsidP="000E1C33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lastRenderedPageBreak/>
        <w:t>Steering Committee</w:t>
      </w:r>
    </w:p>
    <w:p w14:paraId="536E00F1" w14:textId="7094BE46" w:rsidR="00BA56ED" w:rsidRPr="00B65523" w:rsidRDefault="00BA56ED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color w:val="000000" w:themeColor="text1"/>
        </w:rPr>
        <w:t>Prof Tim Coats</w:t>
      </w:r>
      <w:r w:rsidR="00DD27CE" w:rsidRPr="00B65523">
        <w:rPr>
          <w:rFonts w:ascii="Arial" w:hAnsi="Arial" w:cs="Arial"/>
          <w:color w:val="000000" w:themeColor="text1"/>
        </w:rPr>
        <w:t xml:space="preserve"> (Chairperson</w:t>
      </w:r>
      <w:r w:rsidRPr="00B65523">
        <w:rPr>
          <w:rFonts w:ascii="Arial" w:hAnsi="Arial" w:cs="Arial"/>
          <w:color w:val="000000" w:themeColor="text1"/>
        </w:rPr>
        <w:t>, University of Leicester</w:t>
      </w:r>
      <w:r w:rsidR="00DD27CE" w:rsidRPr="00B65523">
        <w:rPr>
          <w:rFonts w:ascii="Arial" w:hAnsi="Arial" w:cs="Arial"/>
          <w:color w:val="000000" w:themeColor="text1"/>
        </w:rPr>
        <w:t xml:space="preserve">), </w:t>
      </w:r>
      <w:r w:rsidRPr="00B65523">
        <w:rPr>
          <w:rFonts w:ascii="Arial" w:hAnsi="Arial" w:cs="Arial"/>
          <w:color w:val="000000" w:themeColor="text1"/>
        </w:rPr>
        <w:t>Prof Alasdair Gray</w:t>
      </w:r>
      <w:r w:rsidR="003D1039" w:rsidRPr="00B65523">
        <w:rPr>
          <w:rFonts w:ascii="Arial" w:hAnsi="Arial" w:cs="Arial"/>
          <w:color w:val="000000" w:themeColor="text1"/>
        </w:rPr>
        <w:t xml:space="preserve"> (Chief Investigator, University of Edinburgh)</w:t>
      </w:r>
      <w:r w:rsidR="00DD27CE" w:rsidRPr="00B65523">
        <w:rPr>
          <w:rFonts w:ascii="Arial" w:hAnsi="Arial" w:cs="Arial"/>
          <w:color w:val="000000" w:themeColor="text1"/>
        </w:rPr>
        <w:t xml:space="preserve">, </w:t>
      </w:r>
      <w:r w:rsidRPr="00B65523">
        <w:rPr>
          <w:rFonts w:ascii="Arial" w:hAnsi="Arial" w:cs="Arial"/>
          <w:color w:val="000000" w:themeColor="text1"/>
        </w:rPr>
        <w:t>Prof Steff Lewis</w:t>
      </w:r>
      <w:r w:rsidR="00DD27CE" w:rsidRPr="00B65523">
        <w:rPr>
          <w:rFonts w:ascii="Arial" w:hAnsi="Arial" w:cs="Arial"/>
          <w:color w:val="000000" w:themeColor="text1"/>
        </w:rPr>
        <w:t xml:space="preserve"> (</w:t>
      </w:r>
      <w:r w:rsidR="003D1039" w:rsidRPr="00B65523">
        <w:rPr>
          <w:rFonts w:ascii="Arial" w:hAnsi="Arial" w:cs="Arial"/>
          <w:color w:val="000000" w:themeColor="text1"/>
        </w:rPr>
        <w:t xml:space="preserve">Trial Statistician, </w:t>
      </w:r>
      <w:r w:rsidRPr="00B65523">
        <w:rPr>
          <w:rFonts w:ascii="Arial" w:hAnsi="Arial" w:cs="Arial"/>
          <w:color w:val="000000" w:themeColor="text1"/>
        </w:rPr>
        <w:t>University of Edinburgh</w:t>
      </w:r>
      <w:r w:rsidR="00DD27CE" w:rsidRPr="00B65523">
        <w:rPr>
          <w:rFonts w:ascii="Arial" w:hAnsi="Arial" w:cs="Arial"/>
          <w:color w:val="000000" w:themeColor="text1"/>
        </w:rPr>
        <w:t xml:space="preserve">), </w:t>
      </w:r>
      <w:r w:rsidRPr="00B65523">
        <w:rPr>
          <w:rFonts w:ascii="Arial" w:hAnsi="Arial" w:cs="Arial"/>
          <w:color w:val="000000" w:themeColor="text1"/>
        </w:rPr>
        <w:t>Mr Kenneth Archibald</w:t>
      </w:r>
      <w:r w:rsidR="003D1039" w:rsidRPr="00B65523">
        <w:rPr>
          <w:rFonts w:ascii="Arial" w:hAnsi="Arial" w:cs="Arial"/>
          <w:color w:val="000000" w:themeColor="text1"/>
        </w:rPr>
        <w:t xml:space="preserve"> (Layperson)</w:t>
      </w:r>
      <w:r w:rsidRPr="00B65523">
        <w:rPr>
          <w:rFonts w:ascii="Arial" w:hAnsi="Arial" w:cs="Arial"/>
          <w:color w:val="000000" w:themeColor="text1"/>
        </w:rPr>
        <w:t>,</w:t>
      </w:r>
      <w:r w:rsidR="00DD27CE" w:rsidRPr="00B65523">
        <w:rPr>
          <w:rFonts w:ascii="Arial" w:hAnsi="Arial" w:cs="Arial"/>
          <w:color w:val="000000" w:themeColor="text1"/>
        </w:rPr>
        <w:t xml:space="preserve"> </w:t>
      </w:r>
      <w:r w:rsidRPr="00B65523">
        <w:rPr>
          <w:rFonts w:ascii="Arial" w:hAnsi="Arial" w:cs="Arial"/>
          <w:color w:val="000000" w:themeColor="text1"/>
        </w:rPr>
        <w:t>Mr Graham Bell</w:t>
      </w:r>
      <w:r w:rsidR="003D1039" w:rsidRPr="00B65523">
        <w:rPr>
          <w:rFonts w:ascii="Arial" w:hAnsi="Arial" w:cs="Arial"/>
          <w:color w:val="000000" w:themeColor="text1"/>
        </w:rPr>
        <w:t xml:space="preserve"> (Layperson)</w:t>
      </w:r>
      <w:r w:rsidRPr="00B65523">
        <w:rPr>
          <w:rFonts w:ascii="Arial" w:hAnsi="Arial" w:cs="Arial"/>
          <w:color w:val="000000" w:themeColor="text1"/>
        </w:rPr>
        <w:t>, Mr Rodney Mycock</w:t>
      </w:r>
      <w:r w:rsidR="00DD27CE" w:rsidRPr="00B65523">
        <w:rPr>
          <w:rFonts w:ascii="Arial" w:hAnsi="Arial" w:cs="Arial"/>
          <w:color w:val="000000" w:themeColor="text1"/>
        </w:rPr>
        <w:t xml:space="preserve"> (</w:t>
      </w:r>
      <w:r w:rsidRPr="00B65523">
        <w:rPr>
          <w:rFonts w:ascii="Arial" w:hAnsi="Arial" w:cs="Arial"/>
          <w:color w:val="000000" w:themeColor="text1"/>
        </w:rPr>
        <w:t>Layperson</w:t>
      </w:r>
      <w:r w:rsidR="00DD27CE" w:rsidRPr="00B65523">
        <w:rPr>
          <w:rFonts w:ascii="Arial" w:hAnsi="Arial" w:cs="Arial"/>
          <w:color w:val="000000" w:themeColor="text1"/>
        </w:rPr>
        <w:t xml:space="preserve">), </w:t>
      </w:r>
      <w:r w:rsidRPr="00B65523">
        <w:rPr>
          <w:rFonts w:ascii="Arial" w:hAnsi="Arial" w:cs="Arial"/>
          <w:color w:val="000000" w:themeColor="text1"/>
        </w:rPr>
        <w:t>Dr Russell Bull</w:t>
      </w:r>
      <w:r w:rsidR="00DD27CE" w:rsidRPr="00B65523">
        <w:rPr>
          <w:rFonts w:ascii="Arial" w:hAnsi="Arial" w:cs="Arial"/>
          <w:color w:val="000000" w:themeColor="text1"/>
        </w:rPr>
        <w:t xml:space="preserve"> (</w:t>
      </w:r>
      <w:r w:rsidRPr="00B65523">
        <w:rPr>
          <w:rFonts w:ascii="Arial" w:hAnsi="Arial" w:cs="Arial"/>
          <w:color w:val="000000" w:themeColor="text1"/>
        </w:rPr>
        <w:t>Royal Bournemouth and Christchurch Hospitals NHS Foundation Trust</w:t>
      </w:r>
      <w:r w:rsidR="00DD27CE" w:rsidRPr="00B65523">
        <w:rPr>
          <w:rFonts w:ascii="Arial" w:hAnsi="Arial" w:cs="Arial"/>
          <w:color w:val="000000" w:themeColor="text1"/>
        </w:rPr>
        <w:t xml:space="preserve">), </w:t>
      </w:r>
      <w:r w:rsidRPr="00B65523">
        <w:rPr>
          <w:rFonts w:ascii="Arial" w:hAnsi="Arial" w:cs="Arial"/>
          <w:color w:val="000000" w:themeColor="text1"/>
        </w:rPr>
        <w:t>Prof Gerry McCann</w:t>
      </w:r>
      <w:r w:rsidR="00DD27CE" w:rsidRPr="00B65523">
        <w:rPr>
          <w:rFonts w:ascii="Arial" w:hAnsi="Arial" w:cs="Arial"/>
          <w:color w:val="000000" w:themeColor="text1"/>
        </w:rPr>
        <w:t xml:space="preserve"> (</w:t>
      </w:r>
      <w:r w:rsidRPr="00B65523">
        <w:rPr>
          <w:rFonts w:ascii="Arial" w:hAnsi="Arial" w:cs="Arial"/>
          <w:color w:val="000000" w:themeColor="text1"/>
        </w:rPr>
        <w:t>University of Leicester</w:t>
      </w:r>
      <w:r w:rsidR="00DD27CE" w:rsidRPr="00B65523">
        <w:rPr>
          <w:rFonts w:ascii="Arial" w:hAnsi="Arial" w:cs="Arial"/>
          <w:color w:val="000000" w:themeColor="text1"/>
        </w:rPr>
        <w:t xml:space="preserve">), </w:t>
      </w:r>
      <w:r w:rsidRPr="00B65523">
        <w:rPr>
          <w:rFonts w:ascii="Arial" w:hAnsi="Arial" w:cs="Arial"/>
          <w:color w:val="000000" w:themeColor="text1"/>
        </w:rPr>
        <w:t>Dr Tarun Mittal</w:t>
      </w:r>
      <w:r w:rsidR="00DD27CE" w:rsidRPr="00B65523">
        <w:rPr>
          <w:rFonts w:ascii="Arial" w:hAnsi="Arial" w:cs="Arial"/>
          <w:color w:val="000000" w:themeColor="text1"/>
        </w:rPr>
        <w:t xml:space="preserve"> (</w:t>
      </w:r>
      <w:r w:rsidRPr="00B65523">
        <w:rPr>
          <w:rFonts w:ascii="Arial" w:hAnsi="Arial" w:cs="Arial"/>
          <w:color w:val="000000" w:themeColor="text1"/>
        </w:rPr>
        <w:t>Royal Brompton and Harefield NHS Foundation Trust</w:t>
      </w:r>
      <w:r w:rsidR="00DD27CE" w:rsidRPr="00B65523">
        <w:rPr>
          <w:rFonts w:ascii="Arial" w:hAnsi="Arial" w:cs="Arial"/>
          <w:color w:val="000000" w:themeColor="text1"/>
        </w:rPr>
        <w:t xml:space="preserve">), and </w:t>
      </w:r>
      <w:r w:rsidRPr="00B65523">
        <w:rPr>
          <w:rFonts w:ascii="Arial" w:hAnsi="Arial" w:cs="Arial"/>
          <w:color w:val="000000" w:themeColor="text1"/>
        </w:rPr>
        <w:t>Dr James Rudd</w:t>
      </w:r>
      <w:r w:rsidR="00DD27CE" w:rsidRPr="00B65523">
        <w:rPr>
          <w:rFonts w:ascii="Arial" w:hAnsi="Arial" w:cs="Arial"/>
          <w:color w:val="000000" w:themeColor="text1"/>
        </w:rPr>
        <w:t xml:space="preserve"> (</w:t>
      </w:r>
      <w:r w:rsidRPr="00B65523">
        <w:rPr>
          <w:rFonts w:ascii="Arial" w:hAnsi="Arial" w:cs="Arial"/>
          <w:color w:val="000000" w:themeColor="text1"/>
        </w:rPr>
        <w:t>University of Cambridge</w:t>
      </w:r>
      <w:r w:rsidR="00DD27CE" w:rsidRPr="00B65523">
        <w:rPr>
          <w:rFonts w:ascii="Arial" w:hAnsi="Arial" w:cs="Arial"/>
          <w:color w:val="000000" w:themeColor="text1"/>
        </w:rPr>
        <w:t>).</w:t>
      </w:r>
    </w:p>
    <w:p w14:paraId="2C198140" w14:textId="77777777" w:rsidR="003165E8" w:rsidRPr="00B65523" w:rsidRDefault="003165E8" w:rsidP="000E1C33">
      <w:pPr>
        <w:spacing w:line="480" w:lineRule="auto"/>
        <w:rPr>
          <w:rFonts w:ascii="Arial" w:hAnsi="Arial" w:cs="Arial"/>
          <w:color w:val="000000" w:themeColor="text1"/>
        </w:rPr>
      </w:pPr>
    </w:p>
    <w:p w14:paraId="3C727D57" w14:textId="698031D7" w:rsidR="00BA56ED" w:rsidRPr="00B65523" w:rsidRDefault="003165E8" w:rsidP="000E1C33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t>Data Monitoring Committee</w:t>
      </w:r>
    </w:p>
    <w:p w14:paraId="21EC841C" w14:textId="7E172A55" w:rsidR="00BA56ED" w:rsidRPr="00B65523" w:rsidRDefault="00BA56ED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color w:val="000000" w:themeColor="text1"/>
        </w:rPr>
        <w:t>Prof Carrol Gamble</w:t>
      </w:r>
      <w:r w:rsidR="00DD27CE" w:rsidRPr="00B65523">
        <w:rPr>
          <w:rFonts w:ascii="Arial" w:hAnsi="Arial" w:cs="Arial"/>
          <w:color w:val="000000" w:themeColor="text1"/>
        </w:rPr>
        <w:t xml:space="preserve"> </w:t>
      </w:r>
      <w:r w:rsidR="003165E8" w:rsidRPr="00B65523">
        <w:rPr>
          <w:rFonts w:ascii="Arial" w:hAnsi="Arial" w:cs="Arial"/>
          <w:color w:val="000000" w:themeColor="text1"/>
        </w:rPr>
        <w:t>(Chairperson</w:t>
      </w:r>
      <w:r w:rsidR="00DD27CE" w:rsidRPr="00B65523">
        <w:rPr>
          <w:rFonts w:ascii="Arial" w:hAnsi="Arial" w:cs="Arial"/>
          <w:color w:val="000000" w:themeColor="text1"/>
        </w:rPr>
        <w:t xml:space="preserve">, University of Liverpool), </w:t>
      </w:r>
      <w:r w:rsidRPr="00B65523">
        <w:rPr>
          <w:rFonts w:ascii="Arial" w:hAnsi="Arial" w:cs="Arial"/>
          <w:color w:val="000000" w:themeColor="text1"/>
        </w:rPr>
        <w:t>Prof Simon Carley</w:t>
      </w:r>
      <w:r w:rsidR="00DD27CE" w:rsidRPr="00B65523">
        <w:rPr>
          <w:rFonts w:ascii="Arial" w:hAnsi="Arial" w:cs="Arial"/>
          <w:color w:val="000000" w:themeColor="text1"/>
        </w:rPr>
        <w:t xml:space="preserve"> (</w:t>
      </w:r>
      <w:r w:rsidRPr="00B65523">
        <w:rPr>
          <w:rFonts w:ascii="Arial" w:hAnsi="Arial" w:cs="Arial"/>
          <w:color w:val="000000" w:themeColor="text1"/>
        </w:rPr>
        <w:t>Manchester University NHS Foundation Trust</w:t>
      </w:r>
      <w:r w:rsidR="00DD27CE" w:rsidRPr="00B65523">
        <w:rPr>
          <w:rFonts w:ascii="Arial" w:hAnsi="Arial" w:cs="Arial"/>
          <w:color w:val="000000" w:themeColor="text1"/>
        </w:rPr>
        <w:t xml:space="preserve">), and </w:t>
      </w:r>
      <w:r w:rsidRPr="00B65523">
        <w:rPr>
          <w:rFonts w:ascii="Arial" w:hAnsi="Arial" w:cs="Arial"/>
          <w:color w:val="000000" w:themeColor="text1"/>
        </w:rPr>
        <w:t>Prof Simon Padley</w:t>
      </w:r>
      <w:r w:rsidR="00DD27CE" w:rsidRPr="00B65523">
        <w:rPr>
          <w:rFonts w:ascii="Arial" w:hAnsi="Arial" w:cs="Arial"/>
          <w:color w:val="000000" w:themeColor="text1"/>
        </w:rPr>
        <w:t xml:space="preserve"> (</w:t>
      </w:r>
      <w:r w:rsidR="00991D29" w:rsidRPr="00B65523">
        <w:rPr>
          <w:rFonts w:ascii="Arial" w:hAnsi="Arial" w:cs="Arial"/>
          <w:color w:val="000000" w:themeColor="text1"/>
        </w:rPr>
        <w:t>Royal Brompton and Harefield NHS Foundation Trust</w:t>
      </w:r>
      <w:r w:rsidR="00DD27CE" w:rsidRPr="00B65523">
        <w:rPr>
          <w:rFonts w:ascii="Arial" w:hAnsi="Arial" w:cs="Arial"/>
          <w:color w:val="000000" w:themeColor="text1"/>
        </w:rPr>
        <w:t>).</w:t>
      </w:r>
    </w:p>
    <w:p w14:paraId="0994ED22" w14:textId="77777777" w:rsidR="00BA56ED" w:rsidRPr="00B65523" w:rsidRDefault="00BA56ED" w:rsidP="000E1C33">
      <w:pPr>
        <w:spacing w:line="480" w:lineRule="auto"/>
        <w:rPr>
          <w:rFonts w:ascii="Arial" w:hAnsi="Arial" w:cs="Arial"/>
          <w:color w:val="000000" w:themeColor="text1"/>
        </w:rPr>
      </w:pPr>
    </w:p>
    <w:p w14:paraId="3159E55A" w14:textId="7A76C6E1" w:rsidR="00BA56ED" w:rsidRPr="00B65523" w:rsidRDefault="00BA56ED" w:rsidP="000E1C33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t>Endpoint Adjudication Committee</w:t>
      </w:r>
    </w:p>
    <w:p w14:paraId="28AF4F5C" w14:textId="4837545B" w:rsidR="00BA56ED" w:rsidRPr="00B65523" w:rsidRDefault="00BA56ED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color w:val="000000" w:themeColor="text1"/>
        </w:rPr>
        <w:t xml:space="preserve">Prof </w:t>
      </w:r>
      <w:r w:rsidR="00873A3A" w:rsidRPr="00B65523">
        <w:rPr>
          <w:rFonts w:ascii="Arial" w:hAnsi="Arial" w:cs="Arial"/>
          <w:color w:val="000000" w:themeColor="text1"/>
        </w:rPr>
        <w:t>Nicholas</w:t>
      </w:r>
      <w:r w:rsidRPr="00B65523">
        <w:rPr>
          <w:rFonts w:ascii="Arial" w:hAnsi="Arial" w:cs="Arial"/>
          <w:color w:val="000000" w:themeColor="text1"/>
        </w:rPr>
        <w:t xml:space="preserve"> Mills</w:t>
      </w:r>
      <w:r w:rsidR="003D1039" w:rsidRPr="00B65523">
        <w:rPr>
          <w:rFonts w:ascii="Arial" w:hAnsi="Arial" w:cs="Arial"/>
          <w:color w:val="000000" w:themeColor="text1"/>
        </w:rPr>
        <w:t xml:space="preserve"> (University of Edinburgh)</w:t>
      </w:r>
      <w:r w:rsidRPr="00B65523">
        <w:rPr>
          <w:rFonts w:ascii="Arial" w:hAnsi="Arial" w:cs="Arial"/>
          <w:color w:val="000000" w:themeColor="text1"/>
        </w:rPr>
        <w:t>, Dr Anoop Shah</w:t>
      </w:r>
      <w:r w:rsidR="00DD27CE" w:rsidRPr="00B65523">
        <w:rPr>
          <w:rFonts w:ascii="Arial" w:hAnsi="Arial" w:cs="Arial"/>
          <w:color w:val="000000" w:themeColor="text1"/>
        </w:rPr>
        <w:t xml:space="preserve"> (</w:t>
      </w:r>
      <w:r w:rsidRPr="00B65523">
        <w:rPr>
          <w:rFonts w:ascii="Arial" w:hAnsi="Arial" w:cs="Arial"/>
          <w:color w:val="000000" w:themeColor="text1"/>
        </w:rPr>
        <w:t>London School of Hygiene</w:t>
      </w:r>
      <w:r w:rsidR="00A07B46" w:rsidRPr="00B65523">
        <w:rPr>
          <w:rFonts w:ascii="Arial" w:hAnsi="Arial" w:cs="Arial"/>
          <w:color w:val="000000" w:themeColor="text1"/>
        </w:rPr>
        <w:t xml:space="preserve"> and Tropical Medicine</w:t>
      </w:r>
      <w:r w:rsidR="00DD27CE" w:rsidRPr="00B65523">
        <w:rPr>
          <w:rFonts w:ascii="Arial" w:hAnsi="Arial" w:cs="Arial"/>
          <w:color w:val="000000" w:themeColor="text1"/>
        </w:rPr>
        <w:t>)</w:t>
      </w:r>
      <w:r w:rsidR="003D1039" w:rsidRPr="00B65523">
        <w:rPr>
          <w:rFonts w:ascii="Arial" w:hAnsi="Arial" w:cs="Arial"/>
          <w:color w:val="000000" w:themeColor="text1"/>
        </w:rPr>
        <w:t>, and Dr Andrew Chapman (University of Edinburgh).</w:t>
      </w:r>
    </w:p>
    <w:p w14:paraId="6E81A8C3" w14:textId="77777777" w:rsidR="00DD27CE" w:rsidRPr="00B65523" w:rsidRDefault="00DD27CE" w:rsidP="000E1C33">
      <w:pPr>
        <w:spacing w:line="480" w:lineRule="auto"/>
        <w:rPr>
          <w:rFonts w:ascii="Arial" w:hAnsi="Arial" w:cs="Arial"/>
          <w:color w:val="000000" w:themeColor="text1"/>
        </w:rPr>
      </w:pPr>
    </w:p>
    <w:p w14:paraId="6884519D" w14:textId="7819CA74" w:rsidR="00BA56ED" w:rsidRPr="00B65523" w:rsidRDefault="00BA56ED" w:rsidP="000E1C33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t>CTCA Quality Assurance Group</w:t>
      </w:r>
    </w:p>
    <w:p w14:paraId="41D4D0C3" w14:textId="71DFF7E5" w:rsidR="00DD27CE" w:rsidRPr="00B65523" w:rsidRDefault="00DD27CE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color w:val="000000" w:themeColor="text1"/>
        </w:rPr>
        <w:lastRenderedPageBreak/>
        <w:t xml:space="preserve">University Hospitals Plymouth NHS Trust – </w:t>
      </w:r>
      <w:r w:rsidR="00BA56ED" w:rsidRPr="00B65523">
        <w:rPr>
          <w:rFonts w:ascii="Arial" w:hAnsi="Arial" w:cs="Arial"/>
          <w:color w:val="000000" w:themeColor="text1"/>
        </w:rPr>
        <w:t xml:space="preserve">Prof Carl Roobottom, </w:t>
      </w:r>
      <w:r w:rsidRPr="00B65523">
        <w:rPr>
          <w:rFonts w:ascii="Arial" w:hAnsi="Arial" w:cs="Arial"/>
          <w:color w:val="000000" w:themeColor="text1"/>
        </w:rPr>
        <w:t>Dr Gareth Morgan-Hughes, Dr Vikram Raju, and Ms Kym Luke.</w:t>
      </w:r>
    </w:p>
    <w:p w14:paraId="34E4D657" w14:textId="3835EE33" w:rsidR="00BA56ED" w:rsidRPr="00B65523" w:rsidRDefault="00DD27CE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color w:val="000000" w:themeColor="text1"/>
        </w:rPr>
        <w:t xml:space="preserve">Royal Infirmary of Edinburgh – </w:t>
      </w:r>
      <w:r w:rsidR="00BA56ED" w:rsidRPr="00B65523">
        <w:rPr>
          <w:rFonts w:ascii="Arial" w:hAnsi="Arial" w:cs="Arial"/>
          <w:color w:val="000000" w:themeColor="text1"/>
        </w:rPr>
        <w:t xml:space="preserve">Dr Mark Jones </w:t>
      </w:r>
      <w:r w:rsidRPr="00B65523">
        <w:rPr>
          <w:rFonts w:ascii="Arial" w:hAnsi="Arial" w:cs="Arial"/>
          <w:color w:val="000000" w:themeColor="text1"/>
        </w:rPr>
        <w:t xml:space="preserve">and </w:t>
      </w:r>
      <w:r w:rsidR="00BA56ED" w:rsidRPr="00B65523">
        <w:rPr>
          <w:rFonts w:ascii="Arial" w:hAnsi="Arial" w:cs="Arial"/>
          <w:color w:val="000000" w:themeColor="text1"/>
        </w:rPr>
        <w:t>Dr Fergus Perks</w:t>
      </w:r>
      <w:r w:rsidRPr="00B65523">
        <w:rPr>
          <w:rFonts w:ascii="Arial" w:hAnsi="Arial" w:cs="Arial"/>
          <w:color w:val="000000" w:themeColor="text1"/>
        </w:rPr>
        <w:t>.</w:t>
      </w:r>
    </w:p>
    <w:p w14:paraId="097E8D70" w14:textId="77777777" w:rsidR="00BA56ED" w:rsidRPr="00B65523" w:rsidRDefault="00BA56ED" w:rsidP="000E1C33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408F80AE" w14:textId="63AB4492" w:rsidR="00727734" w:rsidRPr="00B65523" w:rsidRDefault="00751D23" w:rsidP="000E1C33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t>Participating Centres, Principal Investigators, and Research Teams</w:t>
      </w:r>
    </w:p>
    <w:p w14:paraId="1560400A" w14:textId="025F3972" w:rsidR="00890F82" w:rsidRPr="00B65523" w:rsidRDefault="00A11DD9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t>Edinburgh</w:t>
      </w:r>
      <w:r w:rsidR="00351F1D" w:rsidRPr="00B65523">
        <w:rPr>
          <w:rFonts w:ascii="Arial" w:hAnsi="Arial" w:cs="Arial"/>
          <w:b/>
          <w:bCs/>
          <w:color w:val="000000" w:themeColor="text1"/>
        </w:rPr>
        <w:t xml:space="preserve"> – Royal Infirmary of Edinburgh</w:t>
      </w:r>
      <w:r w:rsidR="00000985" w:rsidRPr="00B65523">
        <w:rPr>
          <w:rFonts w:ascii="Arial" w:hAnsi="Arial" w:cs="Arial"/>
          <w:color w:val="000000" w:themeColor="text1"/>
        </w:rPr>
        <w:t xml:space="preserve"> – </w:t>
      </w:r>
      <w:r w:rsidR="003E78AC" w:rsidRPr="00B65523">
        <w:rPr>
          <w:rFonts w:ascii="Arial" w:hAnsi="Arial" w:cs="Arial"/>
          <w:color w:val="000000" w:themeColor="text1"/>
        </w:rPr>
        <w:t>Prof Alasdair Gray</w:t>
      </w:r>
      <w:r w:rsidR="00DD27CE" w:rsidRPr="00B65523">
        <w:rPr>
          <w:rFonts w:ascii="Arial" w:hAnsi="Arial" w:cs="Arial"/>
          <w:color w:val="000000" w:themeColor="text1"/>
        </w:rPr>
        <w:t xml:space="preserve"> – </w:t>
      </w:r>
      <w:r w:rsidR="00727734" w:rsidRPr="00B65523">
        <w:rPr>
          <w:rFonts w:ascii="Arial" w:hAnsi="Arial" w:cs="Arial"/>
          <w:color w:val="000000" w:themeColor="text1"/>
        </w:rPr>
        <w:t xml:space="preserve">Polly Black, Caroline Blackstock, Julia Grahamslaw, Mark Jones, Collette Keanie, Margaret MacLeod, Siobhan McLaughlin, Rachel O’Brien, Fergus Perks, Alyson Phillips, Ewan Pirie, Janet Summerside, Gordon Truong, Kirsty Weston, </w:t>
      </w:r>
      <w:r w:rsidR="00CF7962" w:rsidRPr="00B65523">
        <w:rPr>
          <w:rFonts w:ascii="Arial" w:hAnsi="Arial" w:cs="Arial"/>
          <w:color w:val="000000" w:themeColor="text1"/>
        </w:rPr>
        <w:t xml:space="preserve">and </w:t>
      </w:r>
      <w:r w:rsidR="00727734" w:rsidRPr="00B65523">
        <w:rPr>
          <w:rFonts w:ascii="Arial" w:hAnsi="Arial" w:cs="Arial"/>
          <w:color w:val="000000" w:themeColor="text1"/>
        </w:rPr>
        <w:t>Jennifer Wooton</w:t>
      </w:r>
      <w:r w:rsidR="002C4B69" w:rsidRPr="00B65523">
        <w:rPr>
          <w:rFonts w:ascii="Arial" w:hAnsi="Arial" w:cs="Arial"/>
          <w:color w:val="000000" w:themeColor="text1"/>
        </w:rPr>
        <w:t>.</w:t>
      </w:r>
    </w:p>
    <w:p w14:paraId="60B9D47A" w14:textId="3340DB89" w:rsidR="00A11DD9" w:rsidRPr="00B65523" w:rsidRDefault="00351F1D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t xml:space="preserve">Sheffield – </w:t>
      </w:r>
      <w:r w:rsidR="00A11DD9" w:rsidRPr="00B65523">
        <w:rPr>
          <w:rFonts w:ascii="Arial" w:hAnsi="Arial" w:cs="Arial"/>
          <w:b/>
          <w:bCs/>
          <w:color w:val="000000" w:themeColor="text1"/>
        </w:rPr>
        <w:t>Northern General Hospital</w:t>
      </w:r>
      <w:r w:rsidR="00000985" w:rsidRPr="00B65523">
        <w:rPr>
          <w:rFonts w:ascii="Arial" w:hAnsi="Arial" w:cs="Arial"/>
          <w:color w:val="000000" w:themeColor="text1"/>
        </w:rPr>
        <w:t xml:space="preserve"> – </w:t>
      </w:r>
      <w:r w:rsidR="003E78AC" w:rsidRPr="00B65523">
        <w:rPr>
          <w:rFonts w:ascii="Arial" w:hAnsi="Arial" w:cs="Arial"/>
          <w:color w:val="000000" w:themeColor="text1"/>
        </w:rPr>
        <w:t>Prof Steve Goodacre</w:t>
      </w:r>
      <w:r w:rsidR="00DD27CE" w:rsidRPr="00B65523">
        <w:rPr>
          <w:rFonts w:ascii="Arial" w:hAnsi="Arial" w:cs="Arial"/>
          <w:color w:val="000000" w:themeColor="text1"/>
        </w:rPr>
        <w:t xml:space="preserve"> – </w:t>
      </w:r>
      <w:r w:rsidR="00727734" w:rsidRPr="00B65523">
        <w:rPr>
          <w:rFonts w:ascii="Arial" w:hAnsi="Arial" w:cs="Arial"/>
          <w:color w:val="000000" w:themeColor="text1"/>
        </w:rPr>
        <w:t>Sarah Bird, Peter Brown, Hridesh Chatha, Alan Fletcher, Catherine Hill, Shery Mofidi, Hasan Qayyum, Rob</w:t>
      </w:r>
      <w:r w:rsidR="00F745AA" w:rsidRPr="00B65523">
        <w:rPr>
          <w:rFonts w:ascii="Arial" w:hAnsi="Arial" w:cs="Arial"/>
          <w:color w:val="000000" w:themeColor="text1"/>
        </w:rPr>
        <w:t>ert</w:t>
      </w:r>
      <w:r w:rsidR="00727734" w:rsidRPr="00B65523">
        <w:rPr>
          <w:rFonts w:ascii="Arial" w:hAnsi="Arial" w:cs="Arial"/>
          <w:color w:val="000000" w:themeColor="text1"/>
        </w:rPr>
        <w:t xml:space="preserve"> Storey, Judith Sugden, </w:t>
      </w:r>
      <w:r w:rsidR="00CF7962" w:rsidRPr="00B65523">
        <w:rPr>
          <w:rFonts w:ascii="Arial" w:hAnsi="Arial" w:cs="Arial"/>
          <w:color w:val="000000" w:themeColor="text1"/>
        </w:rPr>
        <w:t xml:space="preserve">and </w:t>
      </w:r>
      <w:r w:rsidR="00727734" w:rsidRPr="00B65523">
        <w:rPr>
          <w:rFonts w:ascii="Arial" w:hAnsi="Arial" w:cs="Arial"/>
          <w:color w:val="000000" w:themeColor="text1"/>
        </w:rPr>
        <w:t>Anna Wilson</w:t>
      </w:r>
      <w:r w:rsidR="002C4B69" w:rsidRPr="00B65523">
        <w:rPr>
          <w:rFonts w:ascii="Arial" w:hAnsi="Arial" w:cs="Arial"/>
          <w:color w:val="000000" w:themeColor="text1"/>
        </w:rPr>
        <w:t>.</w:t>
      </w:r>
    </w:p>
    <w:p w14:paraId="7D4ADD82" w14:textId="0469427C" w:rsidR="00E75594" w:rsidRPr="00B65523" w:rsidRDefault="00351F1D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t xml:space="preserve">Plymouth – </w:t>
      </w:r>
      <w:r w:rsidR="00A11DD9" w:rsidRPr="00B65523">
        <w:rPr>
          <w:rFonts w:ascii="Arial" w:hAnsi="Arial" w:cs="Arial"/>
          <w:b/>
          <w:bCs/>
          <w:color w:val="000000" w:themeColor="text1"/>
        </w:rPr>
        <w:t>Derriford Hospital</w:t>
      </w:r>
      <w:r w:rsidR="00000985" w:rsidRPr="00B65523">
        <w:rPr>
          <w:rFonts w:ascii="Arial" w:hAnsi="Arial" w:cs="Arial"/>
          <w:color w:val="000000" w:themeColor="text1"/>
        </w:rPr>
        <w:t xml:space="preserve"> – </w:t>
      </w:r>
      <w:r w:rsidR="003E78AC" w:rsidRPr="00B65523">
        <w:rPr>
          <w:rFonts w:ascii="Arial" w:hAnsi="Arial" w:cs="Arial"/>
          <w:color w:val="000000" w:themeColor="text1"/>
        </w:rPr>
        <w:t>Prof Carl Roobottom</w:t>
      </w:r>
      <w:r w:rsidR="00000985" w:rsidRPr="00B65523">
        <w:rPr>
          <w:rFonts w:ascii="Arial" w:hAnsi="Arial" w:cs="Arial"/>
          <w:color w:val="000000" w:themeColor="text1"/>
        </w:rPr>
        <w:t xml:space="preserve"> and</w:t>
      </w:r>
      <w:r w:rsidR="003E78AC" w:rsidRPr="00B65523">
        <w:rPr>
          <w:rFonts w:ascii="Arial" w:hAnsi="Arial" w:cs="Arial"/>
          <w:color w:val="000000" w:themeColor="text1"/>
        </w:rPr>
        <w:t xml:space="preserve"> Prof Jason Smith</w:t>
      </w:r>
      <w:r w:rsidR="00DD27CE" w:rsidRPr="00B65523">
        <w:rPr>
          <w:rFonts w:ascii="Arial" w:hAnsi="Arial" w:cs="Arial"/>
          <w:color w:val="000000" w:themeColor="text1"/>
        </w:rPr>
        <w:t xml:space="preserve"> – </w:t>
      </w:r>
      <w:r w:rsidR="00727734" w:rsidRPr="00B65523">
        <w:rPr>
          <w:rFonts w:ascii="Arial" w:hAnsi="Arial" w:cs="Arial"/>
          <w:color w:val="000000" w:themeColor="text1"/>
        </w:rPr>
        <w:t xml:space="preserve">Alison Jeffrey, Memory Mwadeyi, Rosalyn Squire, </w:t>
      </w:r>
      <w:r w:rsidR="00CF7962" w:rsidRPr="00B65523">
        <w:rPr>
          <w:rFonts w:ascii="Arial" w:hAnsi="Arial" w:cs="Arial"/>
          <w:color w:val="000000" w:themeColor="text1"/>
        </w:rPr>
        <w:t xml:space="preserve">and </w:t>
      </w:r>
      <w:r w:rsidR="00727734" w:rsidRPr="00B65523">
        <w:rPr>
          <w:rFonts w:ascii="Arial" w:hAnsi="Arial" w:cs="Arial"/>
          <w:color w:val="000000" w:themeColor="text1"/>
        </w:rPr>
        <w:t>Peter Wafer</w:t>
      </w:r>
      <w:r w:rsidR="002C4B69" w:rsidRPr="00B65523">
        <w:rPr>
          <w:rFonts w:ascii="Arial" w:hAnsi="Arial" w:cs="Arial"/>
          <w:color w:val="000000" w:themeColor="text1"/>
        </w:rPr>
        <w:t>.</w:t>
      </w:r>
    </w:p>
    <w:p w14:paraId="50F57E56" w14:textId="1A2B774C" w:rsidR="00E75594" w:rsidRPr="00B65523" w:rsidRDefault="00351F1D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t xml:space="preserve">Torquay – </w:t>
      </w:r>
      <w:r w:rsidR="00A11DD9" w:rsidRPr="00B65523">
        <w:rPr>
          <w:rFonts w:ascii="Arial" w:hAnsi="Arial" w:cs="Arial"/>
          <w:b/>
          <w:bCs/>
          <w:color w:val="000000" w:themeColor="text1"/>
        </w:rPr>
        <w:t>Torbay Hospital</w:t>
      </w:r>
      <w:r w:rsidR="00000985" w:rsidRPr="00B65523">
        <w:rPr>
          <w:rFonts w:ascii="Arial" w:hAnsi="Arial" w:cs="Arial"/>
          <w:color w:val="000000" w:themeColor="text1"/>
        </w:rPr>
        <w:t xml:space="preserve"> – </w:t>
      </w:r>
      <w:r w:rsidR="003E78AC" w:rsidRPr="00B65523">
        <w:rPr>
          <w:rFonts w:ascii="Arial" w:hAnsi="Arial" w:cs="Arial"/>
          <w:color w:val="000000" w:themeColor="text1"/>
        </w:rPr>
        <w:t>Dr Dirk Feldman</w:t>
      </w:r>
      <w:r w:rsidR="00DD27CE" w:rsidRPr="00B65523">
        <w:rPr>
          <w:rFonts w:ascii="Arial" w:hAnsi="Arial" w:cs="Arial"/>
          <w:color w:val="000000" w:themeColor="text1"/>
        </w:rPr>
        <w:t xml:space="preserve"> – </w:t>
      </w:r>
      <w:r w:rsidR="00727734" w:rsidRPr="00B65523">
        <w:rPr>
          <w:rFonts w:ascii="Arial" w:hAnsi="Arial" w:cs="Arial"/>
          <w:color w:val="000000" w:themeColor="text1"/>
        </w:rPr>
        <w:t xml:space="preserve">Lesley Archer, Lisa Felmeden, Guy Gribbin, Sarah Harrison, Debbie Hughes, Philip Keeling, Ian Mahy, Allison Summerhayes, Justine Sutton, </w:t>
      </w:r>
      <w:r w:rsidR="00CF7962" w:rsidRPr="00B65523">
        <w:rPr>
          <w:rFonts w:ascii="Arial" w:hAnsi="Arial" w:cs="Arial"/>
          <w:color w:val="000000" w:themeColor="text1"/>
        </w:rPr>
        <w:t xml:space="preserve">and </w:t>
      </w:r>
      <w:r w:rsidR="00727734" w:rsidRPr="00B65523">
        <w:rPr>
          <w:rFonts w:ascii="Arial" w:hAnsi="Arial" w:cs="Arial"/>
          <w:color w:val="000000" w:themeColor="text1"/>
        </w:rPr>
        <w:t>Abdullah Yonis</w:t>
      </w:r>
      <w:r w:rsidR="002C4B69" w:rsidRPr="00B65523">
        <w:rPr>
          <w:rFonts w:ascii="Arial" w:hAnsi="Arial" w:cs="Arial"/>
          <w:color w:val="000000" w:themeColor="text1"/>
        </w:rPr>
        <w:t>.</w:t>
      </w:r>
    </w:p>
    <w:p w14:paraId="645B3D26" w14:textId="3C3A9BE0" w:rsidR="00E75594" w:rsidRPr="00B65523" w:rsidRDefault="00351F1D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t xml:space="preserve">Kirkcaldy – </w:t>
      </w:r>
      <w:r w:rsidR="00A11DD9" w:rsidRPr="00B65523">
        <w:rPr>
          <w:rFonts w:ascii="Arial" w:hAnsi="Arial" w:cs="Arial"/>
          <w:b/>
          <w:bCs/>
          <w:color w:val="000000" w:themeColor="text1"/>
        </w:rPr>
        <w:t>Victoria Hospital</w:t>
      </w:r>
      <w:r w:rsidR="00000985" w:rsidRPr="00B65523">
        <w:rPr>
          <w:rFonts w:ascii="Arial" w:hAnsi="Arial" w:cs="Arial"/>
          <w:color w:val="000000" w:themeColor="text1"/>
        </w:rPr>
        <w:t xml:space="preserve"> – </w:t>
      </w:r>
      <w:r w:rsidR="003E78AC" w:rsidRPr="00B65523">
        <w:rPr>
          <w:rFonts w:ascii="Arial" w:hAnsi="Arial" w:cs="Arial"/>
          <w:color w:val="000000" w:themeColor="text1"/>
        </w:rPr>
        <w:t>Dr Andrew Kinnon</w:t>
      </w:r>
      <w:r w:rsidR="00000985" w:rsidRPr="00B65523">
        <w:rPr>
          <w:rFonts w:ascii="Arial" w:hAnsi="Arial" w:cs="Arial"/>
          <w:color w:val="000000" w:themeColor="text1"/>
        </w:rPr>
        <w:t xml:space="preserve"> and</w:t>
      </w:r>
      <w:r w:rsidR="003E78AC" w:rsidRPr="00B65523">
        <w:rPr>
          <w:rFonts w:ascii="Arial" w:hAnsi="Arial" w:cs="Arial"/>
          <w:color w:val="000000" w:themeColor="text1"/>
        </w:rPr>
        <w:t xml:space="preserve"> Dr Ajay Yerramasu</w:t>
      </w:r>
      <w:r w:rsidR="00DD27CE" w:rsidRPr="00B65523">
        <w:rPr>
          <w:rFonts w:ascii="Arial" w:hAnsi="Arial" w:cs="Arial"/>
          <w:color w:val="000000" w:themeColor="text1"/>
        </w:rPr>
        <w:t xml:space="preserve"> – </w:t>
      </w:r>
      <w:r w:rsidR="00C07F65" w:rsidRPr="00B65523">
        <w:rPr>
          <w:rFonts w:ascii="Arial" w:hAnsi="Arial" w:cs="Arial"/>
          <w:color w:val="000000" w:themeColor="text1"/>
        </w:rPr>
        <w:t xml:space="preserve">Susan Fowler, </w:t>
      </w:r>
      <w:r w:rsidR="00727734" w:rsidRPr="00B65523">
        <w:rPr>
          <w:rFonts w:ascii="Arial" w:hAnsi="Arial" w:cs="Arial"/>
          <w:color w:val="000000" w:themeColor="text1"/>
        </w:rPr>
        <w:t xml:space="preserve">Amanda McGregor, Karen Grey, Tom Hartley, David Szapiro, Lorraine Dinnel, </w:t>
      </w:r>
      <w:r w:rsidR="00CF7962" w:rsidRPr="00B65523">
        <w:rPr>
          <w:rFonts w:ascii="Arial" w:hAnsi="Arial" w:cs="Arial"/>
          <w:color w:val="000000" w:themeColor="text1"/>
        </w:rPr>
        <w:t xml:space="preserve">and </w:t>
      </w:r>
      <w:r w:rsidR="00727734" w:rsidRPr="00B65523">
        <w:rPr>
          <w:rFonts w:ascii="Arial" w:hAnsi="Arial" w:cs="Arial"/>
          <w:color w:val="000000" w:themeColor="text1"/>
        </w:rPr>
        <w:t>Dennis Sandeman</w:t>
      </w:r>
      <w:r w:rsidR="002C4B69" w:rsidRPr="00B65523">
        <w:rPr>
          <w:rFonts w:ascii="Arial" w:hAnsi="Arial" w:cs="Arial"/>
          <w:color w:val="000000" w:themeColor="text1"/>
        </w:rPr>
        <w:t>.</w:t>
      </w:r>
    </w:p>
    <w:p w14:paraId="5226A48F" w14:textId="53482D3F" w:rsidR="00A11DD9" w:rsidRPr="00B65523" w:rsidRDefault="00674556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t xml:space="preserve">Dudley – </w:t>
      </w:r>
      <w:r w:rsidR="00A11DD9" w:rsidRPr="00B65523">
        <w:rPr>
          <w:rFonts w:ascii="Arial" w:hAnsi="Arial" w:cs="Arial"/>
          <w:b/>
          <w:bCs/>
          <w:color w:val="000000" w:themeColor="text1"/>
        </w:rPr>
        <w:t>Russells Hall Hospital</w:t>
      </w:r>
      <w:r w:rsidR="00000985" w:rsidRPr="00B65523">
        <w:rPr>
          <w:rFonts w:ascii="Arial" w:hAnsi="Arial" w:cs="Arial"/>
          <w:color w:val="000000" w:themeColor="text1"/>
        </w:rPr>
        <w:t xml:space="preserve"> – </w:t>
      </w:r>
      <w:r w:rsidR="003E78AC" w:rsidRPr="00B65523">
        <w:rPr>
          <w:rFonts w:ascii="Arial" w:hAnsi="Arial" w:cs="Arial"/>
          <w:color w:val="000000" w:themeColor="text1"/>
        </w:rPr>
        <w:t>Dr Robert Huggett</w:t>
      </w:r>
      <w:r w:rsidR="00DD27CE" w:rsidRPr="00B65523">
        <w:rPr>
          <w:rFonts w:ascii="Arial" w:hAnsi="Arial" w:cs="Arial"/>
          <w:color w:val="000000" w:themeColor="text1"/>
        </w:rPr>
        <w:t xml:space="preserve"> – </w:t>
      </w:r>
      <w:r w:rsidR="00727734" w:rsidRPr="00B65523">
        <w:rPr>
          <w:rFonts w:ascii="Arial" w:hAnsi="Arial" w:cs="Arial"/>
          <w:color w:val="000000" w:themeColor="text1"/>
        </w:rPr>
        <w:t>Julie Dean</w:t>
      </w:r>
      <w:r w:rsidR="00CF7962" w:rsidRPr="00B65523">
        <w:rPr>
          <w:rFonts w:ascii="Arial" w:hAnsi="Arial" w:cs="Arial"/>
          <w:color w:val="000000" w:themeColor="text1"/>
        </w:rPr>
        <w:t xml:space="preserve"> and</w:t>
      </w:r>
      <w:r w:rsidR="00727734" w:rsidRPr="00B65523">
        <w:rPr>
          <w:rFonts w:ascii="Arial" w:hAnsi="Arial" w:cs="Arial"/>
          <w:color w:val="000000" w:themeColor="text1"/>
        </w:rPr>
        <w:t xml:space="preserve"> Amy Pugh</w:t>
      </w:r>
      <w:r w:rsidR="002C4B69" w:rsidRPr="00B65523">
        <w:rPr>
          <w:rFonts w:ascii="Arial" w:hAnsi="Arial" w:cs="Arial"/>
          <w:color w:val="000000" w:themeColor="text1"/>
        </w:rPr>
        <w:t>.</w:t>
      </w:r>
    </w:p>
    <w:p w14:paraId="056B4E5C" w14:textId="22E200DF" w:rsidR="00E75594" w:rsidRPr="00B65523" w:rsidRDefault="00674556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lastRenderedPageBreak/>
        <w:t xml:space="preserve">Reading – </w:t>
      </w:r>
      <w:r w:rsidR="00A11DD9" w:rsidRPr="00B65523">
        <w:rPr>
          <w:rFonts w:ascii="Arial" w:hAnsi="Arial" w:cs="Arial"/>
          <w:b/>
          <w:bCs/>
          <w:color w:val="000000" w:themeColor="text1"/>
        </w:rPr>
        <w:t>Royal Berkshire Hospital</w:t>
      </w:r>
      <w:r w:rsidR="00000985" w:rsidRPr="00B65523">
        <w:rPr>
          <w:rFonts w:ascii="Arial" w:hAnsi="Arial" w:cs="Arial"/>
          <w:color w:val="000000" w:themeColor="text1"/>
        </w:rPr>
        <w:t xml:space="preserve"> – </w:t>
      </w:r>
      <w:r w:rsidR="003E78AC" w:rsidRPr="00B65523">
        <w:rPr>
          <w:rFonts w:ascii="Arial" w:hAnsi="Arial" w:cs="Arial"/>
          <w:color w:val="000000" w:themeColor="text1"/>
        </w:rPr>
        <w:t>Dr Liza Keating</w:t>
      </w:r>
      <w:r w:rsidR="00DD27CE" w:rsidRPr="00B65523">
        <w:rPr>
          <w:rFonts w:ascii="Arial" w:hAnsi="Arial" w:cs="Arial"/>
          <w:color w:val="000000" w:themeColor="text1"/>
        </w:rPr>
        <w:t xml:space="preserve"> – </w:t>
      </w:r>
      <w:r w:rsidR="00727734" w:rsidRPr="00B65523">
        <w:rPr>
          <w:rFonts w:ascii="Arial" w:hAnsi="Arial" w:cs="Arial"/>
          <w:color w:val="000000" w:themeColor="text1"/>
        </w:rPr>
        <w:t xml:space="preserve">Parminder Bhuie, James Briggs, Claire Burnett, Abby Gandy, Nicola Jacques, Sarah MacGill, Archie Speirs, </w:t>
      </w:r>
      <w:r w:rsidR="00CF7962" w:rsidRPr="00B65523">
        <w:rPr>
          <w:rFonts w:ascii="Arial" w:hAnsi="Arial" w:cs="Arial"/>
          <w:color w:val="000000" w:themeColor="text1"/>
        </w:rPr>
        <w:t xml:space="preserve">and </w:t>
      </w:r>
      <w:r w:rsidR="00727734" w:rsidRPr="00B65523">
        <w:rPr>
          <w:rFonts w:ascii="Arial" w:hAnsi="Arial" w:cs="Arial"/>
          <w:color w:val="000000" w:themeColor="text1"/>
        </w:rPr>
        <w:t>Niamh Tolan</w:t>
      </w:r>
      <w:r w:rsidR="002C4B69" w:rsidRPr="00B65523">
        <w:rPr>
          <w:rFonts w:ascii="Arial" w:hAnsi="Arial" w:cs="Arial"/>
          <w:color w:val="000000" w:themeColor="text1"/>
        </w:rPr>
        <w:t>.</w:t>
      </w:r>
    </w:p>
    <w:p w14:paraId="3F0D7917" w14:textId="1BF8625B" w:rsidR="00727734" w:rsidRPr="00B65523" w:rsidRDefault="00674556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t xml:space="preserve">Bradford – </w:t>
      </w:r>
      <w:r w:rsidR="002C4B69" w:rsidRPr="00B65523">
        <w:rPr>
          <w:rFonts w:ascii="Arial" w:hAnsi="Arial" w:cs="Arial"/>
          <w:b/>
          <w:bCs/>
          <w:color w:val="000000" w:themeColor="text1"/>
        </w:rPr>
        <w:t>Bradford Royal Infirmary</w:t>
      </w:r>
      <w:r w:rsidR="00000985" w:rsidRPr="00B65523">
        <w:rPr>
          <w:rFonts w:ascii="Arial" w:hAnsi="Arial" w:cs="Arial"/>
          <w:color w:val="000000" w:themeColor="text1"/>
        </w:rPr>
        <w:t xml:space="preserve"> – </w:t>
      </w:r>
      <w:r w:rsidR="003E78AC" w:rsidRPr="00B65523">
        <w:rPr>
          <w:rFonts w:ascii="Arial" w:hAnsi="Arial" w:cs="Arial"/>
          <w:color w:val="000000" w:themeColor="text1"/>
        </w:rPr>
        <w:t>Dr Sudantha Bulugahapitiya</w:t>
      </w:r>
      <w:r w:rsidR="00DD27CE" w:rsidRPr="00B65523">
        <w:rPr>
          <w:rFonts w:ascii="Arial" w:hAnsi="Arial" w:cs="Arial"/>
          <w:color w:val="000000" w:themeColor="text1"/>
        </w:rPr>
        <w:t xml:space="preserve"> – </w:t>
      </w:r>
      <w:r w:rsidR="00727734" w:rsidRPr="00B65523">
        <w:rPr>
          <w:rFonts w:ascii="Arial" w:hAnsi="Arial" w:cs="Arial"/>
          <w:color w:val="000000" w:themeColor="text1"/>
        </w:rPr>
        <w:t xml:space="preserve">Craig Atkinson, Mark Kon, Carita Krannila, </w:t>
      </w:r>
      <w:r w:rsidR="00CF7962" w:rsidRPr="00B65523">
        <w:rPr>
          <w:rFonts w:ascii="Arial" w:hAnsi="Arial" w:cs="Arial"/>
          <w:color w:val="000000" w:themeColor="text1"/>
        </w:rPr>
        <w:t xml:space="preserve">and </w:t>
      </w:r>
      <w:r w:rsidR="00727734" w:rsidRPr="00B65523">
        <w:rPr>
          <w:rFonts w:ascii="Arial" w:hAnsi="Arial" w:cs="Arial"/>
          <w:color w:val="000000" w:themeColor="text1"/>
        </w:rPr>
        <w:t>Manitha Thomas</w:t>
      </w:r>
      <w:r w:rsidR="002C4B69" w:rsidRPr="00B65523">
        <w:rPr>
          <w:rFonts w:ascii="Arial" w:hAnsi="Arial" w:cs="Arial"/>
          <w:color w:val="000000" w:themeColor="text1"/>
        </w:rPr>
        <w:t>.</w:t>
      </w:r>
    </w:p>
    <w:p w14:paraId="394A593C" w14:textId="108C70E3" w:rsidR="00727734" w:rsidRPr="00B65523" w:rsidRDefault="00674556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t xml:space="preserve">Bournemouth – </w:t>
      </w:r>
      <w:r w:rsidR="002C4B69" w:rsidRPr="00B65523">
        <w:rPr>
          <w:rFonts w:ascii="Arial" w:hAnsi="Arial" w:cs="Arial"/>
          <w:b/>
          <w:bCs/>
          <w:color w:val="000000" w:themeColor="text1"/>
        </w:rPr>
        <w:t>Royal Bournemouth Hospital</w:t>
      </w:r>
      <w:r w:rsidR="00000985" w:rsidRPr="00B65523">
        <w:rPr>
          <w:rFonts w:ascii="Arial" w:hAnsi="Arial" w:cs="Arial"/>
          <w:color w:val="000000" w:themeColor="text1"/>
        </w:rPr>
        <w:t xml:space="preserve"> – </w:t>
      </w:r>
      <w:r w:rsidR="003E78AC" w:rsidRPr="00B65523">
        <w:rPr>
          <w:rFonts w:ascii="Arial" w:hAnsi="Arial" w:cs="Arial"/>
          <w:color w:val="000000" w:themeColor="text1"/>
        </w:rPr>
        <w:t>Dr Jehangir Din</w:t>
      </w:r>
      <w:r w:rsidR="00DD27CE" w:rsidRPr="00B65523">
        <w:rPr>
          <w:rFonts w:ascii="Arial" w:hAnsi="Arial" w:cs="Arial"/>
          <w:color w:val="000000" w:themeColor="text1"/>
        </w:rPr>
        <w:t xml:space="preserve"> – </w:t>
      </w:r>
      <w:r w:rsidR="00727734" w:rsidRPr="00B65523">
        <w:rPr>
          <w:rFonts w:ascii="Arial" w:hAnsi="Arial" w:cs="Arial"/>
          <w:color w:val="000000" w:themeColor="text1"/>
        </w:rPr>
        <w:t xml:space="preserve">Russell Bull, Stephanie Horler, Nicki Lakeman, Jane McLeod, Sara Nix, </w:t>
      </w:r>
      <w:r w:rsidR="00CF7962" w:rsidRPr="00B65523">
        <w:rPr>
          <w:rFonts w:ascii="Arial" w:hAnsi="Arial" w:cs="Arial"/>
          <w:color w:val="000000" w:themeColor="text1"/>
        </w:rPr>
        <w:t xml:space="preserve">and </w:t>
      </w:r>
      <w:r w:rsidR="00727734" w:rsidRPr="00B65523">
        <w:rPr>
          <w:rFonts w:ascii="Arial" w:hAnsi="Arial" w:cs="Arial"/>
          <w:color w:val="000000" w:themeColor="text1"/>
        </w:rPr>
        <w:t>Sue Thomas</w:t>
      </w:r>
      <w:r w:rsidR="002C4B69" w:rsidRPr="00B65523">
        <w:rPr>
          <w:rFonts w:ascii="Arial" w:hAnsi="Arial" w:cs="Arial"/>
          <w:color w:val="000000" w:themeColor="text1"/>
        </w:rPr>
        <w:t>.</w:t>
      </w:r>
    </w:p>
    <w:p w14:paraId="66CBD9D8" w14:textId="3D2D7BF0" w:rsidR="00727734" w:rsidRPr="00B65523" w:rsidRDefault="00271AB8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t xml:space="preserve">St Helier – </w:t>
      </w:r>
      <w:r w:rsidR="002C4B69" w:rsidRPr="00B65523">
        <w:rPr>
          <w:rFonts w:ascii="Arial" w:hAnsi="Arial" w:cs="Arial"/>
          <w:b/>
          <w:bCs/>
          <w:color w:val="000000" w:themeColor="text1"/>
        </w:rPr>
        <w:t>Jersey General Hospital</w:t>
      </w:r>
      <w:r w:rsidR="00000985" w:rsidRPr="00B65523">
        <w:rPr>
          <w:rFonts w:ascii="Arial" w:hAnsi="Arial" w:cs="Arial"/>
          <w:color w:val="000000" w:themeColor="text1"/>
        </w:rPr>
        <w:t xml:space="preserve"> – </w:t>
      </w:r>
      <w:r w:rsidR="003E78AC" w:rsidRPr="00B65523">
        <w:rPr>
          <w:rFonts w:ascii="Arial" w:hAnsi="Arial" w:cs="Arial"/>
          <w:color w:val="000000" w:themeColor="text1"/>
        </w:rPr>
        <w:t>Dr Andrew Mitchell</w:t>
      </w:r>
      <w:r w:rsidR="00DD27CE" w:rsidRPr="00B65523">
        <w:rPr>
          <w:rFonts w:ascii="Arial" w:hAnsi="Arial" w:cs="Arial"/>
          <w:color w:val="000000" w:themeColor="text1"/>
        </w:rPr>
        <w:t xml:space="preserve"> – </w:t>
      </w:r>
      <w:r w:rsidR="00727734" w:rsidRPr="00B65523">
        <w:rPr>
          <w:rFonts w:ascii="Arial" w:hAnsi="Arial" w:cs="Arial"/>
          <w:color w:val="000000" w:themeColor="text1"/>
        </w:rPr>
        <w:t xml:space="preserve">Daniel Ahlert, Christopher Edmond, Christopher Hare, Kelly Anne Kinsella, Jessica Langtree, James Speakman, </w:t>
      </w:r>
      <w:r w:rsidR="00CF7962" w:rsidRPr="00B65523">
        <w:rPr>
          <w:rFonts w:ascii="Arial" w:hAnsi="Arial" w:cs="Arial"/>
          <w:color w:val="000000" w:themeColor="text1"/>
        </w:rPr>
        <w:t xml:space="preserve">and </w:t>
      </w:r>
      <w:r w:rsidR="00727734" w:rsidRPr="00B65523">
        <w:rPr>
          <w:rFonts w:ascii="Arial" w:hAnsi="Arial" w:cs="Arial"/>
          <w:color w:val="000000" w:themeColor="text1"/>
        </w:rPr>
        <w:t>Ranjit Thomas</w:t>
      </w:r>
      <w:r w:rsidR="002C4B69" w:rsidRPr="00B65523">
        <w:rPr>
          <w:rFonts w:ascii="Arial" w:hAnsi="Arial" w:cs="Arial"/>
          <w:color w:val="000000" w:themeColor="text1"/>
        </w:rPr>
        <w:t>.</w:t>
      </w:r>
    </w:p>
    <w:p w14:paraId="4A553933" w14:textId="14F87DA2" w:rsidR="00727734" w:rsidRPr="00B65523" w:rsidRDefault="00271AB8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t xml:space="preserve">Melrose – </w:t>
      </w:r>
      <w:r w:rsidR="002C4B69" w:rsidRPr="00B65523">
        <w:rPr>
          <w:rFonts w:ascii="Arial" w:hAnsi="Arial" w:cs="Arial"/>
          <w:b/>
          <w:bCs/>
          <w:color w:val="000000" w:themeColor="text1"/>
        </w:rPr>
        <w:t>Borders General Hospital</w:t>
      </w:r>
      <w:r w:rsidR="00000985" w:rsidRPr="00B65523">
        <w:rPr>
          <w:rFonts w:ascii="Arial" w:hAnsi="Arial" w:cs="Arial"/>
          <w:color w:val="000000" w:themeColor="text1"/>
        </w:rPr>
        <w:t xml:space="preserve"> – </w:t>
      </w:r>
      <w:r w:rsidR="003E78AC" w:rsidRPr="00B65523">
        <w:rPr>
          <w:rFonts w:ascii="Arial" w:hAnsi="Arial" w:cs="Arial"/>
          <w:color w:val="000000" w:themeColor="text1"/>
        </w:rPr>
        <w:t>Dr Anne Scott</w:t>
      </w:r>
      <w:r w:rsidR="00DD27CE" w:rsidRPr="00B65523">
        <w:rPr>
          <w:rFonts w:ascii="Arial" w:hAnsi="Arial" w:cs="Arial"/>
          <w:color w:val="000000" w:themeColor="text1"/>
        </w:rPr>
        <w:t xml:space="preserve"> – </w:t>
      </w:r>
      <w:r w:rsidR="00727734" w:rsidRPr="00B65523">
        <w:rPr>
          <w:rFonts w:ascii="Arial" w:hAnsi="Arial" w:cs="Arial"/>
          <w:color w:val="000000" w:themeColor="text1"/>
        </w:rPr>
        <w:t xml:space="preserve">Gillian Donaldson, Fiona Hall, Terry Fairbairn, </w:t>
      </w:r>
      <w:r w:rsidR="00CF7962" w:rsidRPr="00B65523">
        <w:rPr>
          <w:rFonts w:ascii="Arial" w:hAnsi="Arial" w:cs="Arial"/>
          <w:color w:val="000000" w:themeColor="text1"/>
        </w:rPr>
        <w:t xml:space="preserve">and </w:t>
      </w:r>
      <w:r w:rsidR="00727734" w:rsidRPr="00B65523">
        <w:rPr>
          <w:rFonts w:ascii="Arial" w:hAnsi="Arial" w:cs="Arial"/>
          <w:color w:val="000000" w:themeColor="text1"/>
        </w:rPr>
        <w:t>Christopher Rofe</w:t>
      </w:r>
      <w:r w:rsidR="002C4B69" w:rsidRPr="00B65523">
        <w:rPr>
          <w:rFonts w:ascii="Arial" w:hAnsi="Arial" w:cs="Arial"/>
          <w:color w:val="000000" w:themeColor="text1"/>
        </w:rPr>
        <w:t>.</w:t>
      </w:r>
    </w:p>
    <w:p w14:paraId="2E768A09" w14:textId="7BC12ECD" w:rsidR="00727734" w:rsidRPr="00B65523" w:rsidRDefault="00271AB8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t xml:space="preserve">Newcastle – </w:t>
      </w:r>
      <w:r w:rsidR="002C4B69" w:rsidRPr="00B65523">
        <w:rPr>
          <w:rFonts w:ascii="Arial" w:hAnsi="Arial" w:cs="Arial"/>
          <w:b/>
          <w:bCs/>
          <w:color w:val="000000" w:themeColor="text1"/>
        </w:rPr>
        <w:t>Royal Victoria Infirmary</w:t>
      </w:r>
      <w:r w:rsidR="00000985" w:rsidRPr="00B65523">
        <w:rPr>
          <w:rFonts w:ascii="Arial" w:hAnsi="Arial" w:cs="Arial"/>
          <w:color w:val="000000" w:themeColor="text1"/>
        </w:rPr>
        <w:t xml:space="preserve"> – </w:t>
      </w:r>
      <w:r w:rsidR="003E78AC" w:rsidRPr="00B65523">
        <w:rPr>
          <w:rFonts w:ascii="Arial" w:hAnsi="Arial" w:cs="Arial"/>
          <w:color w:val="000000" w:themeColor="text1"/>
        </w:rPr>
        <w:t>Dr Anna Beattie</w:t>
      </w:r>
      <w:r w:rsidR="00DD27CE" w:rsidRPr="00B65523">
        <w:rPr>
          <w:rFonts w:ascii="Arial" w:hAnsi="Arial" w:cs="Arial"/>
          <w:color w:val="000000" w:themeColor="text1"/>
        </w:rPr>
        <w:t xml:space="preserve"> – </w:t>
      </w:r>
      <w:r w:rsidR="00727734" w:rsidRPr="00B65523">
        <w:rPr>
          <w:rFonts w:ascii="Arial" w:hAnsi="Arial" w:cs="Arial"/>
          <w:color w:val="000000" w:themeColor="text1"/>
        </w:rPr>
        <w:t xml:space="preserve">Jennifer Adams-Hall, Ange Bailey, Kris Bailey, Leslie Bremner, Ifti Haq, </w:t>
      </w:r>
      <w:r w:rsidR="00CF7962" w:rsidRPr="00B65523">
        <w:rPr>
          <w:rFonts w:ascii="Arial" w:hAnsi="Arial" w:cs="Arial"/>
          <w:color w:val="000000" w:themeColor="text1"/>
        </w:rPr>
        <w:t xml:space="preserve">and </w:t>
      </w:r>
      <w:r w:rsidR="00727734" w:rsidRPr="00B65523">
        <w:rPr>
          <w:rFonts w:ascii="Arial" w:hAnsi="Arial" w:cs="Arial"/>
          <w:color w:val="000000" w:themeColor="text1"/>
        </w:rPr>
        <w:t>Angela Phillipson.</w:t>
      </w:r>
    </w:p>
    <w:p w14:paraId="66850299" w14:textId="44E0B65F" w:rsidR="00727734" w:rsidRPr="00B65523" w:rsidRDefault="00271AB8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t>London – University Hospital Lewisham</w:t>
      </w:r>
      <w:r w:rsidR="00000985" w:rsidRPr="00B65523">
        <w:rPr>
          <w:rFonts w:ascii="Arial" w:hAnsi="Arial" w:cs="Arial"/>
          <w:color w:val="000000" w:themeColor="text1"/>
        </w:rPr>
        <w:t xml:space="preserve"> – </w:t>
      </w:r>
      <w:r w:rsidR="003E78AC" w:rsidRPr="00B65523">
        <w:rPr>
          <w:rFonts w:ascii="Arial" w:hAnsi="Arial" w:cs="Arial"/>
          <w:color w:val="000000" w:themeColor="text1"/>
        </w:rPr>
        <w:t>Dr Khalid Alfakih</w:t>
      </w:r>
      <w:r w:rsidR="00DD27CE" w:rsidRPr="00B65523">
        <w:rPr>
          <w:rFonts w:ascii="Arial" w:hAnsi="Arial" w:cs="Arial"/>
          <w:color w:val="000000" w:themeColor="text1"/>
        </w:rPr>
        <w:t xml:space="preserve"> – </w:t>
      </w:r>
      <w:r w:rsidR="00727734" w:rsidRPr="00B65523">
        <w:rPr>
          <w:rFonts w:ascii="Arial" w:hAnsi="Arial" w:cs="Arial"/>
          <w:color w:val="000000" w:themeColor="text1"/>
        </w:rPr>
        <w:t xml:space="preserve">Saroj David, Osman Najam, </w:t>
      </w:r>
      <w:r w:rsidR="00CF7962" w:rsidRPr="00B65523">
        <w:rPr>
          <w:rFonts w:ascii="Arial" w:hAnsi="Arial" w:cs="Arial"/>
          <w:color w:val="000000" w:themeColor="text1"/>
        </w:rPr>
        <w:t xml:space="preserve">and </w:t>
      </w:r>
      <w:r w:rsidR="00727734" w:rsidRPr="00B65523">
        <w:rPr>
          <w:rFonts w:ascii="Arial" w:hAnsi="Arial" w:cs="Arial"/>
          <w:color w:val="000000" w:themeColor="text1"/>
        </w:rPr>
        <w:t>Samia Pilgrim</w:t>
      </w:r>
      <w:r w:rsidR="002C4B69" w:rsidRPr="00B65523">
        <w:rPr>
          <w:rFonts w:ascii="Arial" w:hAnsi="Arial" w:cs="Arial"/>
          <w:color w:val="000000" w:themeColor="text1"/>
        </w:rPr>
        <w:t>.</w:t>
      </w:r>
    </w:p>
    <w:p w14:paraId="56F55D47" w14:textId="276766D5" w:rsidR="00727734" w:rsidRPr="00B65523" w:rsidRDefault="00271AB8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t xml:space="preserve">Glasgow – </w:t>
      </w:r>
      <w:r w:rsidR="00727734" w:rsidRPr="00B65523">
        <w:rPr>
          <w:rFonts w:ascii="Arial" w:hAnsi="Arial" w:cs="Arial"/>
          <w:b/>
          <w:bCs/>
          <w:color w:val="000000" w:themeColor="text1"/>
        </w:rPr>
        <w:t>Glasgow Royal Infirmary</w:t>
      </w:r>
      <w:r w:rsidR="00000985" w:rsidRPr="00B65523">
        <w:rPr>
          <w:rFonts w:ascii="Arial" w:hAnsi="Arial" w:cs="Arial"/>
          <w:color w:val="000000" w:themeColor="text1"/>
        </w:rPr>
        <w:t xml:space="preserve"> – </w:t>
      </w:r>
      <w:r w:rsidR="003E78AC" w:rsidRPr="00B65523">
        <w:rPr>
          <w:rFonts w:ascii="Arial" w:hAnsi="Arial" w:cs="Arial"/>
          <w:color w:val="000000" w:themeColor="text1"/>
        </w:rPr>
        <w:t>Dr Adrian Brady</w:t>
      </w:r>
      <w:r w:rsidR="00DD27CE" w:rsidRPr="00B65523">
        <w:rPr>
          <w:rFonts w:ascii="Arial" w:hAnsi="Arial" w:cs="Arial"/>
          <w:color w:val="000000" w:themeColor="text1"/>
        </w:rPr>
        <w:t xml:space="preserve"> – </w:t>
      </w:r>
      <w:r w:rsidR="00727734" w:rsidRPr="00B65523">
        <w:rPr>
          <w:rFonts w:ascii="Arial" w:hAnsi="Arial" w:cs="Arial"/>
          <w:color w:val="000000" w:themeColor="text1"/>
        </w:rPr>
        <w:t xml:space="preserve">Claire Adams, Ammani Brown, Andrew Dougherty, Ailsa Geddes, Karen Lang, David Lowe, Ross MacDuff, Lorraine McGregor, Giles Roditi, Susan Thornton, </w:t>
      </w:r>
      <w:r w:rsidR="00CF7962" w:rsidRPr="00B65523">
        <w:rPr>
          <w:rFonts w:ascii="Arial" w:hAnsi="Arial" w:cs="Arial"/>
          <w:color w:val="000000" w:themeColor="text1"/>
        </w:rPr>
        <w:t xml:space="preserve">and </w:t>
      </w:r>
      <w:r w:rsidR="00727734" w:rsidRPr="00B65523">
        <w:rPr>
          <w:rFonts w:ascii="Arial" w:hAnsi="Arial" w:cs="Arial"/>
          <w:color w:val="000000" w:themeColor="text1"/>
        </w:rPr>
        <w:t>Joyce Triscott.</w:t>
      </w:r>
    </w:p>
    <w:p w14:paraId="00D7E1E3" w14:textId="76D36983" w:rsidR="00727734" w:rsidRPr="00B65523" w:rsidRDefault="00271AB8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lastRenderedPageBreak/>
        <w:t>Milton Keynes – Milton Keynes University Hospital</w:t>
      </w:r>
      <w:r w:rsidR="00000985" w:rsidRPr="00B65523">
        <w:rPr>
          <w:rFonts w:ascii="Arial" w:hAnsi="Arial" w:cs="Arial"/>
          <w:color w:val="000000" w:themeColor="text1"/>
        </w:rPr>
        <w:t xml:space="preserve"> – </w:t>
      </w:r>
      <w:r w:rsidR="003E78AC" w:rsidRPr="00B65523">
        <w:rPr>
          <w:rFonts w:ascii="Arial" w:hAnsi="Arial" w:cs="Arial"/>
          <w:color w:val="000000" w:themeColor="text1"/>
        </w:rPr>
        <w:t xml:space="preserve">Prof </w:t>
      </w:r>
      <w:r w:rsidR="004E2278" w:rsidRPr="00B65523">
        <w:rPr>
          <w:rFonts w:ascii="Arial" w:hAnsi="Arial" w:cs="Arial"/>
          <w:color w:val="000000" w:themeColor="text1"/>
        </w:rPr>
        <w:t>Attila Kardos</w:t>
      </w:r>
      <w:r w:rsidR="00DD27CE" w:rsidRPr="00B65523">
        <w:rPr>
          <w:rFonts w:ascii="Arial" w:hAnsi="Arial" w:cs="Arial"/>
          <w:color w:val="000000" w:themeColor="text1"/>
        </w:rPr>
        <w:t xml:space="preserve"> – </w:t>
      </w:r>
      <w:r w:rsidR="00727734" w:rsidRPr="00B65523">
        <w:rPr>
          <w:rFonts w:ascii="Arial" w:hAnsi="Arial" w:cs="Arial"/>
          <w:color w:val="000000" w:themeColor="text1"/>
        </w:rPr>
        <w:t xml:space="preserve">Felicia Adjei, Antoanela Colda, Caitlin Chapman, Veronica Edgell, Michael Fell, Laszlo Halmai, Aarzoo Khan, John Northfield, Cheryl Padilla-Harris, Mike Pashler, Gill Richie, Diane Scaletta, Sarah–Beth Sunderland, Joanne Turner, Lois Vickery, Sonya Walia, Felicity Williams, Lynn Wren, </w:t>
      </w:r>
      <w:r w:rsidR="00CF7962" w:rsidRPr="00B65523">
        <w:rPr>
          <w:rFonts w:ascii="Arial" w:hAnsi="Arial" w:cs="Arial"/>
          <w:color w:val="000000" w:themeColor="text1"/>
        </w:rPr>
        <w:t xml:space="preserve">and </w:t>
      </w:r>
      <w:r w:rsidR="00727734" w:rsidRPr="00B65523">
        <w:rPr>
          <w:rFonts w:ascii="Arial" w:hAnsi="Arial" w:cs="Arial"/>
          <w:color w:val="000000" w:themeColor="text1"/>
        </w:rPr>
        <w:t>Nicola Wright</w:t>
      </w:r>
      <w:r w:rsidRPr="00B65523">
        <w:rPr>
          <w:rFonts w:ascii="Arial" w:hAnsi="Arial" w:cs="Arial"/>
          <w:color w:val="000000" w:themeColor="text1"/>
        </w:rPr>
        <w:t>.</w:t>
      </w:r>
    </w:p>
    <w:p w14:paraId="63BB261B" w14:textId="5A667370" w:rsidR="00271AB8" w:rsidRPr="00B65523" w:rsidRDefault="00271AB8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t>Stoke-on-Trent – Royal Stoke University Hospital</w:t>
      </w:r>
      <w:r w:rsidR="00000985" w:rsidRPr="00B65523">
        <w:rPr>
          <w:rFonts w:ascii="Arial" w:hAnsi="Arial" w:cs="Arial"/>
          <w:color w:val="000000" w:themeColor="text1"/>
        </w:rPr>
        <w:t xml:space="preserve"> – </w:t>
      </w:r>
      <w:r w:rsidR="003E78AC" w:rsidRPr="00B65523">
        <w:rPr>
          <w:rFonts w:ascii="Arial" w:hAnsi="Arial" w:cs="Arial"/>
          <w:color w:val="000000" w:themeColor="text1"/>
        </w:rPr>
        <w:t>Dr Hefin Jones</w:t>
      </w:r>
      <w:r w:rsidR="00F11F66" w:rsidRPr="00B65523">
        <w:rPr>
          <w:rFonts w:ascii="Arial" w:hAnsi="Arial" w:cs="Arial"/>
          <w:color w:val="000000" w:themeColor="text1"/>
        </w:rPr>
        <w:t xml:space="preserve"> – </w:t>
      </w:r>
      <w:r w:rsidR="00727734" w:rsidRPr="00B65523">
        <w:rPr>
          <w:rFonts w:ascii="Arial" w:hAnsi="Arial" w:cs="Arial"/>
          <w:color w:val="000000" w:themeColor="text1"/>
        </w:rPr>
        <w:t>Holly Maguire</w:t>
      </w:r>
      <w:r w:rsidR="00CF7962" w:rsidRPr="00B65523">
        <w:rPr>
          <w:rFonts w:ascii="Arial" w:hAnsi="Arial" w:cs="Arial"/>
          <w:color w:val="000000" w:themeColor="text1"/>
        </w:rPr>
        <w:t xml:space="preserve"> and</w:t>
      </w:r>
      <w:r w:rsidR="00727734" w:rsidRPr="00B65523">
        <w:rPr>
          <w:rFonts w:ascii="Arial" w:hAnsi="Arial" w:cs="Arial"/>
          <w:color w:val="000000" w:themeColor="text1"/>
        </w:rPr>
        <w:t xml:space="preserve"> Resti Varquez</w:t>
      </w:r>
      <w:r w:rsidRPr="00B65523">
        <w:rPr>
          <w:rFonts w:ascii="Arial" w:hAnsi="Arial" w:cs="Arial"/>
          <w:color w:val="000000" w:themeColor="text1"/>
        </w:rPr>
        <w:t>.</w:t>
      </w:r>
    </w:p>
    <w:p w14:paraId="5FA063B1" w14:textId="789DD7A3" w:rsidR="00727734" w:rsidRPr="00B65523" w:rsidRDefault="00271AB8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t>West Bromwich – Sandwell General Hospital</w:t>
      </w:r>
      <w:r w:rsidR="00000985" w:rsidRPr="00B65523">
        <w:rPr>
          <w:rFonts w:ascii="Arial" w:hAnsi="Arial" w:cs="Arial"/>
          <w:color w:val="000000" w:themeColor="text1"/>
        </w:rPr>
        <w:t xml:space="preserve"> – </w:t>
      </w:r>
      <w:r w:rsidR="003E78AC" w:rsidRPr="00B65523">
        <w:rPr>
          <w:rFonts w:ascii="Arial" w:hAnsi="Arial" w:cs="Arial"/>
          <w:color w:val="000000" w:themeColor="text1"/>
        </w:rPr>
        <w:t>Dr Derek Connolly</w:t>
      </w:r>
      <w:r w:rsidR="00F11F66" w:rsidRPr="00B65523">
        <w:rPr>
          <w:rFonts w:ascii="Arial" w:hAnsi="Arial" w:cs="Arial"/>
          <w:color w:val="000000" w:themeColor="text1"/>
        </w:rPr>
        <w:t xml:space="preserve"> – </w:t>
      </w:r>
      <w:r w:rsidR="00727734" w:rsidRPr="00B65523">
        <w:rPr>
          <w:rFonts w:ascii="Arial" w:hAnsi="Arial" w:cs="Arial"/>
          <w:color w:val="000000" w:themeColor="text1"/>
        </w:rPr>
        <w:t xml:space="preserve">Anthony D’Sa, Vinoda Sharma, </w:t>
      </w:r>
      <w:r w:rsidR="00CF7962" w:rsidRPr="00B65523">
        <w:rPr>
          <w:rFonts w:ascii="Arial" w:hAnsi="Arial" w:cs="Arial"/>
          <w:color w:val="000000" w:themeColor="text1"/>
        </w:rPr>
        <w:t xml:space="preserve">and </w:t>
      </w:r>
      <w:r w:rsidR="00727734" w:rsidRPr="00B65523">
        <w:rPr>
          <w:rFonts w:ascii="Arial" w:hAnsi="Arial" w:cs="Arial"/>
          <w:color w:val="000000" w:themeColor="text1"/>
        </w:rPr>
        <w:t>Ashley Turner</w:t>
      </w:r>
      <w:r w:rsidRPr="00B65523">
        <w:rPr>
          <w:rFonts w:ascii="Arial" w:hAnsi="Arial" w:cs="Arial"/>
          <w:color w:val="000000" w:themeColor="text1"/>
        </w:rPr>
        <w:t>.</w:t>
      </w:r>
    </w:p>
    <w:p w14:paraId="5F04A10D" w14:textId="7BB20CB1" w:rsidR="00727734" w:rsidRPr="00B65523" w:rsidRDefault="00271AB8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t xml:space="preserve">London – </w:t>
      </w:r>
      <w:r w:rsidR="00727734" w:rsidRPr="00B65523">
        <w:rPr>
          <w:rFonts w:ascii="Arial" w:hAnsi="Arial" w:cs="Arial"/>
          <w:b/>
          <w:bCs/>
          <w:color w:val="000000" w:themeColor="text1"/>
        </w:rPr>
        <w:t xml:space="preserve">St Thomas' </w:t>
      </w:r>
      <w:r w:rsidRPr="00B65523">
        <w:rPr>
          <w:rFonts w:ascii="Arial" w:hAnsi="Arial" w:cs="Arial"/>
          <w:b/>
          <w:bCs/>
          <w:color w:val="000000" w:themeColor="text1"/>
        </w:rPr>
        <w:t>Hospital</w:t>
      </w:r>
      <w:r w:rsidR="00000985" w:rsidRPr="00B65523">
        <w:rPr>
          <w:rFonts w:ascii="Arial" w:hAnsi="Arial" w:cs="Arial"/>
          <w:color w:val="000000" w:themeColor="text1"/>
        </w:rPr>
        <w:t xml:space="preserve"> – </w:t>
      </w:r>
      <w:r w:rsidR="003E78AC" w:rsidRPr="00B65523">
        <w:rPr>
          <w:rFonts w:ascii="Arial" w:hAnsi="Arial" w:cs="Arial"/>
          <w:color w:val="000000" w:themeColor="text1"/>
        </w:rPr>
        <w:t>Dr Ronak Rajani</w:t>
      </w:r>
      <w:r w:rsidR="00F11F66" w:rsidRPr="00B65523">
        <w:rPr>
          <w:rFonts w:ascii="Arial" w:hAnsi="Arial" w:cs="Arial"/>
          <w:color w:val="000000" w:themeColor="text1"/>
        </w:rPr>
        <w:t xml:space="preserve"> – </w:t>
      </w:r>
      <w:r w:rsidR="00727734" w:rsidRPr="00B65523">
        <w:rPr>
          <w:rFonts w:ascii="Arial" w:hAnsi="Arial" w:cs="Arial"/>
          <w:color w:val="000000" w:themeColor="text1"/>
        </w:rPr>
        <w:t xml:space="preserve">Megan Bell, Giulia Benedetti, Kirsty Gibson, Sze Mun Mak, Rebecca Preston, Amy Raynsford, </w:t>
      </w:r>
      <w:r w:rsidR="00CF7962" w:rsidRPr="00B65523">
        <w:rPr>
          <w:rFonts w:ascii="Arial" w:hAnsi="Arial" w:cs="Arial"/>
          <w:color w:val="000000" w:themeColor="text1"/>
        </w:rPr>
        <w:t xml:space="preserve">and </w:t>
      </w:r>
      <w:r w:rsidR="00727734" w:rsidRPr="00B65523">
        <w:rPr>
          <w:rFonts w:ascii="Arial" w:hAnsi="Arial" w:cs="Arial"/>
          <w:color w:val="000000" w:themeColor="text1"/>
        </w:rPr>
        <w:t>Ruth Sanchez-Vidal</w:t>
      </w:r>
      <w:r w:rsidRPr="00B65523">
        <w:rPr>
          <w:rFonts w:ascii="Arial" w:hAnsi="Arial" w:cs="Arial"/>
          <w:color w:val="000000" w:themeColor="text1"/>
        </w:rPr>
        <w:t>.</w:t>
      </w:r>
    </w:p>
    <w:p w14:paraId="051C226D" w14:textId="5C95D8FB" w:rsidR="00727734" w:rsidRPr="00B65523" w:rsidRDefault="00271AB8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t xml:space="preserve">Rotherham – </w:t>
      </w:r>
      <w:r w:rsidR="00727734" w:rsidRPr="00B65523">
        <w:rPr>
          <w:rFonts w:ascii="Arial" w:hAnsi="Arial" w:cs="Arial"/>
          <w:b/>
          <w:bCs/>
          <w:color w:val="000000" w:themeColor="text1"/>
        </w:rPr>
        <w:t>Rotherham Hospital</w:t>
      </w:r>
      <w:r w:rsidR="00000985" w:rsidRPr="00B65523">
        <w:rPr>
          <w:rFonts w:ascii="Arial" w:hAnsi="Arial" w:cs="Arial"/>
          <w:color w:val="000000" w:themeColor="text1"/>
        </w:rPr>
        <w:t xml:space="preserve"> – </w:t>
      </w:r>
      <w:r w:rsidR="003E78AC" w:rsidRPr="00B65523">
        <w:rPr>
          <w:rFonts w:ascii="Arial" w:hAnsi="Arial" w:cs="Arial"/>
          <w:color w:val="000000" w:themeColor="text1"/>
        </w:rPr>
        <w:t>Dr Rangasamy Muthusamy</w:t>
      </w:r>
      <w:r w:rsidR="00000985" w:rsidRPr="00B65523">
        <w:rPr>
          <w:rFonts w:ascii="Arial" w:hAnsi="Arial" w:cs="Arial"/>
          <w:color w:val="000000" w:themeColor="text1"/>
        </w:rPr>
        <w:t xml:space="preserve"> and</w:t>
      </w:r>
      <w:r w:rsidR="003E78AC" w:rsidRPr="00B65523">
        <w:rPr>
          <w:rFonts w:ascii="Arial" w:hAnsi="Arial" w:cs="Arial"/>
          <w:color w:val="000000" w:themeColor="text1"/>
        </w:rPr>
        <w:t xml:space="preserve"> Dr Simon Smith</w:t>
      </w:r>
      <w:r w:rsidR="00F11F66" w:rsidRPr="00B65523">
        <w:rPr>
          <w:rFonts w:ascii="Arial" w:hAnsi="Arial" w:cs="Arial"/>
          <w:color w:val="000000" w:themeColor="text1"/>
        </w:rPr>
        <w:t xml:space="preserve"> – </w:t>
      </w:r>
      <w:r w:rsidR="00727734" w:rsidRPr="00B65523">
        <w:rPr>
          <w:rFonts w:ascii="Arial" w:hAnsi="Arial" w:cs="Arial"/>
          <w:color w:val="000000" w:themeColor="text1"/>
        </w:rPr>
        <w:t xml:space="preserve">Susan Biggins, Kathryn Dixon, Peter Kraut, Mwada Lawan, Victoria Murray, Tom Mwambingu, Rachel Walker, </w:t>
      </w:r>
      <w:r w:rsidR="00CF7962" w:rsidRPr="00B65523">
        <w:rPr>
          <w:rFonts w:ascii="Arial" w:hAnsi="Arial" w:cs="Arial"/>
          <w:color w:val="000000" w:themeColor="text1"/>
        </w:rPr>
        <w:t xml:space="preserve">and </w:t>
      </w:r>
      <w:r w:rsidR="00727734" w:rsidRPr="00B65523">
        <w:rPr>
          <w:rFonts w:ascii="Arial" w:hAnsi="Arial" w:cs="Arial"/>
          <w:color w:val="000000" w:themeColor="text1"/>
        </w:rPr>
        <w:t>Carol Weston.</w:t>
      </w:r>
    </w:p>
    <w:p w14:paraId="129CD22B" w14:textId="7E6AA701" w:rsidR="00727734" w:rsidRPr="00B65523" w:rsidRDefault="00271AB8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t xml:space="preserve">Leeds – </w:t>
      </w:r>
      <w:r w:rsidR="00727734" w:rsidRPr="00B65523">
        <w:rPr>
          <w:rFonts w:ascii="Arial" w:hAnsi="Arial" w:cs="Arial"/>
          <w:b/>
          <w:bCs/>
          <w:color w:val="000000" w:themeColor="text1"/>
        </w:rPr>
        <w:t>Leeds General Infirmary</w:t>
      </w:r>
      <w:r w:rsidR="00000985" w:rsidRPr="00B65523">
        <w:rPr>
          <w:rFonts w:ascii="Arial" w:hAnsi="Arial" w:cs="Arial"/>
          <w:color w:val="000000" w:themeColor="text1"/>
        </w:rPr>
        <w:t xml:space="preserve"> – </w:t>
      </w:r>
      <w:r w:rsidR="003E78AC" w:rsidRPr="00B65523">
        <w:rPr>
          <w:rFonts w:ascii="Arial" w:hAnsi="Arial" w:cs="Arial"/>
          <w:color w:val="000000" w:themeColor="text1"/>
        </w:rPr>
        <w:t>Dr Abdel-Rahman Saif-El-Dean</w:t>
      </w:r>
      <w:r w:rsidR="00F11F66" w:rsidRPr="00B65523">
        <w:rPr>
          <w:rFonts w:ascii="Arial" w:hAnsi="Arial" w:cs="Arial"/>
          <w:color w:val="000000" w:themeColor="text1"/>
        </w:rPr>
        <w:t xml:space="preserve"> – </w:t>
      </w:r>
      <w:r w:rsidR="00727734" w:rsidRPr="00B65523">
        <w:rPr>
          <w:rFonts w:ascii="Arial" w:hAnsi="Arial" w:cs="Arial"/>
          <w:color w:val="000000" w:themeColor="text1"/>
        </w:rPr>
        <w:t>Roo Byrom-Goulthorp,</w:t>
      </w:r>
      <w:r w:rsidR="0022517E" w:rsidRPr="00B65523">
        <w:rPr>
          <w:rFonts w:ascii="Arial" w:hAnsi="Arial" w:cs="Arial"/>
          <w:color w:val="000000" w:themeColor="text1"/>
        </w:rPr>
        <w:t xml:space="preserve"> </w:t>
      </w:r>
      <w:r w:rsidR="00727734" w:rsidRPr="00B65523">
        <w:rPr>
          <w:rFonts w:ascii="Arial" w:hAnsi="Arial" w:cs="Arial"/>
          <w:color w:val="000000" w:themeColor="text1"/>
        </w:rPr>
        <w:t xml:space="preserve">Michael Darby, Eunice Ikongo, </w:t>
      </w:r>
      <w:r w:rsidRPr="00B65523">
        <w:rPr>
          <w:rFonts w:ascii="Arial" w:hAnsi="Arial" w:cs="Arial"/>
          <w:color w:val="000000" w:themeColor="text1"/>
        </w:rPr>
        <w:t xml:space="preserve">Annette </w:t>
      </w:r>
      <w:r w:rsidR="00727734" w:rsidRPr="00B65523">
        <w:rPr>
          <w:rFonts w:ascii="Arial" w:hAnsi="Arial" w:cs="Arial"/>
          <w:color w:val="000000" w:themeColor="text1"/>
        </w:rPr>
        <w:t xml:space="preserve">Johnstone, Alan Lin, </w:t>
      </w:r>
      <w:r w:rsidR="00CF7962" w:rsidRPr="00B65523">
        <w:rPr>
          <w:rFonts w:ascii="Arial" w:hAnsi="Arial" w:cs="Arial"/>
          <w:color w:val="000000" w:themeColor="text1"/>
        </w:rPr>
        <w:t xml:space="preserve">and </w:t>
      </w:r>
      <w:r w:rsidR="00727734" w:rsidRPr="00B65523">
        <w:rPr>
          <w:rFonts w:ascii="Arial" w:hAnsi="Arial" w:cs="Arial"/>
          <w:color w:val="000000" w:themeColor="text1"/>
        </w:rPr>
        <w:t>Melanie Mcginlay</w:t>
      </w:r>
      <w:r w:rsidRPr="00B65523">
        <w:rPr>
          <w:rFonts w:ascii="Arial" w:hAnsi="Arial" w:cs="Arial"/>
          <w:color w:val="000000" w:themeColor="text1"/>
        </w:rPr>
        <w:t>.</w:t>
      </w:r>
    </w:p>
    <w:p w14:paraId="7D362D55" w14:textId="2783B782" w:rsidR="00727734" w:rsidRPr="00B65523" w:rsidRDefault="00271AB8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t xml:space="preserve">Birmingham – </w:t>
      </w:r>
      <w:r w:rsidR="00727734" w:rsidRPr="00B65523">
        <w:rPr>
          <w:rFonts w:ascii="Arial" w:hAnsi="Arial" w:cs="Arial"/>
          <w:b/>
          <w:bCs/>
          <w:color w:val="000000" w:themeColor="text1"/>
        </w:rPr>
        <w:t>Queen Elizabeth Hospital Birmingham</w:t>
      </w:r>
      <w:r w:rsidR="00000985" w:rsidRPr="00B65523">
        <w:rPr>
          <w:rFonts w:ascii="Arial" w:hAnsi="Arial" w:cs="Arial"/>
          <w:color w:val="000000" w:themeColor="text1"/>
        </w:rPr>
        <w:t xml:space="preserve"> – </w:t>
      </w:r>
      <w:r w:rsidR="003E78AC" w:rsidRPr="00B65523">
        <w:rPr>
          <w:rFonts w:ascii="Arial" w:hAnsi="Arial" w:cs="Arial"/>
          <w:color w:val="000000" w:themeColor="text1"/>
        </w:rPr>
        <w:t>Dr Ben Holloway</w:t>
      </w:r>
      <w:r w:rsidR="00F11F66" w:rsidRPr="00B65523">
        <w:rPr>
          <w:rFonts w:ascii="Arial" w:hAnsi="Arial" w:cs="Arial"/>
          <w:color w:val="000000" w:themeColor="text1"/>
        </w:rPr>
        <w:t xml:space="preserve"> – </w:t>
      </w:r>
      <w:r w:rsidR="00727734" w:rsidRPr="00B65523">
        <w:rPr>
          <w:rFonts w:ascii="Arial" w:hAnsi="Arial" w:cs="Arial"/>
          <w:color w:val="000000" w:themeColor="text1"/>
        </w:rPr>
        <w:t xml:space="preserve">Tania Albutt, Vicky Dawson, Claire Dowling, Karen Isaacs, Cheyanne Kaila, Gareth Lewis, Nicky Mortimer, Sunitha San, Kelly Tabor, </w:t>
      </w:r>
      <w:r w:rsidR="00CF7962" w:rsidRPr="00B65523">
        <w:rPr>
          <w:rFonts w:ascii="Arial" w:hAnsi="Arial" w:cs="Arial"/>
          <w:color w:val="000000" w:themeColor="text1"/>
        </w:rPr>
        <w:t xml:space="preserve">and </w:t>
      </w:r>
      <w:r w:rsidR="00727734" w:rsidRPr="00B65523">
        <w:rPr>
          <w:rFonts w:ascii="Arial" w:hAnsi="Arial" w:cs="Arial"/>
          <w:color w:val="000000" w:themeColor="text1"/>
        </w:rPr>
        <w:t>Kealy Wright</w:t>
      </w:r>
      <w:r w:rsidRPr="00B65523">
        <w:rPr>
          <w:rFonts w:ascii="Arial" w:hAnsi="Arial" w:cs="Arial"/>
          <w:color w:val="000000" w:themeColor="text1"/>
        </w:rPr>
        <w:t>.</w:t>
      </w:r>
    </w:p>
    <w:p w14:paraId="49FC1355" w14:textId="68C23B52" w:rsidR="00727734" w:rsidRPr="00B65523" w:rsidRDefault="00271AB8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t xml:space="preserve">Redhill – </w:t>
      </w:r>
      <w:r w:rsidR="00CE0D25" w:rsidRPr="00B65523">
        <w:rPr>
          <w:rFonts w:ascii="Arial" w:hAnsi="Arial" w:cs="Arial"/>
          <w:b/>
          <w:bCs/>
          <w:color w:val="000000" w:themeColor="text1"/>
        </w:rPr>
        <w:t>East Surrey Hospital</w:t>
      </w:r>
      <w:r w:rsidR="00000985" w:rsidRPr="00B65523">
        <w:rPr>
          <w:rFonts w:ascii="Arial" w:hAnsi="Arial" w:cs="Arial"/>
          <w:color w:val="000000" w:themeColor="text1"/>
        </w:rPr>
        <w:t xml:space="preserve"> – </w:t>
      </w:r>
      <w:r w:rsidR="003E78AC" w:rsidRPr="00B65523">
        <w:rPr>
          <w:rFonts w:ascii="Arial" w:hAnsi="Arial" w:cs="Arial"/>
          <w:color w:val="000000" w:themeColor="text1"/>
        </w:rPr>
        <w:t>Dr Ansuman Saha</w:t>
      </w:r>
      <w:r w:rsidR="00F11F66" w:rsidRPr="00B65523">
        <w:rPr>
          <w:rFonts w:ascii="Arial" w:hAnsi="Arial" w:cs="Arial"/>
          <w:color w:val="000000" w:themeColor="text1"/>
        </w:rPr>
        <w:t xml:space="preserve"> – </w:t>
      </w:r>
      <w:r w:rsidR="00727734" w:rsidRPr="00B65523">
        <w:rPr>
          <w:rFonts w:ascii="Arial" w:hAnsi="Arial" w:cs="Arial"/>
          <w:color w:val="000000" w:themeColor="text1"/>
        </w:rPr>
        <w:t xml:space="preserve">Riaz Ahmed, Sally Collins, Sarah Davies, </w:t>
      </w:r>
      <w:r w:rsidR="00CF7962" w:rsidRPr="00B65523">
        <w:rPr>
          <w:rFonts w:ascii="Arial" w:hAnsi="Arial" w:cs="Arial"/>
          <w:color w:val="000000" w:themeColor="text1"/>
        </w:rPr>
        <w:t xml:space="preserve">and </w:t>
      </w:r>
      <w:r w:rsidR="00727734" w:rsidRPr="00B65523">
        <w:rPr>
          <w:rFonts w:ascii="Arial" w:hAnsi="Arial" w:cs="Arial"/>
          <w:color w:val="000000" w:themeColor="text1"/>
        </w:rPr>
        <w:t>Nokukhanya Ndlo</w:t>
      </w:r>
      <w:r w:rsidR="006516F2" w:rsidRPr="00B65523">
        <w:rPr>
          <w:rFonts w:ascii="Arial" w:hAnsi="Arial" w:cs="Arial"/>
          <w:color w:val="000000" w:themeColor="text1"/>
        </w:rPr>
        <w:t>v</w:t>
      </w:r>
      <w:r w:rsidR="00727734" w:rsidRPr="00B65523">
        <w:rPr>
          <w:rFonts w:ascii="Arial" w:hAnsi="Arial" w:cs="Arial"/>
          <w:color w:val="000000" w:themeColor="text1"/>
        </w:rPr>
        <w:t>u.</w:t>
      </w:r>
    </w:p>
    <w:p w14:paraId="39EF80C7" w14:textId="57440D62" w:rsidR="00727734" w:rsidRPr="00B65523" w:rsidRDefault="00727734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t xml:space="preserve">Southampton </w:t>
      </w:r>
      <w:r w:rsidR="00CE0D25" w:rsidRPr="00B65523">
        <w:rPr>
          <w:rFonts w:ascii="Arial" w:hAnsi="Arial" w:cs="Arial"/>
          <w:b/>
          <w:bCs/>
          <w:color w:val="000000" w:themeColor="text1"/>
        </w:rPr>
        <w:t>– Southampton General Hospital</w:t>
      </w:r>
      <w:r w:rsidR="00000985" w:rsidRPr="00B65523">
        <w:rPr>
          <w:rFonts w:ascii="Arial" w:hAnsi="Arial" w:cs="Arial"/>
          <w:color w:val="000000" w:themeColor="text1"/>
        </w:rPr>
        <w:t xml:space="preserve"> – </w:t>
      </w:r>
      <w:r w:rsidR="003E78AC" w:rsidRPr="00B65523">
        <w:rPr>
          <w:rFonts w:ascii="Arial" w:hAnsi="Arial" w:cs="Arial"/>
          <w:color w:val="000000" w:themeColor="text1"/>
        </w:rPr>
        <w:t>Dr Nick Curzen</w:t>
      </w:r>
      <w:r w:rsidR="00F11F66" w:rsidRPr="00B65523">
        <w:rPr>
          <w:rFonts w:ascii="Arial" w:hAnsi="Arial" w:cs="Arial"/>
          <w:color w:val="000000" w:themeColor="text1"/>
        </w:rPr>
        <w:t xml:space="preserve"> – </w:t>
      </w:r>
      <w:r w:rsidRPr="00B65523">
        <w:rPr>
          <w:rFonts w:ascii="Arial" w:hAnsi="Arial" w:cs="Arial"/>
          <w:color w:val="000000" w:themeColor="text1"/>
        </w:rPr>
        <w:t>Ausami Abbas, Alison Calver, Simon Corbett, Peter Cowburn, Andrew Flett,</w:t>
      </w:r>
      <w:r w:rsidR="0022517E" w:rsidRPr="00B65523">
        <w:rPr>
          <w:rFonts w:ascii="Arial" w:hAnsi="Arial" w:cs="Arial"/>
          <w:color w:val="000000" w:themeColor="text1"/>
        </w:rPr>
        <w:t xml:space="preserve"> </w:t>
      </w:r>
      <w:r w:rsidRPr="00B65523">
        <w:rPr>
          <w:rFonts w:ascii="Arial" w:hAnsi="Arial" w:cs="Arial"/>
          <w:color w:val="000000" w:themeColor="text1"/>
        </w:rPr>
        <w:t>Huon Gray, Stephen Harden, Paul Haydock, Michael Mahmoudi, John Paisey, Charles</w:t>
      </w:r>
      <w:r w:rsidR="00CE0D25" w:rsidRPr="00B65523">
        <w:rPr>
          <w:rFonts w:ascii="Arial" w:hAnsi="Arial" w:cs="Arial"/>
          <w:color w:val="000000" w:themeColor="text1"/>
        </w:rPr>
        <w:t xml:space="preserve"> </w:t>
      </w:r>
      <w:r w:rsidRPr="00B65523">
        <w:rPr>
          <w:rFonts w:ascii="Arial" w:hAnsi="Arial" w:cs="Arial"/>
          <w:color w:val="000000" w:themeColor="text1"/>
        </w:rPr>
        <w:t xml:space="preserve">Peebles, Drew </w:t>
      </w:r>
      <w:r w:rsidRPr="00B65523">
        <w:rPr>
          <w:rFonts w:ascii="Arial" w:hAnsi="Arial" w:cs="Arial"/>
          <w:color w:val="000000" w:themeColor="text1"/>
        </w:rPr>
        <w:lastRenderedPageBreak/>
        <w:t xml:space="preserve">Rakhit, John Rawlins, Paul Roberts, Benoy Shah, James Shambrook, Iain Simpson, Rohit Sirohi, Wagas Ullah, Katharine Vedwan, James Wilkinson, </w:t>
      </w:r>
      <w:r w:rsidR="00CF7962" w:rsidRPr="00B65523">
        <w:rPr>
          <w:rFonts w:ascii="Arial" w:hAnsi="Arial" w:cs="Arial"/>
          <w:color w:val="000000" w:themeColor="text1"/>
        </w:rPr>
        <w:t xml:space="preserve">and </w:t>
      </w:r>
      <w:r w:rsidRPr="00B65523">
        <w:rPr>
          <w:rFonts w:ascii="Arial" w:hAnsi="Arial" w:cs="Arial"/>
          <w:color w:val="000000" w:themeColor="text1"/>
        </w:rPr>
        <w:t>Arthur Yue</w:t>
      </w:r>
      <w:r w:rsidR="00CE0D25" w:rsidRPr="00B65523">
        <w:rPr>
          <w:rFonts w:ascii="Arial" w:hAnsi="Arial" w:cs="Arial"/>
          <w:color w:val="000000" w:themeColor="text1"/>
        </w:rPr>
        <w:t>.</w:t>
      </w:r>
    </w:p>
    <w:p w14:paraId="69E60F5B" w14:textId="64B2EC2A" w:rsidR="00633274" w:rsidRPr="00B65523" w:rsidRDefault="00727734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t xml:space="preserve">Manchester </w:t>
      </w:r>
      <w:r w:rsidR="00CE0D25" w:rsidRPr="00B65523">
        <w:rPr>
          <w:rFonts w:ascii="Arial" w:hAnsi="Arial" w:cs="Arial"/>
          <w:b/>
          <w:bCs/>
          <w:color w:val="000000" w:themeColor="text1"/>
        </w:rPr>
        <w:t>– Wythenshawe Hospital</w:t>
      </w:r>
      <w:r w:rsidR="00000985" w:rsidRPr="00B65523">
        <w:rPr>
          <w:rFonts w:ascii="Arial" w:hAnsi="Arial" w:cs="Arial"/>
          <w:color w:val="000000" w:themeColor="text1"/>
        </w:rPr>
        <w:t xml:space="preserve"> – </w:t>
      </w:r>
      <w:r w:rsidR="003E78AC" w:rsidRPr="00B65523">
        <w:rPr>
          <w:rFonts w:ascii="Arial" w:hAnsi="Arial" w:cs="Arial"/>
          <w:color w:val="000000" w:themeColor="text1"/>
        </w:rPr>
        <w:t>Dr Matthias Schmitt</w:t>
      </w:r>
      <w:r w:rsidR="00F11F66" w:rsidRPr="00B65523">
        <w:rPr>
          <w:rFonts w:ascii="Arial" w:hAnsi="Arial" w:cs="Arial"/>
          <w:color w:val="000000" w:themeColor="text1"/>
        </w:rPr>
        <w:t xml:space="preserve"> – </w:t>
      </w:r>
      <w:r w:rsidRPr="00B65523">
        <w:rPr>
          <w:rFonts w:ascii="Arial" w:hAnsi="Arial" w:cs="Arial"/>
          <w:color w:val="000000" w:themeColor="text1"/>
        </w:rPr>
        <w:t xml:space="preserve">Sarra Giannopoulou, Melanie Greaves, Stephen McGlynn, Chris Miller, Lindsay Murray, </w:t>
      </w:r>
      <w:r w:rsidR="00C3251E" w:rsidRPr="00B65523">
        <w:rPr>
          <w:rFonts w:ascii="Arial" w:hAnsi="Arial" w:cs="Arial"/>
          <w:color w:val="000000" w:themeColor="text1"/>
        </w:rPr>
        <w:t xml:space="preserve">Akhila Muthuswamy, </w:t>
      </w:r>
      <w:r w:rsidR="00283AE2" w:rsidRPr="00B65523">
        <w:rPr>
          <w:rFonts w:ascii="Arial" w:eastAsia="Microsoft JhengHei" w:hAnsi="Arial" w:cs="Arial"/>
          <w:color w:val="000000" w:themeColor="text1"/>
        </w:rPr>
        <w:t xml:space="preserve">and </w:t>
      </w:r>
      <w:r w:rsidRPr="00B65523">
        <w:rPr>
          <w:rFonts w:ascii="Arial" w:hAnsi="Arial" w:cs="Arial"/>
          <w:color w:val="000000" w:themeColor="text1"/>
        </w:rPr>
        <w:t>Anie Nicholas</w:t>
      </w:r>
      <w:r w:rsidR="00CE0D25" w:rsidRPr="00B65523">
        <w:rPr>
          <w:rFonts w:ascii="Arial" w:hAnsi="Arial" w:cs="Arial"/>
          <w:color w:val="000000" w:themeColor="text1"/>
        </w:rPr>
        <w:t>.</w:t>
      </w:r>
    </w:p>
    <w:p w14:paraId="0ABF77C7" w14:textId="39D63618" w:rsidR="00727734" w:rsidRPr="00B65523" w:rsidRDefault="00CE0D25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t xml:space="preserve">Luton – </w:t>
      </w:r>
      <w:r w:rsidR="00727734" w:rsidRPr="00B65523">
        <w:rPr>
          <w:rFonts w:ascii="Arial" w:hAnsi="Arial" w:cs="Arial"/>
          <w:b/>
          <w:bCs/>
          <w:color w:val="000000" w:themeColor="text1"/>
        </w:rPr>
        <w:t>Luton and Dunstable University Hospital</w:t>
      </w:r>
      <w:r w:rsidR="00000985" w:rsidRPr="00B65523">
        <w:rPr>
          <w:rFonts w:ascii="Arial" w:hAnsi="Arial" w:cs="Arial"/>
          <w:color w:val="000000" w:themeColor="text1"/>
        </w:rPr>
        <w:t xml:space="preserve"> – </w:t>
      </w:r>
      <w:r w:rsidR="003E78AC" w:rsidRPr="00B65523">
        <w:rPr>
          <w:rFonts w:ascii="Arial" w:hAnsi="Arial" w:cs="Arial"/>
          <w:color w:val="000000" w:themeColor="text1"/>
        </w:rPr>
        <w:t>Dr Christopher Travill</w:t>
      </w:r>
      <w:r w:rsidR="00F11F66" w:rsidRPr="00B65523">
        <w:rPr>
          <w:rFonts w:ascii="Arial" w:hAnsi="Arial" w:cs="Arial"/>
          <w:color w:val="000000" w:themeColor="text1"/>
        </w:rPr>
        <w:t xml:space="preserve"> – </w:t>
      </w:r>
      <w:r w:rsidR="00727734" w:rsidRPr="00B65523">
        <w:rPr>
          <w:rFonts w:ascii="Arial" w:hAnsi="Arial" w:cs="Arial"/>
          <w:color w:val="000000" w:themeColor="text1"/>
        </w:rPr>
        <w:t>Susan Gent</w:t>
      </w:r>
      <w:r w:rsidR="006350A0" w:rsidRPr="00B65523">
        <w:rPr>
          <w:rFonts w:ascii="Arial" w:hAnsi="Arial" w:cs="Arial"/>
          <w:color w:val="000000" w:themeColor="text1"/>
        </w:rPr>
        <w:t xml:space="preserve"> and</w:t>
      </w:r>
      <w:r w:rsidR="00727734" w:rsidRPr="00B65523">
        <w:rPr>
          <w:rFonts w:ascii="Arial" w:hAnsi="Arial" w:cs="Arial"/>
          <w:color w:val="000000" w:themeColor="text1"/>
        </w:rPr>
        <w:t xml:space="preserve"> Nafisa Hussain</w:t>
      </w:r>
      <w:r w:rsidRPr="00B65523">
        <w:rPr>
          <w:rFonts w:ascii="Arial" w:hAnsi="Arial" w:cs="Arial"/>
          <w:color w:val="000000" w:themeColor="text1"/>
        </w:rPr>
        <w:t>.</w:t>
      </w:r>
    </w:p>
    <w:p w14:paraId="69ECD21D" w14:textId="352FFF18" w:rsidR="006516F2" w:rsidRPr="00B65523" w:rsidRDefault="00CE0D25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t xml:space="preserve">London – </w:t>
      </w:r>
      <w:r w:rsidR="00727734" w:rsidRPr="00B65523">
        <w:rPr>
          <w:rFonts w:ascii="Arial" w:hAnsi="Arial" w:cs="Arial"/>
          <w:b/>
          <w:bCs/>
          <w:color w:val="000000" w:themeColor="text1"/>
        </w:rPr>
        <w:t>Royal London Hospital and Whipps Cross University Hospital</w:t>
      </w:r>
      <w:r w:rsidR="00000985" w:rsidRPr="00B65523">
        <w:rPr>
          <w:rFonts w:ascii="Arial" w:hAnsi="Arial" w:cs="Arial"/>
          <w:color w:val="000000" w:themeColor="text1"/>
        </w:rPr>
        <w:t xml:space="preserve"> – </w:t>
      </w:r>
      <w:r w:rsidR="003E78AC" w:rsidRPr="00B65523">
        <w:rPr>
          <w:rFonts w:ascii="Arial" w:hAnsi="Arial" w:cs="Arial"/>
          <w:color w:val="000000" w:themeColor="text1"/>
        </w:rPr>
        <w:t>Dr Ceri Davies</w:t>
      </w:r>
      <w:r w:rsidR="00A94BBB" w:rsidRPr="00B65523">
        <w:rPr>
          <w:rFonts w:ascii="Arial" w:hAnsi="Arial" w:cs="Arial"/>
          <w:color w:val="000000" w:themeColor="text1"/>
        </w:rPr>
        <w:t>,</w:t>
      </w:r>
      <w:r w:rsidR="00000985" w:rsidRPr="00B65523">
        <w:rPr>
          <w:rFonts w:ascii="Arial" w:hAnsi="Arial" w:cs="Arial"/>
          <w:color w:val="000000" w:themeColor="text1"/>
        </w:rPr>
        <w:t xml:space="preserve"> </w:t>
      </w:r>
      <w:r w:rsidR="003E78AC" w:rsidRPr="00B65523">
        <w:rPr>
          <w:rFonts w:ascii="Arial" w:hAnsi="Arial" w:cs="Arial"/>
          <w:color w:val="000000" w:themeColor="text1"/>
        </w:rPr>
        <w:t>Prof Tim Harris</w:t>
      </w:r>
      <w:r w:rsidR="00C3251E" w:rsidRPr="00B65523">
        <w:rPr>
          <w:rFonts w:ascii="Arial" w:hAnsi="Arial" w:cs="Arial"/>
          <w:color w:val="000000" w:themeColor="text1"/>
        </w:rPr>
        <w:t>, and Dr Ben Bloom</w:t>
      </w:r>
      <w:r w:rsidR="00F45ACA" w:rsidRPr="00B65523">
        <w:rPr>
          <w:rFonts w:ascii="Arial" w:hAnsi="Arial" w:cs="Arial"/>
          <w:color w:val="000000" w:themeColor="text1"/>
        </w:rPr>
        <w:t xml:space="preserve"> </w:t>
      </w:r>
      <w:r w:rsidR="00F11F66" w:rsidRPr="00B65523">
        <w:rPr>
          <w:rFonts w:ascii="Arial" w:hAnsi="Arial" w:cs="Arial"/>
          <w:color w:val="000000" w:themeColor="text1"/>
        </w:rPr>
        <w:t xml:space="preserve">– </w:t>
      </w:r>
      <w:r w:rsidR="00727734" w:rsidRPr="00B65523">
        <w:rPr>
          <w:rFonts w:ascii="Arial" w:hAnsi="Arial" w:cs="Arial"/>
          <w:color w:val="000000" w:themeColor="text1"/>
        </w:rPr>
        <w:t xml:space="preserve">Raine Astin-Chamberlain, Olivia Bolton, Dan Martin, Lyrics Noba, Georgia Norman, Shelley Page, Helen Power, Imogen Skene, David Smith, </w:t>
      </w:r>
      <w:r w:rsidR="006350A0" w:rsidRPr="00B65523">
        <w:rPr>
          <w:rFonts w:ascii="Arial" w:hAnsi="Arial" w:cs="Arial"/>
          <w:color w:val="000000" w:themeColor="text1"/>
        </w:rPr>
        <w:t xml:space="preserve">and </w:t>
      </w:r>
      <w:r w:rsidR="00727734" w:rsidRPr="00B65523">
        <w:rPr>
          <w:rFonts w:ascii="Arial" w:hAnsi="Arial" w:cs="Arial"/>
          <w:color w:val="000000" w:themeColor="text1"/>
        </w:rPr>
        <w:t>Jon Walters</w:t>
      </w:r>
      <w:r w:rsidRPr="00B65523">
        <w:rPr>
          <w:rFonts w:ascii="Arial" w:hAnsi="Arial" w:cs="Arial"/>
          <w:color w:val="000000" w:themeColor="text1"/>
        </w:rPr>
        <w:t>.</w:t>
      </w:r>
    </w:p>
    <w:p w14:paraId="6E514B1D" w14:textId="3B2D0F67" w:rsidR="00727734" w:rsidRPr="00B65523" w:rsidRDefault="00CE0D25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t>Worcester – Worcestershire Royal Hospital</w:t>
      </w:r>
      <w:r w:rsidR="00000985" w:rsidRPr="00B65523">
        <w:rPr>
          <w:rFonts w:ascii="Arial" w:hAnsi="Arial" w:cs="Arial"/>
          <w:color w:val="000000" w:themeColor="text1"/>
        </w:rPr>
        <w:t xml:space="preserve"> – </w:t>
      </w:r>
      <w:r w:rsidR="0056205F" w:rsidRPr="00B65523">
        <w:rPr>
          <w:rFonts w:ascii="Arial" w:hAnsi="Arial" w:cs="Arial"/>
          <w:color w:val="000000" w:themeColor="text1"/>
        </w:rPr>
        <w:t>Dr Will Roberts</w:t>
      </w:r>
      <w:r w:rsidR="00F11F66" w:rsidRPr="00B65523">
        <w:rPr>
          <w:rFonts w:ascii="Arial" w:hAnsi="Arial" w:cs="Arial"/>
          <w:color w:val="000000" w:themeColor="text1"/>
        </w:rPr>
        <w:t xml:space="preserve"> – </w:t>
      </w:r>
      <w:r w:rsidR="00727734" w:rsidRPr="00B65523">
        <w:rPr>
          <w:rFonts w:ascii="Arial" w:hAnsi="Arial" w:cs="Arial"/>
          <w:color w:val="000000" w:themeColor="text1"/>
        </w:rPr>
        <w:t xml:space="preserve">Angela Doughty, Elaine Byng-Hollander, </w:t>
      </w:r>
      <w:r w:rsidR="006350A0" w:rsidRPr="00B65523">
        <w:rPr>
          <w:rFonts w:ascii="Arial" w:hAnsi="Arial" w:cs="Arial"/>
          <w:color w:val="000000" w:themeColor="text1"/>
        </w:rPr>
        <w:t xml:space="preserve">and </w:t>
      </w:r>
      <w:r w:rsidR="00727734" w:rsidRPr="00B65523">
        <w:rPr>
          <w:rFonts w:ascii="Arial" w:hAnsi="Arial" w:cs="Arial"/>
          <w:color w:val="000000" w:themeColor="text1"/>
        </w:rPr>
        <w:t>Helen Routledge.</w:t>
      </w:r>
    </w:p>
    <w:p w14:paraId="32A9BC13" w14:textId="7AC5A1B8" w:rsidR="00727734" w:rsidRPr="00B65523" w:rsidRDefault="00CE0D25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t xml:space="preserve">Belfast – </w:t>
      </w:r>
      <w:r w:rsidR="00727734" w:rsidRPr="00B65523">
        <w:rPr>
          <w:rFonts w:ascii="Arial" w:hAnsi="Arial" w:cs="Arial"/>
          <w:b/>
          <w:bCs/>
          <w:color w:val="000000" w:themeColor="text1"/>
        </w:rPr>
        <w:t>Ulster Hospital</w:t>
      </w:r>
      <w:r w:rsidR="00727734" w:rsidRPr="00B65523">
        <w:rPr>
          <w:rFonts w:ascii="Arial" w:hAnsi="Arial" w:cs="Arial"/>
          <w:color w:val="000000" w:themeColor="text1"/>
        </w:rPr>
        <w:t xml:space="preserve"> </w:t>
      </w:r>
      <w:r w:rsidR="00000985" w:rsidRPr="00B65523">
        <w:rPr>
          <w:rFonts w:ascii="Arial" w:hAnsi="Arial" w:cs="Arial"/>
          <w:color w:val="000000" w:themeColor="text1"/>
        </w:rPr>
        <w:t xml:space="preserve">– </w:t>
      </w:r>
      <w:r w:rsidR="0056205F" w:rsidRPr="00B65523">
        <w:rPr>
          <w:rFonts w:ascii="Arial" w:hAnsi="Arial" w:cs="Arial"/>
          <w:color w:val="000000" w:themeColor="text1"/>
        </w:rPr>
        <w:t>Dr Patrick Donnelly</w:t>
      </w:r>
      <w:r w:rsidR="00F11F66" w:rsidRPr="00B65523">
        <w:rPr>
          <w:rFonts w:ascii="Arial" w:hAnsi="Arial" w:cs="Arial"/>
          <w:color w:val="000000" w:themeColor="text1"/>
        </w:rPr>
        <w:t xml:space="preserve"> – </w:t>
      </w:r>
      <w:r w:rsidR="00727734" w:rsidRPr="00B65523">
        <w:rPr>
          <w:rFonts w:ascii="Arial" w:hAnsi="Arial" w:cs="Arial"/>
          <w:color w:val="000000" w:themeColor="text1"/>
        </w:rPr>
        <w:t xml:space="preserve">Leah Hammond, Jayne Hutchinson, Stephanie Kelly, Susan Regan, </w:t>
      </w:r>
      <w:r w:rsidR="006350A0" w:rsidRPr="00B65523">
        <w:rPr>
          <w:rFonts w:ascii="Arial" w:hAnsi="Arial" w:cs="Arial"/>
          <w:color w:val="000000" w:themeColor="text1"/>
        </w:rPr>
        <w:t xml:space="preserve">and </w:t>
      </w:r>
      <w:r w:rsidR="00727734" w:rsidRPr="00B65523">
        <w:rPr>
          <w:rFonts w:ascii="Arial" w:hAnsi="Arial" w:cs="Arial"/>
          <w:color w:val="000000" w:themeColor="text1"/>
        </w:rPr>
        <w:t>Aileen Smith</w:t>
      </w:r>
      <w:r w:rsidRPr="00B65523">
        <w:rPr>
          <w:rFonts w:ascii="Arial" w:hAnsi="Arial" w:cs="Arial"/>
          <w:color w:val="000000" w:themeColor="text1"/>
        </w:rPr>
        <w:t>.</w:t>
      </w:r>
    </w:p>
    <w:p w14:paraId="7F9AEFB3" w14:textId="1AD16DF1" w:rsidR="00727734" w:rsidRPr="00B65523" w:rsidRDefault="00CE0D25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t>Stockton-on-Tees – University Hospital of North Tees</w:t>
      </w:r>
      <w:r w:rsidR="00000985" w:rsidRPr="00B65523">
        <w:rPr>
          <w:rFonts w:ascii="Arial" w:hAnsi="Arial" w:cs="Arial"/>
          <w:color w:val="000000" w:themeColor="text1"/>
        </w:rPr>
        <w:t xml:space="preserve"> – </w:t>
      </w:r>
      <w:r w:rsidR="0056205F" w:rsidRPr="00B65523">
        <w:rPr>
          <w:rFonts w:ascii="Arial" w:hAnsi="Arial" w:cs="Arial"/>
          <w:color w:val="000000" w:themeColor="text1"/>
        </w:rPr>
        <w:t>Dr Justin Carter</w:t>
      </w:r>
      <w:r w:rsidR="00F11F66" w:rsidRPr="00B65523">
        <w:rPr>
          <w:rFonts w:ascii="Arial" w:hAnsi="Arial" w:cs="Arial"/>
          <w:color w:val="000000" w:themeColor="text1"/>
        </w:rPr>
        <w:t xml:space="preserve"> – </w:t>
      </w:r>
      <w:r w:rsidR="00727734" w:rsidRPr="00B65523">
        <w:rPr>
          <w:rFonts w:ascii="Arial" w:hAnsi="Arial" w:cs="Arial"/>
          <w:color w:val="000000" w:themeColor="text1"/>
        </w:rPr>
        <w:t xml:space="preserve">Julie Gray, Sarah Purvis, </w:t>
      </w:r>
      <w:r w:rsidR="006350A0" w:rsidRPr="00B65523">
        <w:rPr>
          <w:rFonts w:ascii="Arial" w:hAnsi="Arial" w:cs="Arial"/>
          <w:color w:val="000000" w:themeColor="text1"/>
        </w:rPr>
        <w:t xml:space="preserve">and </w:t>
      </w:r>
      <w:r w:rsidR="00727734" w:rsidRPr="00B65523">
        <w:rPr>
          <w:rFonts w:ascii="Arial" w:hAnsi="Arial" w:cs="Arial"/>
          <w:color w:val="000000" w:themeColor="text1"/>
        </w:rPr>
        <w:t>Pam Race</w:t>
      </w:r>
      <w:r w:rsidRPr="00B65523">
        <w:rPr>
          <w:rFonts w:ascii="Arial" w:hAnsi="Arial" w:cs="Arial"/>
          <w:color w:val="000000" w:themeColor="text1"/>
        </w:rPr>
        <w:t>.</w:t>
      </w:r>
    </w:p>
    <w:p w14:paraId="358D533F" w14:textId="70F24F19" w:rsidR="00727734" w:rsidRPr="00B65523" w:rsidRDefault="00CE0D25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t xml:space="preserve">Dundee – </w:t>
      </w:r>
      <w:r w:rsidR="00727734" w:rsidRPr="00B65523">
        <w:rPr>
          <w:rFonts w:ascii="Arial" w:hAnsi="Arial" w:cs="Arial"/>
          <w:b/>
          <w:bCs/>
          <w:color w:val="000000" w:themeColor="text1"/>
        </w:rPr>
        <w:t>Ninewells Hospital</w:t>
      </w:r>
      <w:r w:rsidR="00000985" w:rsidRPr="00B65523">
        <w:rPr>
          <w:rFonts w:ascii="Arial" w:hAnsi="Arial" w:cs="Arial"/>
          <w:color w:val="000000" w:themeColor="text1"/>
        </w:rPr>
        <w:t xml:space="preserve"> – </w:t>
      </w:r>
      <w:r w:rsidR="0056205F" w:rsidRPr="00B65523">
        <w:rPr>
          <w:rFonts w:ascii="Arial" w:hAnsi="Arial" w:cs="Arial"/>
          <w:color w:val="000000" w:themeColor="text1"/>
        </w:rPr>
        <w:t>Dr John Irving</w:t>
      </w:r>
      <w:r w:rsidR="00F11F66" w:rsidRPr="00B65523">
        <w:rPr>
          <w:rFonts w:ascii="Arial" w:hAnsi="Arial" w:cs="Arial"/>
          <w:color w:val="000000" w:themeColor="text1"/>
        </w:rPr>
        <w:t xml:space="preserve"> – </w:t>
      </w:r>
      <w:r w:rsidR="00727734" w:rsidRPr="00B65523">
        <w:rPr>
          <w:rFonts w:ascii="Arial" w:hAnsi="Arial" w:cs="Arial"/>
          <w:color w:val="000000" w:themeColor="text1"/>
        </w:rPr>
        <w:t>Christine Almaden-Boyle, Kim Bissett, Carol Blues, Jackie Duff, Scot Dundas,</w:t>
      </w:r>
      <w:r w:rsidR="0022517E" w:rsidRPr="00B65523">
        <w:rPr>
          <w:rFonts w:ascii="Arial" w:hAnsi="Arial" w:cs="Arial"/>
          <w:color w:val="000000" w:themeColor="text1"/>
        </w:rPr>
        <w:t xml:space="preserve"> </w:t>
      </w:r>
      <w:r w:rsidR="00727734" w:rsidRPr="00B65523">
        <w:rPr>
          <w:rFonts w:ascii="Arial" w:hAnsi="Arial" w:cs="Arial"/>
          <w:color w:val="000000" w:themeColor="text1"/>
        </w:rPr>
        <w:t>Shirley Fawcett, Graeme Houston</w:t>
      </w:r>
      <w:r w:rsidR="00451782" w:rsidRPr="00B65523">
        <w:rPr>
          <w:rFonts w:ascii="Arial" w:hAnsi="Arial" w:cs="Arial"/>
          <w:color w:val="000000" w:themeColor="text1"/>
        </w:rPr>
        <w:t xml:space="preserve">, </w:t>
      </w:r>
      <w:r w:rsidR="00727734" w:rsidRPr="00B65523">
        <w:rPr>
          <w:rFonts w:ascii="Arial" w:hAnsi="Arial" w:cs="Arial"/>
          <w:color w:val="000000" w:themeColor="text1"/>
        </w:rPr>
        <w:t>Emma Hutchison, Debbie Letham, Ann</w:t>
      </w:r>
      <w:r w:rsidR="00451782" w:rsidRPr="00B65523">
        <w:rPr>
          <w:rFonts w:ascii="Arial" w:hAnsi="Arial" w:cs="Arial"/>
          <w:color w:val="000000" w:themeColor="text1"/>
        </w:rPr>
        <w:t xml:space="preserve"> </w:t>
      </w:r>
      <w:r w:rsidR="00727734" w:rsidRPr="00B65523">
        <w:rPr>
          <w:rFonts w:ascii="Arial" w:hAnsi="Arial" w:cs="Arial"/>
          <w:color w:val="000000" w:themeColor="text1"/>
        </w:rPr>
        <w:t xml:space="preserve">Mackintosh, Laura Meach, Laura Jayne Queripcz, </w:t>
      </w:r>
      <w:r w:rsidR="006350A0" w:rsidRPr="00B65523">
        <w:rPr>
          <w:rFonts w:ascii="Arial" w:hAnsi="Arial" w:cs="Arial"/>
          <w:color w:val="000000" w:themeColor="text1"/>
        </w:rPr>
        <w:t xml:space="preserve">and </w:t>
      </w:r>
      <w:r w:rsidR="00727734" w:rsidRPr="00B65523">
        <w:rPr>
          <w:rFonts w:ascii="Arial" w:hAnsi="Arial" w:cs="Arial"/>
          <w:color w:val="000000" w:themeColor="text1"/>
        </w:rPr>
        <w:t>Alan Webster</w:t>
      </w:r>
      <w:r w:rsidR="00451782" w:rsidRPr="00B65523">
        <w:rPr>
          <w:rFonts w:ascii="Arial" w:hAnsi="Arial" w:cs="Arial"/>
          <w:color w:val="000000" w:themeColor="text1"/>
        </w:rPr>
        <w:t>.</w:t>
      </w:r>
    </w:p>
    <w:p w14:paraId="56171D26" w14:textId="087116AD" w:rsidR="006516F2" w:rsidRPr="00B65523" w:rsidRDefault="00451782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t xml:space="preserve">Portsmouth – </w:t>
      </w:r>
      <w:r w:rsidR="00727734" w:rsidRPr="00B65523">
        <w:rPr>
          <w:rFonts w:ascii="Arial" w:hAnsi="Arial" w:cs="Arial"/>
          <w:b/>
          <w:bCs/>
          <w:color w:val="000000" w:themeColor="text1"/>
        </w:rPr>
        <w:t>Queen Alexandra Hospital</w:t>
      </w:r>
      <w:r w:rsidR="00000985" w:rsidRPr="00B65523">
        <w:rPr>
          <w:rFonts w:ascii="Arial" w:hAnsi="Arial" w:cs="Arial"/>
          <w:color w:val="000000" w:themeColor="text1"/>
        </w:rPr>
        <w:t xml:space="preserve"> – </w:t>
      </w:r>
      <w:r w:rsidR="0056205F" w:rsidRPr="00B65523">
        <w:rPr>
          <w:rFonts w:ascii="Arial" w:hAnsi="Arial" w:cs="Arial"/>
          <w:color w:val="000000" w:themeColor="text1"/>
        </w:rPr>
        <w:t>Dr Chris Vorwerk</w:t>
      </w:r>
      <w:r w:rsidR="00F11F66" w:rsidRPr="00B65523">
        <w:rPr>
          <w:rFonts w:ascii="Arial" w:hAnsi="Arial" w:cs="Arial"/>
          <w:color w:val="000000" w:themeColor="text1"/>
        </w:rPr>
        <w:t xml:space="preserve"> – </w:t>
      </w:r>
      <w:r w:rsidR="00727734" w:rsidRPr="00B65523">
        <w:rPr>
          <w:rFonts w:ascii="Arial" w:hAnsi="Arial" w:cs="Arial"/>
          <w:color w:val="000000" w:themeColor="text1"/>
        </w:rPr>
        <w:t xml:space="preserve">Julian Atchley, Zoe Daly, </w:t>
      </w:r>
      <w:r w:rsidR="006350A0" w:rsidRPr="00B65523">
        <w:rPr>
          <w:rFonts w:ascii="Arial" w:hAnsi="Arial" w:cs="Arial"/>
          <w:color w:val="000000" w:themeColor="text1"/>
        </w:rPr>
        <w:t xml:space="preserve">and </w:t>
      </w:r>
      <w:r w:rsidR="00727734" w:rsidRPr="00B65523">
        <w:rPr>
          <w:rFonts w:ascii="Arial" w:hAnsi="Arial" w:cs="Arial"/>
          <w:color w:val="000000" w:themeColor="text1"/>
        </w:rPr>
        <w:t>Kat Ellinor</w:t>
      </w:r>
      <w:r w:rsidR="006516F2" w:rsidRPr="00B65523">
        <w:rPr>
          <w:rFonts w:ascii="Arial" w:hAnsi="Arial" w:cs="Arial"/>
          <w:color w:val="000000" w:themeColor="text1"/>
        </w:rPr>
        <w:t>.</w:t>
      </w:r>
    </w:p>
    <w:p w14:paraId="02FCE1DF" w14:textId="39E811B1" w:rsidR="006516F2" w:rsidRPr="00B65523" w:rsidRDefault="00451782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lastRenderedPageBreak/>
        <w:t>Wrexham – Wrexham Maelor Hospital</w:t>
      </w:r>
      <w:r w:rsidR="00000985" w:rsidRPr="00B65523">
        <w:rPr>
          <w:rFonts w:ascii="Arial" w:hAnsi="Arial" w:cs="Arial"/>
          <w:color w:val="000000" w:themeColor="text1"/>
        </w:rPr>
        <w:t xml:space="preserve"> – </w:t>
      </w:r>
      <w:r w:rsidR="0056205F" w:rsidRPr="00B65523">
        <w:rPr>
          <w:rFonts w:ascii="Arial" w:hAnsi="Arial" w:cs="Arial"/>
          <w:color w:val="000000" w:themeColor="text1"/>
        </w:rPr>
        <w:t>Dr Ash Basu</w:t>
      </w:r>
      <w:r w:rsidR="00F11F66" w:rsidRPr="00B65523">
        <w:rPr>
          <w:rFonts w:ascii="Arial" w:hAnsi="Arial" w:cs="Arial"/>
          <w:color w:val="000000" w:themeColor="text1"/>
        </w:rPr>
        <w:t xml:space="preserve"> – </w:t>
      </w:r>
      <w:r w:rsidR="00727734" w:rsidRPr="00B65523">
        <w:rPr>
          <w:rFonts w:ascii="Arial" w:hAnsi="Arial" w:cs="Arial"/>
          <w:color w:val="000000" w:themeColor="text1"/>
        </w:rPr>
        <w:t xml:space="preserve">Richard Cowell, Helen Craddock, Rachel Hughes, Lynda Sackett, Victoria Saul, Fiona Smith, Jane Stockport, </w:t>
      </w:r>
      <w:r w:rsidR="006350A0" w:rsidRPr="00B65523">
        <w:rPr>
          <w:rFonts w:ascii="Arial" w:hAnsi="Arial" w:cs="Arial"/>
          <w:color w:val="000000" w:themeColor="text1"/>
        </w:rPr>
        <w:t xml:space="preserve">and </w:t>
      </w:r>
      <w:r w:rsidR="00727734" w:rsidRPr="00B65523">
        <w:rPr>
          <w:rFonts w:ascii="Arial" w:hAnsi="Arial" w:cs="Arial"/>
          <w:color w:val="000000" w:themeColor="text1"/>
        </w:rPr>
        <w:t>Clare Watkins</w:t>
      </w:r>
      <w:r w:rsidR="0022517E" w:rsidRPr="00B65523">
        <w:rPr>
          <w:rFonts w:ascii="Arial" w:hAnsi="Arial" w:cs="Arial"/>
          <w:color w:val="000000" w:themeColor="text1"/>
        </w:rPr>
        <w:t>.</w:t>
      </w:r>
    </w:p>
    <w:p w14:paraId="11135A7B" w14:textId="7AAE3696" w:rsidR="00727734" w:rsidRPr="00B65523" w:rsidRDefault="0022517E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t>Basildon – Basildon University Hospital</w:t>
      </w:r>
      <w:r w:rsidR="00000985" w:rsidRPr="00B65523">
        <w:rPr>
          <w:rFonts w:ascii="Arial" w:hAnsi="Arial" w:cs="Arial"/>
          <w:color w:val="000000" w:themeColor="text1"/>
        </w:rPr>
        <w:t xml:space="preserve"> – </w:t>
      </w:r>
      <w:r w:rsidR="0056205F" w:rsidRPr="00B65523">
        <w:rPr>
          <w:rFonts w:ascii="Arial" w:hAnsi="Arial" w:cs="Arial"/>
          <w:color w:val="000000" w:themeColor="text1"/>
        </w:rPr>
        <w:t>Dr Jason Dungu</w:t>
      </w:r>
      <w:r w:rsidR="00F11F66" w:rsidRPr="00B65523">
        <w:rPr>
          <w:rFonts w:ascii="Arial" w:hAnsi="Arial" w:cs="Arial"/>
          <w:color w:val="000000" w:themeColor="text1"/>
        </w:rPr>
        <w:t xml:space="preserve"> – </w:t>
      </w:r>
      <w:r w:rsidR="00727734" w:rsidRPr="00B65523">
        <w:rPr>
          <w:rFonts w:ascii="Arial" w:hAnsi="Arial" w:cs="Arial"/>
          <w:color w:val="000000" w:themeColor="text1"/>
        </w:rPr>
        <w:t xml:space="preserve">Edward Barden, Jackie Colnet, Swamy Gedeza, Laura Hoskin, Lauren Kittridge, Gracie Maloney, Claire McCormick, Anne Nicholson, Stacey Pepper, Joanne Riches, </w:t>
      </w:r>
      <w:r w:rsidR="006350A0" w:rsidRPr="00B65523">
        <w:rPr>
          <w:rFonts w:ascii="Arial" w:hAnsi="Arial" w:cs="Arial"/>
          <w:color w:val="000000" w:themeColor="text1"/>
        </w:rPr>
        <w:t xml:space="preserve">and </w:t>
      </w:r>
      <w:r w:rsidR="00727734" w:rsidRPr="00B65523">
        <w:rPr>
          <w:rFonts w:ascii="Arial" w:hAnsi="Arial" w:cs="Arial"/>
          <w:color w:val="000000" w:themeColor="text1"/>
        </w:rPr>
        <w:t>Annaliza Sevillano</w:t>
      </w:r>
      <w:r w:rsidRPr="00B65523">
        <w:rPr>
          <w:rFonts w:ascii="Arial" w:hAnsi="Arial" w:cs="Arial"/>
          <w:color w:val="000000" w:themeColor="text1"/>
        </w:rPr>
        <w:t>.</w:t>
      </w:r>
    </w:p>
    <w:p w14:paraId="1616A284" w14:textId="2F62C1B6" w:rsidR="00727734" w:rsidRPr="00B65523" w:rsidRDefault="0022517E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t>Wolverhampton – New Cross Hospital</w:t>
      </w:r>
      <w:r w:rsidR="00000985" w:rsidRPr="00B65523">
        <w:rPr>
          <w:rFonts w:ascii="Arial" w:hAnsi="Arial" w:cs="Arial"/>
          <w:color w:val="000000" w:themeColor="text1"/>
        </w:rPr>
        <w:t xml:space="preserve"> – </w:t>
      </w:r>
      <w:r w:rsidR="0056205F" w:rsidRPr="00B65523">
        <w:rPr>
          <w:rFonts w:ascii="Arial" w:hAnsi="Arial" w:cs="Arial"/>
          <w:color w:val="000000" w:themeColor="text1"/>
        </w:rPr>
        <w:t xml:space="preserve">Dr Elisa McAlindon, Dr Sandeep Hothi, Dr David Rosewarne, </w:t>
      </w:r>
      <w:r w:rsidR="00000985" w:rsidRPr="00B65523">
        <w:rPr>
          <w:rFonts w:ascii="Arial" w:hAnsi="Arial" w:cs="Arial"/>
          <w:color w:val="000000" w:themeColor="text1"/>
        </w:rPr>
        <w:t xml:space="preserve">and </w:t>
      </w:r>
      <w:r w:rsidR="0056205F" w:rsidRPr="00B65523">
        <w:rPr>
          <w:rFonts w:ascii="Arial" w:hAnsi="Arial" w:cs="Arial"/>
          <w:color w:val="000000" w:themeColor="text1"/>
        </w:rPr>
        <w:t>Dr Arivalagan Bapusamy</w:t>
      </w:r>
      <w:r w:rsidR="00F11F66" w:rsidRPr="00B65523">
        <w:rPr>
          <w:rFonts w:ascii="Arial" w:hAnsi="Arial" w:cs="Arial"/>
          <w:color w:val="000000" w:themeColor="text1"/>
        </w:rPr>
        <w:t xml:space="preserve"> – </w:t>
      </w:r>
      <w:r w:rsidR="00727734" w:rsidRPr="00B65523">
        <w:rPr>
          <w:rFonts w:ascii="Arial" w:hAnsi="Arial" w:cs="Arial"/>
          <w:color w:val="000000" w:themeColor="text1"/>
        </w:rPr>
        <w:t>Vincent Amoah, Stacey Aulton, Victoria Cottam, Stella</w:t>
      </w:r>
      <w:r w:rsidRPr="00B65523">
        <w:rPr>
          <w:rFonts w:ascii="Arial" w:hAnsi="Arial" w:cs="Arial"/>
          <w:color w:val="000000" w:themeColor="text1"/>
        </w:rPr>
        <w:t xml:space="preserve"> </w:t>
      </w:r>
      <w:r w:rsidR="00727734" w:rsidRPr="00B65523">
        <w:rPr>
          <w:rFonts w:ascii="Arial" w:hAnsi="Arial" w:cs="Arial"/>
          <w:color w:val="000000" w:themeColor="text1"/>
        </w:rPr>
        <w:t xml:space="preserve">Metherell, Sarah Milgate, Elizabeth Radford, </w:t>
      </w:r>
      <w:r w:rsidR="006350A0" w:rsidRPr="00B65523">
        <w:rPr>
          <w:rFonts w:ascii="Arial" w:hAnsi="Arial" w:cs="Arial"/>
          <w:color w:val="000000" w:themeColor="text1"/>
        </w:rPr>
        <w:t xml:space="preserve">and </w:t>
      </w:r>
      <w:r w:rsidR="00727734" w:rsidRPr="00B65523">
        <w:rPr>
          <w:rFonts w:ascii="Arial" w:hAnsi="Arial" w:cs="Arial"/>
          <w:color w:val="000000" w:themeColor="text1"/>
        </w:rPr>
        <w:t>Andy Smallwood</w:t>
      </w:r>
      <w:r w:rsidR="00C46F0B" w:rsidRPr="00B65523">
        <w:rPr>
          <w:rFonts w:ascii="Arial" w:hAnsi="Arial" w:cs="Arial"/>
          <w:color w:val="000000" w:themeColor="text1"/>
        </w:rPr>
        <w:t>.</w:t>
      </w:r>
    </w:p>
    <w:p w14:paraId="5016C146" w14:textId="035001D4" w:rsidR="00727734" w:rsidRPr="00B65523" w:rsidRDefault="00C46F0B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t xml:space="preserve">Inverness – </w:t>
      </w:r>
      <w:r w:rsidR="00727734" w:rsidRPr="00B65523">
        <w:rPr>
          <w:rFonts w:ascii="Arial" w:hAnsi="Arial" w:cs="Arial"/>
          <w:b/>
          <w:bCs/>
          <w:color w:val="000000" w:themeColor="text1"/>
        </w:rPr>
        <w:t>Raigmore Hospital</w:t>
      </w:r>
      <w:r w:rsidR="00000985" w:rsidRPr="00B65523">
        <w:rPr>
          <w:rFonts w:ascii="Arial" w:hAnsi="Arial" w:cs="Arial"/>
          <w:color w:val="000000" w:themeColor="text1"/>
        </w:rPr>
        <w:t xml:space="preserve"> – </w:t>
      </w:r>
      <w:r w:rsidR="0056205F" w:rsidRPr="00B65523">
        <w:rPr>
          <w:rFonts w:ascii="Arial" w:hAnsi="Arial" w:cs="Arial"/>
          <w:color w:val="000000" w:themeColor="text1"/>
        </w:rPr>
        <w:t>Dr Jonathan Watt</w:t>
      </w:r>
      <w:r w:rsidR="00F11F66" w:rsidRPr="00B65523">
        <w:rPr>
          <w:rFonts w:ascii="Arial" w:hAnsi="Arial" w:cs="Arial"/>
          <w:color w:val="000000" w:themeColor="text1"/>
        </w:rPr>
        <w:t xml:space="preserve"> – </w:t>
      </w:r>
      <w:r w:rsidR="00727734" w:rsidRPr="00B65523">
        <w:rPr>
          <w:rFonts w:ascii="Arial" w:hAnsi="Arial" w:cs="Arial"/>
          <w:color w:val="000000" w:themeColor="text1"/>
        </w:rPr>
        <w:t xml:space="preserve">Charlotte Barr, Jonathan Broadie, David Eason, Ing-Marie Logie, Debbie McDonald, Laura O’Keeffe, Donna Patience, </w:t>
      </w:r>
      <w:r w:rsidR="006350A0" w:rsidRPr="00B65523">
        <w:rPr>
          <w:rFonts w:ascii="Arial" w:hAnsi="Arial" w:cs="Arial"/>
          <w:color w:val="000000" w:themeColor="text1"/>
        </w:rPr>
        <w:t xml:space="preserve">and </w:t>
      </w:r>
      <w:r w:rsidR="00727734" w:rsidRPr="00B65523">
        <w:rPr>
          <w:rFonts w:ascii="Arial" w:hAnsi="Arial" w:cs="Arial"/>
          <w:color w:val="000000" w:themeColor="text1"/>
        </w:rPr>
        <w:t>Lesley Patience</w:t>
      </w:r>
      <w:r w:rsidRPr="00B65523">
        <w:rPr>
          <w:rFonts w:ascii="Arial" w:hAnsi="Arial" w:cs="Arial"/>
          <w:color w:val="000000" w:themeColor="text1"/>
        </w:rPr>
        <w:t>.</w:t>
      </w:r>
    </w:p>
    <w:p w14:paraId="588A723A" w14:textId="5D43716B" w:rsidR="00727734" w:rsidRPr="00B65523" w:rsidRDefault="00C46F0B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t xml:space="preserve">Glasgow – </w:t>
      </w:r>
      <w:r w:rsidR="00727734" w:rsidRPr="00B65523">
        <w:rPr>
          <w:rFonts w:ascii="Arial" w:hAnsi="Arial" w:cs="Arial"/>
          <w:b/>
          <w:bCs/>
          <w:color w:val="000000" w:themeColor="text1"/>
        </w:rPr>
        <w:t>Queen Elizabeth University Hospital</w:t>
      </w:r>
      <w:r w:rsidR="00000985" w:rsidRPr="00B65523">
        <w:rPr>
          <w:rFonts w:ascii="Arial" w:hAnsi="Arial" w:cs="Arial"/>
          <w:color w:val="000000" w:themeColor="text1"/>
        </w:rPr>
        <w:t xml:space="preserve"> – </w:t>
      </w:r>
      <w:r w:rsidR="0056205F" w:rsidRPr="00B65523">
        <w:rPr>
          <w:rFonts w:ascii="Arial" w:hAnsi="Arial" w:cs="Arial"/>
          <w:color w:val="000000" w:themeColor="text1"/>
        </w:rPr>
        <w:t>Dr Claire McGroarty</w:t>
      </w:r>
      <w:r w:rsidR="00F11F66" w:rsidRPr="00B65523">
        <w:rPr>
          <w:rFonts w:ascii="Arial" w:hAnsi="Arial" w:cs="Arial"/>
          <w:color w:val="000000" w:themeColor="text1"/>
        </w:rPr>
        <w:t xml:space="preserve"> – </w:t>
      </w:r>
      <w:r w:rsidR="00727734" w:rsidRPr="00B65523">
        <w:rPr>
          <w:rFonts w:ascii="Arial" w:hAnsi="Arial" w:cs="Arial"/>
          <w:color w:val="000000" w:themeColor="text1"/>
        </w:rPr>
        <w:t>Faheem Ahmad, Nicola Baxter, Ammani Brown, John Byrne, Damien Collison, Tracey Hopkins, Hayley King, David Lowe, Evonne McLennan, Giles Roditi,</w:t>
      </w:r>
      <w:r w:rsidRPr="00B65523">
        <w:rPr>
          <w:rFonts w:ascii="Arial" w:hAnsi="Arial" w:cs="Arial"/>
          <w:color w:val="000000" w:themeColor="text1"/>
        </w:rPr>
        <w:t xml:space="preserve"> </w:t>
      </w:r>
      <w:r w:rsidR="00727734" w:rsidRPr="00B65523">
        <w:rPr>
          <w:rFonts w:ascii="Arial" w:hAnsi="Arial" w:cs="Arial"/>
          <w:color w:val="000000" w:themeColor="text1"/>
        </w:rPr>
        <w:t xml:space="preserve">David Stobo, Mark Wilson, </w:t>
      </w:r>
      <w:r w:rsidR="006350A0" w:rsidRPr="00B65523">
        <w:rPr>
          <w:rFonts w:ascii="Arial" w:hAnsi="Arial" w:cs="Arial"/>
          <w:color w:val="000000" w:themeColor="text1"/>
        </w:rPr>
        <w:t xml:space="preserve">and </w:t>
      </w:r>
      <w:r w:rsidR="00727734" w:rsidRPr="00B65523">
        <w:rPr>
          <w:rFonts w:ascii="Arial" w:hAnsi="Arial" w:cs="Arial"/>
          <w:color w:val="000000" w:themeColor="text1"/>
        </w:rPr>
        <w:t>Rosie Woodward</w:t>
      </w:r>
      <w:r w:rsidRPr="00B65523">
        <w:rPr>
          <w:rFonts w:ascii="Arial" w:hAnsi="Arial" w:cs="Arial"/>
          <w:color w:val="000000" w:themeColor="text1"/>
        </w:rPr>
        <w:t>.</w:t>
      </w:r>
    </w:p>
    <w:p w14:paraId="63BB85A8" w14:textId="77777777" w:rsidR="00241BA7" w:rsidRPr="00B65523" w:rsidRDefault="00241BA7" w:rsidP="000E1C33">
      <w:pPr>
        <w:spacing w:line="480" w:lineRule="auto"/>
        <w:rPr>
          <w:rFonts w:ascii="Arial" w:hAnsi="Arial" w:cs="Arial"/>
          <w:color w:val="000000" w:themeColor="text1"/>
        </w:rPr>
      </w:pPr>
    </w:p>
    <w:p w14:paraId="5CB3916A" w14:textId="44483850" w:rsidR="00D00C4F" w:rsidRPr="00B65523" w:rsidRDefault="00D00C4F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color w:val="000000" w:themeColor="text1"/>
        </w:rPr>
        <w:br w:type="page"/>
      </w:r>
    </w:p>
    <w:p w14:paraId="21FE8E2E" w14:textId="77777777" w:rsidR="00D00C4F" w:rsidRPr="00B65523" w:rsidRDefault="00D00C4F" w:rsidP="000E1C33">
      <w:pPr>
        <w:spacing w:line="480" w:lineRule="auto"/>
        <w:rPr>
          <w:rFonts w:ascii="Arial" w:hAnsi="Arial" w:cs="Arial"/>
          <w:color w:val="000000" w:themeColor="text1"/>
        </w:rPr>
        <w:sectPr w:rsidR="00D00C4F" w:rsidRPr="00B65523" w:rsidSect="00565A43">
          <w:footerReference w:type="default" r:id="rId9"/>
          <w:pgSz w:w="16840" w:h="11900" w:orient="landscape"/>
          <w:pgMar w:top="1440" w:right="1440" w:bottom="1440" w:left="1440" w:header="709" w:footer="709" w:gutter="0"/>
          <w:pgNumType w:start="1"/>
          <w:cols w:space="708"/>
          <w:docGrid w:linePitch="360"/>
        </w:sect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4"/>
        <w:gridCol w:w="4111"/>
        <w:gridCol w:w="3945"/>
      </w:tblGrid>
      <w:tr w:rsidR="00B65523" w:rsidRPr="00B65523" w14:paraId="502D50B2" w14:textId="77777777" w:rsidTr="00821DE6">
        <w:tc>
          <w:tcPr>
            <w:tcW w:w="0" w:type="auto"/>
            <w:gridSpan w:val="3"/>
            <w:tcBorders>
              <w:top w:val="nil"/>
            </w:tcBorders>
          </w:tcPr>
          <w:p w14:paraId="02E617D7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b/>
                <w:color w:val="000000" w:themeColor="text1"/>
              </w:rPr>
            </w:pPr>
            <w:r w:rsidRPr="00B65523">
              <w:rPr>
                <w:rFonts w:ascii="Arial" w:hAnsi="Arial" w:cs="Arial"/>
                <w:b/>
                <w:color w:val="000000" w:themeColor="text1"/>
              </w:rPr>
              <w:lastRenderedPageBreak/>
              <w:t>Supplementary Table 1. Cardiac troponin assays and reference values.</w:t>
            </w:r>
          </w:p>
        </w:tc>
      </w:tr>
      <w:tr w:rsidR="00B65523" w:rsidRPr="00B65523" w14:paraId="1F16508A" w14:textId="77777777" w:rsidTr="00DE1B94">
        <w:tc>
          <w:tcPr>
            <w:tcW w:w="0" w:type="auto"/>
          </w:tcPr>
          <w:p w14:paraId="757DA257" w14:textId="2D642A6F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</w:tcPr>
          <w:p w14:paraId="6FC9E71A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b/>
                <w:color w:val="000000" w:themeColor="text1"/>
              </w:rPr>
              <w:t>Type of cardiac troponin assay</w:t>
            </w:r>
          </w:p>
        </w:tc>
        <w:tc>
          <w:tcPr>
            <w:tcW w:w="0" w:type="auto"/>
          </w:tcPr>
          <w:p w14:paraId="2FB3C842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b/>
                <w:color w:val="000000" w:themeColor="text1"/>
              </w:rPr>
              <w:t>99</w:t>
            </w:r>
            <w:r w:rsidRPr="00B65523">
              <w:rPr>
                <w:rFonts w:ascii="Arial" w:hAnsi="Arial" w:cs="Arial"/>
                <w:b/>
                <w:color w:val="000000" w:themeColor="text1"/>
                <w:vertAlign w:val="superscript"/>
              </w:rPr>
              <w:t>th</w:t>
            </w:r>
            <w:r w:rsidRPr="00B65523">
              <w:rPr>
                <w:rFonts w:ascii="Arial" w:hAnsi="Arial" w:cs="Arial"/>
                <w:b/>
                <w:color w:val="000000" w:themeColor="text1"/>
              </w:rPr>
              <w:t xml:space="preserve"> centile upper reference limit</w:t>
            </w:r>
          </w:p>
        </w:tc>
      </w:tr>
      <w:tr w:rsidR="00B65523" w:rsidRPr="00B65523" w14:paraId="0B797A24" w14:textId="77777777" w:rsidTr="00DE1B94">
        <w:tc>
          <w:tcPr>
            <w:tcW w:w="0" w:type="auto"/>
          </w:tcPr>
          <w:p w14:paraId="361C7954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Royal Infirmary of Edinburgh, Edinburgh</w:t>
            </w:r>
          </w:p>
        </w:tc>
        <w:tc>
          <w:tcPr>
            <w:tcW w:w="0" w:type="auto"/>
          </w:tcPr>
          <w:p w14:paraId="7D675205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High-sensitivity/I</w:t>
            </w:r>
          </w:p>
        </w:tc>
        <w:tc>
          <w:tcPr>
            <w:tcW w:w="0" w:type="auto"/>
          </w:tcPr>
          <w:p w14:paraId="7FC28718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34 (M)</w:t>
            </w:r>
          </w:p>
          <w:p w14:paraId="64C59888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16 (F)</w:t>
            </w:r>
          </w:p>
        </w:tc>
      </w:tr>
      <w:tr w:rsidR="00B65523" w:rsidRPr="00B65523" w14:paraId="2D072415" w14:textId="77777777" w:rsidTr="00DE1B94">
        <w:tc>
          <w:tcPr>
            <w:tcW w:w="0" w:type="auto"/>
          </w:tcPr>
          <w:p w14:paraId="4E4F7DA9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Northern General Hospital, Sheffield</w:t>
            </w:r>
          </w:p>
        </w:tc>
        <w:tc>
          <w:tcPr>
            <w:tcW w:w="0" w:type="auto"/>
          </w:tcPr>
          <w:p w14:paraId="5A949A47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High-sensitivity/T</w:t>
            </w:r>
          </w:p>
        </w:tc>
        <w:tc>
          <w:tcPr>
            <w:tcW w:w="0" w:type="auto"/>
          </w:tcPr>
          <w:p w14:paraId="11EF867D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14</w:t>
            </w:r>
          </w:p>
        </w:tc>
      </w:tr>
      <w:tr w:rsidR="00B65523" w:rsidRPr="00B65523" w14:paraId="11F2FC73" w14:textId="77777777" w:rsidTr="00DE1B94">
        <w:tc>
          <w:tcPr>
            <w:tcW w:w="0" w:type="auto"/>
          </w:tcPr>
          <w:p w14:paraId="05FFF5BA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Derriford Hospital, Plymouth</w:t>
            </w:r>
          </w:p>
        </w:tc>
        <w:tc>
          <w:tcPr>
            <w:tcW w:w="0" w:type="auto"/>
          </w:tcPr>
          <w:p w14:paraId="4782879C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High-sensitivity/T</w:t>
            </w:r>
          </w:p>
        </w:tc>
        <w:tc>
          <w:tcPr>
            <w:tcW w:w="0" w:type="auto"/>
          </w:tcPr>
          <w:p w14:paraId="7599377F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13</w:t>
            </w:r>
          </w:p>
        </w:tc>
      </w:tr>
      <w:tr w:rsidR="00B65523" w:rsidRPr="00B65523" w14:paraId="6DF0F3FA" w14:textId="77777777" w:rsidTr="00DE1B94">
        <w:tc>
          <w:tcPr>
            <w:tcW w:w="0" w:type="auto"/>
          </w:tcPr>
          <w:p w14:paraId="31CB7E40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 xml:space="preserve">Torbay Hospital, Torquay                         </w:t>
            </w:r>
          </w:p>
        </w:tc>
        <w:tc>
          <w:tcPr>
            <w:tcW w:w="0" w:type="auto"/>
          </w:tcPr>
          <w:p w14:paraId="66B7391C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High-sensitivity/T</w:t>
            </w:r>
          </w:p>
        </w:tc>
        <w:tc>
          <w:tcPr>
            <w:tcW w:w="0" w:type="auto"/>
          </w:tcPr>
          <w:p w14:paraId="1E16DB8A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14</w:t>
            </w:r>
          </w:p>
        </w:tc>
      </w:tr>
      <w:tr w:rsidR="00B65523" w:rsidRPr="00B65523" w14:paraId="6CE3C7B3" w14:textId="77777777" w:rsidTr="00DE1B94">
        <w:tc>
          <w:tcPr>
            <w:tcW w:w="0" w:type="auto"/>
          </w:tcPr>
          <w:p w14:paraId="4FCCBC86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Victoria Hospital, Kirkcaldy</w:t>
            </w:r>
          </w:p>
        </w:tc>
        <w:tc>
          <w:tcPr>
            <w:tcW w:w="0" w:type="auto"/>
          </w:tcPr>
          <w:p w14:paraId="7C694082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High-sensitivity/T</w:t>
            </w:r>
          </w:p>
        </w:tc>
        <w:tc>
          <w:tcPr>
            <w:tcW w:w="0" w:type="auto"/>
          </w:tcPr>
          <w:p w14:paraId="6CDCC7A4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13</w:t>
            </w:r>
          </w:p>
        </w:tc>
      </w:tr>
      <w:tr w:rsidR="00B65523" w:rsidRPr="00B65523" w14:paraId="15073D85" w14:textId="77777777" w:rsidTr="00DE1B94">
        <w:tc>
          <w:tcPr>
            <w:tcW w:w="0" w:type="auto"/>
          </w:tcPr>
          <w:p w14:paraId="7971183B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Russells Hall Hospital, Dudley</w:t>
            </w:r>
          </w:p>
        </w:tc>
        <w:tc>
          <w:tcPr>
            <w:tcW w:w="0" w:type="auto"/>
          </w:tcPr>
          <w:p w14:paraId="02BB9988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High-sensitivity/T</w:t>
            </w:r>
          </w:p>
        </w:tc>
        <w:tc>
          <w:tcPr>
            <w:tcW w:w="0" w:type="auto"/>
          </w:tcPr>
          <w:p w14:paraId="71FDA0E3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15 (M)</w:t>
            </w:r>
          </w:p>
          <w:p w14:paraId="2A12244C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10 (F)</w:t>
            </w:r>
          </w:p>
        </w:tc>
      </w:tr>
      <w:tr w:rsidR="00B65523" w:rsidRPr="00B65523" w14:paraId="09D34A6F" w14:textId="77777777" w:rsidTr="00DE1B94">
        <w:tc>
          <w:tcPr>
            <w:tcW w:w="0" w:type="auto"/>
          </w:tcPr>
          <w:p w14:paraId="51CFDCD9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Royal Berkshire Hospital, Reading</w:t>
            </w:r>
          </w:p>
        </w:tc>
        <w:tc>
          <w:tcPr>
            <w:tcW w:w="0" w:type="auto"/>
          </w:tcPr>
          <w:p w14:paraId="2E586040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High-sensitivity/T</w:t>
            </w:r>
          </w:p>
        </w:tc>
        <w:tc>
          <w:tcPr>
            <w:tcW w:w="0" w:type="auto"/>
          </w:tcPr>
          <w:p w14:paraId="0F7154EA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14</w:t>
            </w:r>
          </w:p>
        </w:tc>
      </w:tr>
      <w:tr w:rsidR="00B65523" w:rsidRPr="00B65523" w14:paraId="41D23F87" w14:textId="77777777" w:rsidTr="00DE1B94">
        <w:tc>
          <w:tcPr>
            <w:tcW w:w="0" w:type="auto"/>
          </w:tcPr>
          <w:p w14:paraId="09DB4B5C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Bradford Royal Infirmary, Bradford</w:t>
            </w:r>
          </w:p>
        </w:tc>
        <w:tc>
          <w:tcPr>
            <w:tcW w:w="0" w:type="auto"/>
          </w:tcPr>
          <w:p w14:paraId="3CE6C364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High-sensitivity/I</w:t>
            </w:r>
          </w:p>
        </w:tc>
        <w:tc>
          <w:tcPr>
            <w:tcW w:w="0" w:type="auto"/>
          </w:tcPr>
          <w:p w14:paraId="7BE2AB4A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50</w:t>
            </w:r>
          </w:p>
        </w:tc>
      </w:tr>
      <w:tr w:rsidR="00B65523" w:rsidRPr="00B65523" w14:paraId="14EBA15C" w14:textId="77777777" w:rsidTr="00DE1B94">
        <w:tc>
          <w:tcPr>
            <w:tcW w:w="0" w:type="auto"/>
          </w:tcPr>
          <w:p w14:paraId="39DBEB72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Royal Bournemouth Hospital, Bournemouth</w:t>
            </w:r>
          </w:p>
        </w:tc>
        <w:tc>
          <w:tcPr>
            <w:tcW w:w="0" w:type="auto"/>
          </w:tcPr>
          <w:p w14:paraId="44E4403E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High-sensitivity/T</w:t>
            </w:r>
          </w:p>
        </w:tc>
        <w:tc>
          <w:tcPr>
            <w:tcW w:w="0" w:type="auto"/>
          </w:tcPr>
          <w:p w14:paraId="03815D79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14</w:t>
            </w:r>
          </w:p>
        </w:tc>
      </w:tr>
      <w:tr w:rsidR="00B65523" w:rsidRPr="00B65523" w14:paraId="71501FB5" w14:textId="77777777" w:rsidTr="00DE1B94">
        <w:tc>
          <w:tcPr>
            <w:tcW w:w="0" w:type="auto"/>
          </w:tcPr>
          <w:p w14:paraId="2E99F4F4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Jersey General Hospital, St Helier</w:t>
            </w:r>
          </w:p>
        </w:tc>
        <w:tc>
          <w:tcPr>
            <w:tcW w:w="0" w:type="auto"/>
          </w:tcPr>
          <w:p w14:paraId="635706C3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High-sensitivity/I</w:t>
            </w:r>
          </w:p>
        </w:tc>
        <w:tc>
          <w:tcPr>
            <w:tcW w:w="0" w:type="auto"/>
          </w:tcPr>
          <w:p w14:paraId="1CAB43AE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33</w:t>
            </w:r>
          </w:p>
        </w:tc>
      </w:tr>
      <w:tr w:rsidR="00B65523" w:rsidRPr="00B65523" w14:paraId="0DEB7C3E" w14:textId="77777777" w:rsidTr="00DE1B94">
        <w:tc>
          <w:tcPr>
            <w:tcW w:w="0" w:type="auto"/>
          </w:tcPr>
          <w:p w14:paraId="29DD571F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Borders General Hospital, Melrose</w:t>
            </w:r>
          </w:p>
        </w:tc>
        <w:tc>
          <w:tcPr>
            <w:tcW w:w="0" w:type="auto"/>
          </w:tcPr>
          <w:p w14:paraId="2B63F730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Contemporary/I</w:t>
            </w:r>
          </w:p>
        </w:tc>
        <w:tc>
          <w:tcPr>
            <w:tcW w:w="0" w:type="auto"/>
          </w:tcPr>
          <w:p w14:paraId="350EA562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50</w:t>
            </w:r>
          </w:p>
        </w:tc>
      </w:tr>
      <w:tr w:rsidR="00B65523" w:rsidRPr="00B65523" w14:paraId="61ABA860" w14:textId="77777777" w:rsidTr="00DE1B94">
        <w:tc>
          <w:tcPr>
            <w:tcW w:w="0" w:type="auto"/>
          </w:tcPr>
          <w:p w14:paraId="1E0A0F9F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Royal Victoria Infirmary, Newcastle</w:t>
            </w:r>
          </w:p>
        </w:tc>
        <w:tc>
          <w:tcPr>
            <w:tcW w:w="0" w:type="auto"/>
          </w:tcPr>
          <w:p w14:paraId="030609FA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High-sensitivity/T</w:t>
            </w:r>
          </w:p>
        </w:tc>
        <w:tc>
          <w:tcPr>
            <w:tcW w:w="0" w:type="auto"/>
          </w:tcPr>
          <w:p w14:paraId="19B96CAD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14 (M)</w:t>
            </w:r>
          </w:p>
          <w:p w14:paraId="798AECCF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lastRenderedPageBreak/>
              <w:t>9 (F)</w:t>
            </w:r>
          </w:p>
        </w:tc>
      </w:tr>
      <w:tr w:rsidR="00B65523" w:rsidRPr="00B65523" w14:paraId="5E30F7BF" w14:textId="77777777" w:rsidTr="00DE1B94">
        <w:tc>
          <w:tcPr>
            <w:tcW w:w="0" w:type="auto"/>
          </w:tcPr>
          <w:p w14:paraId="1167495D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lastRenderedPageBreak/>
              <w:t>University Hospital Lewisham, London</w:t>
            </w:r>
          </w:p>
        </w:tc>
        <w:tc>
          <w:tcPr>
            <w:tcW w:w="0" w:type="auto"/>
          </w:tcPr>
          <w:p w14:paraId="42762A22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Contemporary/I</w:t>
            </w:r>
          </w:p>
        </w:tc>
        <w:tc>
          <w:tcPr>
            <w:tcW w:w="0" w:type="auto"/>
          </w:tcPr>
          <w:p w14:paraId="4A3B40C7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100</w:t>
            </w:r>
          </w:p>
        </w:tc>
      </w:tr>
      <w:tr w:rsidR="00B65523" w:rsidRPr="00B65523" w14:paraId="7DE92AA6" w14:textId="77777777" w:rsidTr="00DE1B94">
        <w:tc>
          <w:tcPr>
            <w:tcW w:w="0" w:type="auto"/>
          </w:tcPr>
          <w:p w14:paraId="179D31FB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Glasgow Royal Infirmary, Glasgow</w:t>
            </w:r>
          </w:p>
        </w:tc>
        <w:tc>
          <w:tcPr>
            <w:tcW w:w="0" w:type="auto"/>
          </w:tcPr>
          <w:p w14:paraId="04932AA0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High-sensitivity/I</w:t>
            </w:r>
          </w:p>
        </w:tc>
        <w:tc>
          <w:tcPr>
            <w:tcW w:w="0" w:type="auto"/>
          </w:tcPr>
          <w:p w14:paraId="1CD6F7B2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33</w:t>
            </w:r>
          </w:p>
        </w:tc>
      </w:tr>
      <w:tr w:rsidR="00B65523" w:rsidRPr="00B65523" w14:paraId="5666623B" w14:textId="77777777" w:rsidTr="00DE1B94">
        <w:tc>
          <w:tcPr>
            <w:tcW w:w="0" w:type="auto"/>
          </w:tcPr>
          <w:p w14:paraId="75160AFA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Milton Keynes University Hospital, Milton Keynes</w:t>
            </w:r>
          </w:p>
        </w:tc>
        <w:tc>
          <w:tcPr>
            <w:tcW w:w="0" w:type="auto"/>
          </w:tcPr>
          <w:p w14:paraId="69B00F94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Contemporary/I</w:t>
            </w:r>
          </w:p>
        </w:tc>
        <w:tc>
          <w:tcPr>
            <w:tcW w:w="0" w:type="auto"/>
          </w:tcPr>
          <w:p w14:paraId="22529D39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10</w:t>
            </w:r>
          </w:p>
        </w:tc>
      </w:tr>
      <w:tr w:rsidR="00B65523" w:rsidRPr="00B65523" w14:paraId="0EA80948" w14:textId="77777777" w:rsidTr="00DE1B94">
        <w:tc>
          <w:tcPr>
            <w:tcW w:w="0" w:type="auto"/>
          </w:tcPr>
          <w:p w14:paraId="30D35910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Royal Stoke University Hospital, Stoke-on-Trent</w:t>
            </w:r>
          </w:p>
        </w:tc>
        <w:tc>
          <w:tcPr>
            <w:tcW w:w="0" w:type="auto"/>
          </w:tcPr>
          <w:p w14:paraId="370C764E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High-sensitivity/I</w:t>
            </w:r>
          </w:p>
        </w:tc>
        <w:tc>
          <w:tcPr>
            <w:tcW w:w="0" w:type="auto"/>
          </w:tcPr>
          <w:p w14:paraId="742370B7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39</w:t>
            </w:r>
          </w:p>
        </w:tc>
      </w:tr>
      <w:tr w:rsidR="00B65523" w:rsidRPr="00B65523" w14:paraId="5BC43DFF" w14:textId="77777777" w:rsidTr="00DE1B94">
        <w:tc>
          <w:tcPr>
            <w:tcW w:w="0" w:type="auto"/>
          </w:tcPr>
          <w:p w14:paraId="5F78B8BD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Sandwell General Hospital, West Bromwich</w:t>
            </w:r>
          </w:p>
        </w:tc>
        <w:tc>
          <w:tcPr>
            <w:tcW w:w="0" w:type="auto"/>
          </w:tcPr>
          <w:p w14:paraId="35542398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High-sensitivity/T</w:t>
            </w:r>
          </w:p>
        </w:tc>
        <w:tc>
          <w:tcPr>
            <w:tcW w:w="0" w:type="auto"/>
          </w:tcPr>
          <w:p w14:paraId="77E65E80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14</w:t>
            </w:r>
          </w:p>
        </w:tc>
      </w:tr>
      <w:tr w:rsidR="00B65523" w:rsidRPr="00B65523" w14:paraId="01D2F8D9" w14:textId="77777777" w:rsidTr="00DE1B94">
        <w:tc>
          <w:tcPr>
            <w:tcW w:w="0" w:type="auto"/>
          </w:tcPr>
          <w:p w14:paraId="128B5640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St Thomas' Hospital, London</w:t>
            </w:r>
          </w:p>
        </w:tc>
        <w:tc>
          <w:tcPr>
            <w:tcW w:w="0" w:type="auto"/>
          </w:tcPr>
          <w:p w14:paraId="06789D56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High-sensitivity/T</w:t>
            </w:r>
          </w:p>
        </w:tc>
        <w:tc>
          <w:tcPr>
            <w:tcW w:w="0" w:type="auto"/>
          </w:tcPr>
          <w:p w14:paraId="5C3895AD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13</w:t>
            </w:r>
          </w:p>
        </w:tc>
      </w:tr>
      <w:tr w:rsidR="00B65523" w:rsidRPr="00B65523" w14:paraId="380E652F" w14:textId="77777777" w:rsidTr="00DE1B94">
        <w:tc>
          <w:tcPr>
            <w:tcW w:w="0" w:type="auto"/>
          </w:tcPr>
          <w:p w14:paraId="15A15EFF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Rotherham Hospital, Rotherham</w:t>
            </w:r>
          </w:p>
        </w:tc>
        <w:tc>
          <w:tcPr>
            <w:tcW w:w="0" w:type="auto"/>
          </w:tcPr>
          <w:p w14:paraId="6AC61F06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Contemporary/I</w:t>
            </w:r>
          </w:p>
        </w:tc>
        <w:tc>
          <w:tcPr>
            <w:tcW w:w="0" w:type="auto"/>
          </w:tcPr>
          <w:p w14:paraId="4DA11779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39</w:t>
            </w:r>
          </w:p>
        </w:tc>
      </w:tr>
      <w:tr w:rsidR="00B65523" w:rsidRPr="00B65523" w14:paraId="0116C619" w14:textId="77777777" w:rsidTr="00DE1B94">
        <w:tc>
          <w:tcPr>
            <w:tcW w:w="0" w:type="auto"/>
          </w:tcPr>
          <w:p w14:paraId="1B4C88F4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Leeds General Infirmary, Leeds</w:t>
            </w:r>
          </w:p>
        </w:tc>
        <w:tc>
          <w:tcPr>
            <w:tcW w:w="0" w:type="auto"/>
          </w:tcPr>
          <w:p w14:paraId="622EBA0D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High-sensitivity/I</w:t>
            </w:r>
          </w:p>
        </w:tc>
        <w:tc>
          <w:tcPr>
            <w:tcW w:w="0" w:type="auto"/>
          </w:tcPr>
          <w:p w14:paraId="35A47484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49</w:t>
            </w:r>
          </w:p>
        </w:tc>
      </w:tr>
      <w:tr w:rsidR="00B65523" w:rsidRPr="00B65523" w14:paraId="709BA01D" w14:textId="77777777" w:rsidTr="00DE1B94">
        <w:tc>
          <w:tcPr>
            <w:tcW w:w="0" w:type="auto"/>
          </w:tcPr>
          <w:p w14:paraId="61BA4DE6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Queen Elizabeth Hospital Birmingham, Birmingham</w:t>
            </w:r>
          </w:p>
        </w:tc>
        <w:tc>
          <w:tcPr>
            <w:tcW w:w="0" w:type="auto"/>
          </w:tcPr>
          <w:p w14:paraId="434B5FD3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High-sensitivity/T</w:t>
            </w:r>
          </w:p>
        </w:tc>
        <w:tc>
          <w:tcPr>
            <w:tcW w:w="0" w:type="auto"/>
          </w:tcPr>
          <w:p w14:paraId="3DA7FCD7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14</w:t>
            </w:r>
          </w:p>
        </w:tc>
      </w:tr>
      <w:tr w:rsidR="00B65523" w:rsidRPr="00B65523" w14:paraId="41AB6EDC" w14:textId="77777777" w:rsidTr="00DE1B94">
        <w:tc>
          <w:tcPr>
            <w:tcW w:w="0" w:type="auto"/>
          </w:tcPr>
          <w:p w14:paraId="1D5A7AD7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East Surrey Hospital, Redhill</w:t>
            </w:r>
          </w:p>
        </w:tc>
        <w:tc>
          <w:tcPr>
            <w:tcW w:w="0" w:type="auto"/>
          </w:tcPr>
          <w:p w14:paraId="332738C9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High-sensitivity/T</w:t>
            </w:r>
          </w:p>
        </w:tc>
        <w:tc>
          <w:tcPr>
            <w:tcW w:w="0" w:type="auto"/>
          </w:tcPr>
          <w:p w14:paraId="02BA5715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14</w:t>
            </w:r>
          </w:p>
        </w:tc>
      </w:tr>
      <w:tr w:rsidR="00B65523" w:rsidRPr="00B65523" w14:paraId="405B0E6B" w14:textId="77777777" w:rsidTr="00DE1B94">
        <w:tc>
          <w:tcPr>
            <w:tcW w:w="0" w:type="auto"/>
          </w:tcPr>
          <w:p w14:paraId="68C8CA89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Southampton General Hospital, Southampton</w:t>
            </w:r>
          </w:p>
        </w:tc>
        <w:tc>
          <w:tcPr>
            <w:tcW w:w="0" w:type="auto"/>
          </w:tcPr>
          <w:p w14:paraId="7A0EC7BA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High-sensitivity/I</w:t>
            </w:r>
          </w:p>
        </w:tc>
        <w:tc>
          <w:tcPr>
            <w:tcW w:w="0" w:type="auto"/>
          </w:tcPr>
          <w:p w14:paraId="2411223C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39</w:t>
            </w:r>
          </w:p>
        </w:tc>
      </w:tr>
      <w:tr w:rsidR="00B65523" w:rsidRPr="00B65523" w14:paraId="206FAE0D" w14:textId="77777777" w:rsidTr="00DE1B94">
        <w:tc>
          <w:tcPr>
            <w:tcW w:w="0" w:type="auto"/>
          </w:tcPr>
          <w:p w14:paraId="004508AD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Wythenshawe Hospital, Manchester</w:t>
            </w:r>
          </w:p>
        </w:tc>
        <w:tc>
          <w:tcPr>
            <w:tcW w:w="0" w:type="auto"/>
          </w:tcPr>
          <w:p w14:paraId="736A743D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High-sensitivity/I</w:t>
            </w:r>
          </w:p>
        </w:tc>
        <w:tc>
          <w:tcPr>
            <w:tcW w:w="0" w:type="auto"/>
          </w:tcPr>
          <w:p w14:paraId="55FA4C7C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33 (M)</w:t>
            </w:r>
          </w:p>
          <w:p w14:paraId="7E5510BA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15 (F)</w:t>
            </w:r>
          </w:p>
        </w:tc>
      </w:tr>
      <w:tr w:rsidR="00B65523" w:rsidRPr="00B65523" w14:paraId="5E8DDF99" w14:textId="77777777" w:rsidTr="00DE1B94">
        <w:tc>
          <w:tcPr>
            <w:tcW w:w="0" w:type="auto"/>
          </w:tcPr>
          <w:p w14:paraId="7774F393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Luton and Dunstable University Hospital, Luton</w:t>
            </w:r>
          </w:p>
        </w:tc>
        <w:tc>
          <w:tcPr>
            <w:tcW w:w="0" w:type="auto"/>
          </w:tcPr>
          <w:p w14:paraId="5CB139D9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High-sensitivity/T</w:t>
            </w:r>
          </w:p>
        </w:tc>
        <w:tc>
          <w:tcPr>
            <w:tcW w:w="0" w:type="auto"/>
          </w:tcPr>
          <w:p w14:paraId="160525F5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14</w:t>
            </w:r>
          </w:p>
        </w:tc>
      </w:tr>
      <w:tr w:rsidR="00B65523" w:rsidRPr="00B65523" w14:paraId="763DF05D" w14:textId="77777777" w:rsidTr="00DE1B94">
        <w:tc>
          <w:tcPr>
            <w:tcW w:w="0" w:type="auto"/>
          </w:tcPr>
          <w:p w14:paraId="03C7E83F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Royal London Hospital, London</w:t>
            </w:r>
          </w:p>
          <w:p w14:paraId="27256F70" w14:textId="77777777" w:rsidR="00BD3636" w:rsidRPr="00B65523" w:rsidRDefault="00BD3636" w:rsidP="000E1C33">
            <w:pPr>
              <w:pStyle w:val="ListParagraph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lastRenderedPageBreak/>
              <w:t>Laboratory assay</w:t>
            </w:r>
          </w:p>
          <w:p w14:paraId="6230D827" w14:textId="77777777" w:rsidR="00BD3636" w:rsidRPr="00B65523" w:rsidRDefault="00BD3636" w:rsidP="000E1C33">
            <w:pPr>
              <w:pStyle w:val="ListParagraph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Point of care assay</w:t>
            </w:r>
          </w:p>
        </w:tc>
        <w:tc>
          <w:tcPr>
            <w:tcW w:w="0" w:type="auto"/>
          </w:tcPr>
          <w:p w14:paraId="06E1406A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  <w:p w14:paraId="0A70D9BC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lastRenderedPageBreak/>
              <w:t>High-sensitivity/T</w:t>
            </w:r>
          </w:p>
          <w:p w14:paraId="265DAFC1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Contemporary/I</w:t>
            </w:r>
          </w:p>
        </w:tc>
        <w:tc>
          <w:tcPr>
            <w:tcW w:w="0" w:type="auto"/>
          </w:tcPr>
          <w:p w14:paraId="732C4A43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  <w:p w14:paraId="0529F3AA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lastRenderedPageBreak/>
              <w:t>14</w:t>
            </w:r>
          </w:p>
          <w:p w14:paraId="35757608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23</w:t>
            </w:r>
          </w:p>
        </w:tc>
      </w:tr>
      <w:tr w:rsidR="00B65523" w:rsidRPr="00B65523" w14:paraId="11195033" w14:textId="77777777" w:rsidTr="00DE1B94">
        <w:tc>
          <w:tcPr>
            <w:tcW w:w="0" w:type="auto"/>
          </w:tcPr>
          <w:p w14:paraId="413B095C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lastRenderedPageBreak/>
              <w:t>Whipps Cross University Hospital, London</w:t>
            </w:r>
          </w:p>
        </w:tc>
        <w:tc>
          <w:tcPr>
            <w:tcW w:w="0" w:type="auto"/>
          </w:tcPr>
          <w:p w14:paraId="10E2E5B7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Contemporary/I</w:t>
            </w:r>
          </w:p>
        </w:tc>
        <w:tc>
          <w:tcPr>
            <w:tcW w:w="0" w:type="auto"/>
          </w:tcPr>
          <w:p w14:paraId="6B936868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39</w:t>
            </w:r>
          </w:p>
        </w:tc>
      </w:tr>
      <w:tr w:rsidR="00B65523" w:rsidRPr="00B65523" w14:paraId="680BF1BD" w14:textId="77777777" w:rsidTr="00DE1B94">
        <w:tc>
          <w:tcPr>
            <w:tcW w:w="0" w:type="auto"/>
          </w:tcPr>
          <w:p w14:paraId="13267618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Worcestershire Royal Hospital, Worcester</w:t>
            </w:r>
          </w:p>
        </w:tc>
        <w:tc>
          <w:tcPr>
            <w:tcW w:w="0" w:type="auto"/>
          </w:tcPr>
          <w:p w14:paraId="458D27B9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High-sensitivity/T</w:t>
            </w:r>
          </w:p>
        </w:tc>
        <w:tc>
          <w:tcPr>
            <w:tcW w:w="0" w:type="auto"/>
          </w:tcPr>
          <w:p w14:paraId="5339B61A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20</w:t>
            </w:r>
          </w:p>
        </w:tc>
      </w:tr>
      <w:tr w:rsidR="00B65523" w:rsidRPr="00B65523" w14:paraId="0F320209" w14:textId="77777777" w:rsidTr="00DE1B94">
        <w:tc>
          <w:tcPr>
            <w:tcW w:w="0" w:type="auto"/>
          </w:tcPr>
          <w:p w14:paraId="2D45C7E3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Ulster Hospital, Belfast</w:t>
            </w:r>
          </w:p>
        </w:tc>
        <w:tc>
          <w:tcPr>
            <w:tcW w:w="0" w:type="auto"/>
          </w:tcPr>
          <w:p w14:paraId="69121C57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High-sensitivity/T</w:t>
            </w:r>
          </w:p>
        </w:tc>
        <w:tc>
          <w:tcPr>
            <w:tcW w:w="0" w:type="auto"/>
          </w:tcPr>
          <w:p w14:paraId="76D61D61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14</w:t>
            </w:r>
          </w:p>
        </w:tc>
      </w:tr>
      <w:tr w:rsidR="00B65523" w:rsidRPr="00B65523" w14:paraId="20A89625" w14:textId="77777777" w:rsidTr="00DE1B94">
        <w:tc>
          <w:tcPr>
            <w:tcW w:w="0" w:type="auto"/>
          </w:tcPr>
          <w:p w14:paraId="0C84C70C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University Hospital of North Tees, Stockton-on-Tees</w:t>
            </w:r>
          </w:p>
        </w:tc>
        <w:tc>
          <w:tcPr>
            <w:tcW w:w="0" w:type="auto"/>
          </w:tcPr>
          <w:p w14:paraId="5CD4DE8A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High-sensitivity/I</w:t>
            </w:r>
          </w:p>
        </w:tc>
        <w:tc>
          <w:tcPr>
            <w:tcW w:w="0" w:type="auto"/>
          </w:tcPr>
          <w:p w14:paraId="6D6A4366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39</w:t>
            </w:r>
          </w:p>
        </w:tc>
      </w:tr>
      <w:tr w:rsidR="00B65523" w:rsidRPr="00B65523" w14:paraId="7CEDDF81" w14:textId="77777777" w:rsidTr="00DE1B94">
        <w:tc>
          <w:tcPr>
            <w:tcW w:w="0" w:type="auto"/>
          </w:tcPr>
          <w:p w14:paraId="7E94C71B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Ninewells Hospital, Dundee</w:t>
            </w:r>
          </w:p>
        </w:tc>
        <w:tc>
          <w:tcPr>
            <w:tcW w:w="0" w:type="auto"/>
          </w:tcPr>
          <w:p w14:paraId="2CA74375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Contemporary/I</w:t>
            </w:r>
          </w:p>
        </w:tc>
        <w:tc>
          <w:tcPr>
            <w:tcW w:w="0" w:type="auto"/>
          </w:tcPr>
          <w:p w14:paraId="27D3A1AB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44</w:t>
            </w:r>
          </w:p>
        </w:tc>
      </w:tr>
      <w:tr w:rsidR="00B65523" w:rsidRPr="00B65523" w14:paraId="1A56FEEE" w14:textId="77777777" w:rsidTr="00DE1B94">
        <w:tc>
          <w:tcPr>
            <w:tcW w:w="0" w:type="auto"/>
          </w:tcPr>
          <w:p w14:paraId="4CA45585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Queen Alexandra Hospital, Portsmouth</w:t>
            </w:r>
          </w:p>
        </w:tc>
        <w:tc>
          <w:tcPr>
            <w:tcW w:w="0" w:type="auto"/>
          </w:tcPr>
          <w:p w14:paraId="57719A52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High-sensitivity/I</w:t>
            </w:r>
          </w:p>
        </w:tc>
        <w:tc>
          <w:tcPr>
            <w:tcW w:w="0" w:type="auto"/>
          </w:tcPr>
          <w:p w14:paraId="3C3A0ECF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39</w:t>
            </w:r>
          </w:p>
        </w:tc>
      </w:tr>
      <w:tr w:rsidR="00B65523" w:rsidRPr="00B65523" w14:paraId="1F186E92" w14:textId="77777777" w:rsidTr="00DE1B94">
        <w:tc>
          <w:tcPr>
            <w:tcW w:w="0" w:type="auto"/>
          </w:tcPr>
          <w:p w14:paraId="167EC13D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Wrexham Maelor Hospital, Wrexham</w:t>
            </w:r>
          </w:p>
        </w:tc>
        <w:tc>
          <w:tcPr>
            <w:tcW w:w="0" w:type="auto"/>
          </w:tcPr>
          <w:p w14:paraId="17C7ED4C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Contemporary/I</w:t>
            </w:r>
          </w:p>
        </w:tc>
        <w:tc>
          <w:tcPr>
            <w:tcW w:w="0" w:type="auto"/>
          </w:tcPr>
          <w:p w14:paraId="6BE72F8F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40</w:t>
            </w:r>
          </w:p>
        </w:tc>
      </w:tr>
      <w:tr w:rsidR="00B65523" w:rsidRPr="00B65523" w14:paraId="57281D3A" w14:textId="77777777" w:rsidTr="00DE1B94">
        <w:tc>
          <w:tcPr>
            <w:tcW w:w="0" w:type="auto"/>
          </w:tcPr>
          <w:p w14:paraId="0756A6FE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Basildon University Hospital, Basildon</w:t>
            </w:r>
          </w:p>
        </w:tc>
        <w:tc>
          <w:tcPr>
            <w:tcW w:w="0" w:type="auto"/>
          </w:tcPr>
          <w:p w14:paraId="22510A7C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High-sensitivity/T</w:t>
            </w:r>
          </w:p>
        </w:tc>
        <w:tc>
          <w:tcPr>
            <w:tcW w:w="0" w:type="auto"/>
          </w:tcPr>
          <w:p w14:paraId="1A0BF0F8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14</w:t>
            </w:r>
          </w:p>
        </w:tc>
      </w:tr>
      <w:tr w:rsidR="00B65523" w:rsidRPr="00B65523" w14:paraId="5E205C9D" w14:textId="77777777" w:rsidTr="00DE1B94">
        <w:tc>
          <w:tcPr>
            <w:tcW w:w="0" w:type="auto"/>
          </w:tcPr>
          <w:p w14:paraId="38F630AF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New Cross Hospital, Wolverhampton</w:t>
            </w:r>
          </w:p>
        </w:tc>
        <w:tc>
          <w:tcPr>
            <w:tcW w:w="0" w:type="auto"/>
          </w:tcPr>
          <w:p w14:paraId="57B671A7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High-sensitivity/I</w:t>
            </w:r>
          </w:p>
        </w:tc>
        <w:tc>
          <w:tcPr>
            <w:tcW w:w="0" w:type="auto"/>
          </w:tcPr>
          <w:p w14:paraId="0D3309D5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34 (M)</w:t>
            </w:r>
          </w:p>
          <w:p w14:paraId="7A0CF503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15 (F)</w:t>
            </w:r>
          </w:p>
        </w:tc>
      </w:tr>
      <w:tr w:rsidR="00B65523" w:rsidRPr="00B65523" w14:paraId="133FE488" w14:textId="77777777" w:rsidTr="00DE1B94">
        <w:tc>
          <w:tcPr>
            <w:tcW w:w="0" w:type="auto"/>
          </w:tcPr>
          <w:p w14:paraId="1A8DDBDD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Raigmore Hospital, Inverness</w:t>
            </w:r>
          </w:p>
        </w:tc>
        <w:tc>
          <w:tcPr>
            <w:tcW w:w="0" w:type="auto"/>
          </w:tcPr>
          <w:p w14:paraId="4F38652E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Contemporary/I</w:t>
            </w:r>
          </w:p>
        </w:tc>
        <w:tc>
          <w:tcPr>
            <w:tcW w:w="0" w:type="auto"/>
          </w:tcPr>
          <w:p w14:paraId="418E82E2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40</w:t>
            </w:r>
          </w:p>
        </w:tc>
      </w:tr>
      <w:tr w:rsidR="00B65523" w:rsidRPr="00B65523" w14:paraId="288924DE" w14:textId="77777777" w:rsidTr="00DE1B94">
        <w:tc>
          <w:tcPr>
            <w:tcW w:w="0" w:type="auto"/>
          </w:tcPr>
          <w:p w14:paraId="152EF360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Queen Elizabeth University Hospital, Glasgow</w:t>
            </w:r>
          </w:p>
        </w:tc>
        <w:tc>
          <w:tcPr>
            <w:tcW w:w="0" w:type="auto"/>
          </w:tcPr>
          <w:p w14:paraId="453B65AB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High-sensitivity/I</w:t>
            </w:r>
          </w:p>
        </w:tc>
        <w:tc>
          <w:tcPr>
            <w:tcW w:w="0" w:type="auto"/>
          </w:tcPr>
          <w:p w14:paraId="12B82904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33 (M)</w:t>
            </w:r>
          </w:p>
          <w:p w14:paraId="3E0A3467" w14:textId="77777777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15 (F)</w:t>
            </w:r>
          </w:p>
        </w:tc>
      </w:tr>
      <w:tr w:rsidR="00BD3636" w:rsidRPr="00B65523" w14:paraId="7C699640" w14:textId="77777777" w:rsidTr="00DE1B94">
        <w:tc>
          <w:tcPr>
            <w:tcW w:w="0" w:type="auto"/>
            <w:gridSpan w:val="3"/>
          </w:tcPr>
          <w:p w14:paraId="30581D22" w14:textId="4F270B28" w:rsidR="00BD3636" w:rsidRPr="00B65523" w:rsidRDefault="00BD363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lastRenderedPageBreak/>
              <w:t>*</w:t>
            </w:r>
            <w:r w:rsidR="00821DE6" w:rsidRPr="00B65523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B65523">
              <w:rPr>
                <w:rFonts w:ascii="Arial" w:hAnsi="Arial" w:cs="Arial"/>
                <w:color w:val="000000" w:themeColor="text1"/>
              </w:rPr>
              <w:t>All upper reference limits were in ng/L, and whether to use a uniform or sex-specific thresholds was determined by local laboratory reference standards and clinical care pathways.</w:t>
            </w:r>
          </w:p>
          <w:p w14:paraId="4039972E" w14:textId="31D58AAD" w:rsidR="00BD3636" w:rsidRPr="00B65523" w:rsidRDefault="00BD3636" w:rsidP="009D0060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†</w:t>
            </w:r>
            <w:r w:rsidR="00821DE6" w:rsidRPr="00B65523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B65523">
              <w:rPr>
                <w:rFonts w:ascii="Arial" w:hAnsi="Arial" w:cs="Arial"/>
                <w:color w:val="000000" w:themeColor="text1"/>
              </w:rPr>
              <w:t>Cardiac troponin assays changed to high-sensitivity cardiac troponin I (in Derriford Hospital and Raigmore Hospital) and to high-sensitivity cardiac troponin T (in University Hospital Lewisham) assays during the trial.</w:t>
            </w:r>
          </w:p>
        </w:tc>
      </w:tr>
    </w:tbl>
    <w:p w14:paraId="08F83D83" w14:textId="286857C7" w:rsidR="00D00C4F" w:rsidRPr="00B65523" w:rsidRDefault="00D00C4F" w:rsidP="000E1C33">
      <w:pPr>
        <w:spacing w:line="480" w:lineRule="auto"/>
        <w:rPr>
          <w:rFonts w:ascii="Arial" w:hAnsi="Arial" w:cs="Arial"/>
          <w:color w:val="000000" w:themeColor="text1"/>
        </w:rPr>
      </w:pPr>
    </w:p>
    <w:p w14:paraId="45FC29AF" w14:textId="748C0F93" w:rsidR="002D575F" w:rsidRPr="00B65523" w:rsidRDefault="002D575F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color w:val="000000" w:themeColor="text1"/>
        </w:rPr>
        <w:br w:type="page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2"/>
        <w:gridCol w:w="2142"/>
        <w:gridCol w:w="2142"/>
        <w:gridCol w:w="2142"/>
        <w:gridCol w:w="2142"/>
      </w:tblGrid>
      <w:tr w:rsidR="00B65523" w:rsidRPr="00B65523" w14:paraId="0CAB83F6" w14:textId="77777777" w:rsidTr="00821DE6">
        <w:tc>
          <w:tcPr>
            <w:tcW w:w="13950" w:type="dxa"/>
            <w:gridSpan w:val="5"/>
            <w:tcBorders>
              <w:top w:val="nil"/>
            </w:tcBorders>
          </w:tcPr>
          <w:p w14:paraId="5AC32D3E" w14:textId="3519094D" w:rsidR="002D575F" w:rsidRPr="00B65523" w:rsidRDefault="002D575F" w:rsidP="000E1C33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65523"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 xml:space="preserve">Supplementary Table 2. Rates of study </w:t>
            </w:r>
            <w:r w:rsidR="0079282E">
              <w:rPr>
                <w:rFonts w:ascii="Arial" w:hAnsi="Arial" w:cs="Arial"/>
                <w:b/>
                <w:bCs/>
                <w:color w:val="000000" w:themeColor="text1"/>
              </w:rPr>
              <w:t>outcome</w:t>
            </w:r>
            <w:r w:rsidRPr="00B65523">
              <w:rPr>
                <w:rFonts w:ascii="Arial" w:hAnsi="Arial" w:cs="Arial"/>
                <w:b/>
                <w:bCs/>
                <w:color w:val="000000" w:themeColor="text1"/>
              </w:rPr>
              <w:t xml:space="preserve">s among patients by </w:t>
            </w:r>
            <w:r w:rsidR="008319D3" w:rsidRPr="00B65523">
              <w:rPr>
                <w:rFonts w:ascii="Arial" w:hAnsi="Arial" w:cs="Arial"/>
                <w:b/>
                <w:bCs/>
                <w:color w:val="000000" w:themeColor="text1"/>
              </w:rPr>
              <w:t xml:space="preserve">presentation </w:t>
            </w:r>
            <w:r w:rsidRPr="00B65523">
              <w:rPr>
                <w:rFonts w:ascii="Arial" w:hAnsi="Arial" w:cs="Arial"/>
                <w:b/>
                <w:bCs/>
                <w:color w:val="000000" w:themeColor="text1"/>
              </w:rPr>
              <w:t>cardiac troponin concentration</w:t>
            </w:r>
            <w:r w:rsidR="00960F18" w:rsidRPr="00B65523">
              <w:rPr>
                <w:rFonts w:ascii="Arial" w:hAnsi="Arial" w:cs="Arial"/>
                <w:b/>
                <w:bCs/>
                <w:color w:val="000000" w:themeColor="text1"/>
              </w:rPr>
              <w:t xml:space="preserve"> and by trial assignment.</w:t>
            </w:r>
          </w:p>
        </w:tc>
      </w:tr>
      <w:tr w:rsidR="00B65523" w:rsidRPr="00B65523" w14:paraId="51301B18" w14:textId="77777777" w:rsidTr="00DE1B94">
        <w:tc>
          <w:tcPr>
            <w:tcW w:w="5382" w:type="dxa"/>
            <w:vMerge w:val="restart"/>
          </w:tcPr>
          <w:p w14:paraId="2AF21F14" w14:textId="77777777" w:rsidR="00DE1B94" w:rsidRPr="00B65523" w:rsidRDefault="00DE1B94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284" w:type="dxa"/>
            <w:gridSpan w:val="2"/>
          </w:tcPr>
          <w:p w14:paraId="259F0A46" w14:textId="77777777" w:rsidR="00DE1B94" w:rsidRPr="00B65523" w:rsidRDefault="00DE1B94" w:rsidP="000E1C3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65523">
              <w:rPr>
                <w:rFonts w:ascii="Arial" w:hAnsi="Arial" w:cs="Arial"/>
                <w:b/>
                <w:bCs/>
                <w:color w:val="000000" w:themeColor="text1"/>
              </w:rPr>
              <w:t>Elevated cardiac troponin</w:t>
            </w:r>
          </w:p>
        </w:tc>
        <w:tc>
          <w:tcPr>
            <w:tcW w:w="4284" w:type="dxa"/>
            <w:gridSpan w:val="2"/>
          </w:tcPr>
          <w:p w14:paraId="6159E842" w14:textId="77777777" w:rsidR="00DE1B94" w:rsidRPr="00B65523" w:rsidRDefault="00DE1B94" w:rsidP="000E1C3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65523">
              <w:rPr>
                <w:rFonts w:ascii="Arial" w:hAnsi="Arial" w:cs="Arial"/>
                <w:b/>
                <w:bCs/>
                <w:color w:val="000000" w:themeColor="text1"/>
              </w:rPr>
              <w:t>Normal cardiac troponin</w:t>
            </w:r>
          </w:p>
        </w:tc>
      </w:tr>
      <w:tr w:rsidR="00B65523" w:rsidRPr="00B65523" w14:paraId="16ECAE2D" w14:textId="77777777" w:rsidTr="00DE1B94">
        <w:tc>
          <w:tcPr>
            <w:tcW w:w="5382" w:type="dxa"/>
            <w:vMerge/>
          </w:tcPr>
          <w:p w14:paraId="3D8C4FDF" w14:textId="77777777" w:rsidR="00DE1B94" w:rsidRPr="00B65523" w:rsidRDefault="00DE1B94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42" w:type="dxa"/>
          </w:tcPr>
          <w:p w14:paraId="34EE10E2" w14:textId="64523902" w:rsidR="00DE1B94" w:rsidRPr="00B65523" w:rsidRDefault="00DE1B94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Early CTCA</w:t>
            </w:r>
          </w:p>
          <w:p w14:paraId="30949A45" w14:textId="43F0B2B2" w:rsidR="00DE1B94" w:rsidRPr="00B65523" w:rsidRDefault="00DE1B94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(N = 492)</w:t>
            </w:r>
          </w:p>
        </w:tc>
        <w:tc>
          <w:tcPr>
            <w:tcW w:w="2142" w:type="dxa"/>
          </w:tcPr>
          <w:p w14:paraId="07911589" w14:textId="77F5610F" w:rsidR="00DE1B94" w:rsidRPr="00B65523" w:rsidRDefault="00DE1B94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SoC only</w:t>
            </w:r>
          </w:p>
          <w:p w14:paraId="21970CED" w14:textId="3074EEA6" w:rsidR="00DE1B94" w:rsidRPr="00B65523" w:rsidRDefault="00DE1B94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(N = 512)</w:t>
            </w:r>
          </w:p>
        </w:tc>
        <w:tc>
          <w:tcPr>
            <w:tcW w:w="2142" w:type="dxa"/>
          </w:tcPr>
          <w:p w14:paraId="3A95057B" w14:textId="653CE5EB" w:rsidR="00DE1B94" w:rsidRPr="00B65523" w:rsidRDefault="00DE1B94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Early CTCA</w:t>
            </w:r>
          </w:p>
          <w:p w14:paraId="7B8FFCB5" w14:textId="7FA9127C" w:rsidR="00DE1B94" w:rsidRPr="00B65523" w:rsidRDefault="00DE1B94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(N = 385)</w:t>
            </w:r>
          </w:p>
        </w:tc>
        <w:tc>
          <w:tcPr>
            <w:tcW w:w="2142" w:type="dxa"/>
          </w:tcPr>
          <w:p w14:paraId="7C7990BD" w14:textId="52CE5734" w:rsidR="00DE1B94" w:rsidRPr="00B65523" w:rsidRDefault="00DE1B94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SoC only</w:t>
            </w:r>
          </w:p>
          <w:p w14:paraId="43971AD1" w14:textId="21E789BA" w:rsidR="00DE1B94" w:rsidRPr="00B65523" w:rsidRDefault="00DE1B94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(N = 359)</w:t>
            </w:r>
          </w:p>
        </w:tc>
      </w:tr>
      <w:tr w:rsidR="00B65523" w:rsidRPr="00B65523" w14:paraId="1AB21237" w14:textId="77777777" w:rsidTr="00DE1B94">
        <w:tc>
          <w:tcPr>
            <w:tcW w:w="5382" w:type="dxa"/>
          </w:tcPr>
          <w:p w14:paraId="10E2BD8E" w14:textId="77777777" w:rsidR="002D575F" w:rsidRPr="00B65523" w:rsidRDefault="002D575F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Non-invasive cardiovascular testing</w:t>
            </w:r>
          </w:p>
        </w:tc>
        <w:tc>
          <w:tcPr>
            <w:tcW w:w="2142" w:type="dxa"/>
          </w:tcPr>
          <w:p w14:paraId="658EB5D1" w14:textId="77777777" w:rsidR="002D575F" w:rsidRPr="00B65523" w:rsidRDefault="002D575F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352 (72)</w:t>
            </w:r>
          </w:p>
        </w:tc>
        <w:tc>
          <w:tcPr>
            <w:tcW w:w="2142" w:type="dxa"/>
          </w:tcPr>
          <w:p w14:paraId="2EE20CD6" w14:textId="77777777" w:rsidR="002D575F" w:rsidRPr="00B65523" w:rsidRDefault="002D575F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375 (73)</w:t>
            </w:r>
          </w:p>
        </w:tc>
        <w:tc>
          <w:tcPr>
            <w:tcW w:w="2142" w:type="dxa"/>
          </w:tcPr>
          <w:p w14:paraId="31133586" w14:textId="77777777" w:rsidR="002D575F" w:rsidRPr="00B65523" w:rsidRDefault="002D575F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185 (48)</w:t>
            </w:r>
          </w:p>
        </w:tc>
        <w:tc>
          <w:tcPr>
            <w:tcW w:w="2142" w:type="dxa"/>
          </w:tcPr>
          <w:p w14:paraId="48F92FF8" w14:textId="77777777" w:rsidR="002D575F" w:rsidRPr="00B65523" w:rsidRDefault="002D575F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199 (55)</w:t>
            </w:r>
          </w:p>
        </w:tc>
      </w:tr>
      <w:tr w:rsidR="00B65523" w:rsidRPr="00B65523" w14:paraId="0DE92BDC" w14:textId="77777777" w:rsidTr="00DE1B94">
        <w:tc>
          <w:tcPr>
            <w:tcW w:w="5382" w:type="dxa"/>
          </w:tcPr>
          <w:p w14:paraId="3C7188A5" w14:textId="77777777" w:rsidR="002D575F" w:rsidRPr="00B65523" w:rsidRDefault="002D575F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ab/>
              <w:t>Non-invasive ischaemia investigation</w:t>
            </w:r>
          </w:p>
        </w:tc>
        <w:tc>
          <w:tcPr>
            <w:tcW w:w="2142" w:type="dxa"/>
          </w:tcPr>
          <w:p w14:paraId="6A93F26A" w14:textId="77777777" w:rsidR="002D575F" w:rsidRPr="00B65523" w:rsidRDefault="002D575F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85 (17)</w:t>
            </w:r>
          </w:p>
        </w:tc>
        <w:tc>
          <w:tcPr>
            <w:tcW w:w="2142" w:type="dxa"/>
          </w:tcPr>
          <w:p w14:paraId="48C7A97E" w14:textId="77777777" w:rsidR="002D575F" w:rsidRPr="00B65523" w:rsidRDefault="002D575F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107 (21)</w:t>
            </w:r>
          </w:p>
        </w:tc>
        <w:tc>
          <w:tcPr>
            <w:tcW w:w="2142" w:type="dxa"/>
          </w:tcPr>
          <w:p w14:paraId="2EBE3093" w14:textId="77777777" w:rsidR="002D575F" w:rsidRPr="00B65523" w:rsidRDefault="002D575F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73 (19)</w:t>
            </w:r>
          </w:p>
        </w:tc>
        <w:tc>
          <w:tcPr>
            <w:tcW w:w="2142" w:type="dxa"/>
          </w:tcPr>
          <w:p w14:paraId="515A3D29" w14:textId="77777777" w:rsidR="002D575F" w:rsidRPr="00B65523" w:rsidRDefault="002D575F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108 (30)</w:t>
            </w:r>
          </w:p>
        </w:tc>
      </w:tr>
      <w:tr w:rsidR="00B65523" w:rsidRPr="00B65523" w14:paraId="5E01F219" w14:textId="77777777" w:rsidTr="00DE1B94">
        <w:tc>
          <w:tcPr>
            <w:tcW w:w="5382" w:type="dxa"/>
          </w:tcPr>
          <w:p w14:paraId="454441DB" w14:textId="77777777" w:rsidR="002D575F" w:rsidRPr="00B65523" w:rsidRDefault="002D575F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ab/>
              <w:t>Other non-invasive cardiac investigation</w:t>
            </w:r>
          </w:p>
        </w:tc>
        <w:tc>
          <w:tcPr>
            <w:tcW w:w="2142" w:type="dxa"/>
          </w:tcPr>
          <w:p w14:paraId="669F4B78" w14:textId="77777777" w:rsidR="002D575F" w:rsidRPr="00B65523" w:rsidRDefault="002D575F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331 (67)</w:t>
            </w:r>
          </w:p>
        </w:tc>
        <w:tc>
          <w:tcPr>
            <w:tcW w:w="2142" w:type="dxa"/>
          </w:tcPr>
          <w:p w14:paraId="081F1D6E" w14:textId="77777777" w:rsidR="002D575F" w:rsidRPr="00B65523" w:rsidRDefault="002D575F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345 (67)</w:t>
            </w:r>
          </w:p>
        </w:tc>
        <w:tc>
          <w:tcPr>
            <w:tcW w:w="2142" w:type="dxa"/>
          </w:tcPr>
          <w:p w14:paraId="2CB8A87A" w14:textId="77777777" w:rsidR="002D575F" w:rsidRPr="00B65523" w:rsidRDefault="002D575F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141 (37)</w:t>
            </w:r>
          </w:p>
        </w:tc>
        <w:tc>
          <w:tcPr>
            <w:tcW w:w="2142" w:type="dxa"/>
          </w:tcPr>
          <w:p w14:paraId="43242DE8" w14:textId="77777777" w:rsidR="002D575F" w:rsidRPr="00B65523" w:rsidRDefault="002D575F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146 (41)</w:t>
            </w:r>
          </w:p>
        </w:tc>
      </w:tr>
      <w:tr w:rsidR="00B65523" w:rsidRPr="00B65523" w14:paraId="537A0FEC" w14:textId="77777777" w:rsidTr="00DE1B94">
        <w:tc>
          <w:tcPr>
            <w:tcW w:w="5382" w:type="dxa"/>
          </w:tcPr>
          <w:p w14:paraId="0BB19A9A" w14:textId="77777777" w:rsidR="002D575F" w:rsidRPr="00B65523" w:rsidRDefault="002D575F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Invasive coronary angiography</w:t>
            </w:r>
          </w:p>
        </w:tc>
        <w:tc>
          <w:tcPr>
            <w:tcW w:w="2142" w:type="dxa"/>
          </w:tcPr>
          <w:p w14:paraId="3784C08A" w14:textId="77777777" w:rsidR="002D575F" w:rsidRPr="00B65523" w:rsidRDefault="002D575F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338 (69)</w:t>
            </w:r>
          </w:p>
        </w:tc>
        <w:tc>
          <w:tcPr>
            <w:tcW w:w="2142" w:type="dxa"/>
          </w:tcPr>
          <w:p w14:paraId="7ADB499E" w14:textId="77777777" w:rsidR="002D575F" w:rsidRPr="00B65523" w:rsidRDefault="002D575F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381 (74)</w:t>
            </w:r>
          </w:p>
        </w:tc>
        <w:tc>
          <w:tcPr>
            <w:tcW w:w="2142" w:type="dxa"/>
          </w:tcPr>
          <w:p w14:paraId="49A42A49" w14:textId="77777777" w:rsidR="002D575F" w:rsidRPr="00B65523" w:rsidRDefault="002D575F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136 (35)</w:t>
            </w:r>
          </w:p>
        </w:tc>
        <w:tc>
          <w:tcPr>
            <w:tcW w:w="2142" w:type="dxa"/>
          </w:tcPr>
          <w:p w14:paraId="39F6FDF9" w14:textId="77777777" w:rsidR="002D575F" w:rsidRPr="00B65523" w:rsidRDefault="002D575F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149 (42)</w:t>
            </w:r>
          </w:p>
        </w:tc>
      </w:tr>
      <w:tr w:rsidR="00B65523" w:rsidRPr="00B65523" w14:paraId="786ACAE2" w14:textId="77777777" w:rsidTr="00DE1B94">
        <w:tc>
          <w:tcPr>
            <w:tcW w:w="5382" w:type="dxa"/>
          </w:tcPr>
          <w:p w14:paraId="0CC1C21B" w14:textId="77777777" w:rsidR="002D575F" w:rsidRPr="00B65523" w:rsidRDefault="002D575F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Coronary revascularisation</w:t>
            </w:r>
          </w:p>
        </w:tc>
        <w:tc>
          <w:tcPr>
            <w:tcW w:w="2142" w:type="dxa"/>
          </w:tcPr>
          <w:p w14:paraId="00403278" w14:textId="77777777" w:rsidR="002D575F" w:rsidRPr="00B65523" w:rsidRDefault="002D575F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236 (48)</w:t>
            </w:r>
          </w:p>
        </w:tc>
        <w:tc>
          <w:tcPr>
            <w:tcW w:w="2142" w:type="dxa"/>
          </w:tcPr>
          <w:p w14:paraId="39DCE2F6" w14:textId="77777777" w:rsidR="002D575F" w:rsidRPr="00B65523" w:rsidRDefault="002D575F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237 (46)</w:t>
            </w:r>
          </w:p>
        </w:tc>
        <w:tc>
          <w:tcPr>
            <w:tcW w:w="2142" w:type="dxa"/>
          </w:tcPr>
          <w:p w14:paraId="69FBC824" w14:textId="77777777" w:rsidR="002D575F" w:rsidRPr="00B65523" w:rsidRDefault="002D575F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64 (17)</w:t>
            </w:r>
          </w:p>
        </w:tc>
        <w:tc>
          <w:tcPr>
            <w:tcW w:w="2142" w:type="dxa"/>
          </w:tcPr>
          <w:p w14:paraId="7B39EDF5" w14:textId="77777777" w:rsidR="002D575F" w:rsidRPr="00B65523" w:rsidRDefault="002D575F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51 (14)</w:t>
            </w:r>
          </w:p>
        </w:tc>
      </w:tr>
      <w:tr w:rsidR="00B65523" w:rsidRPr="00B65523" w14:paraId="02D4F9D4" w14:textId="77777777" w:rsidTr="00DE1B94">
        <w:tc>
          <w:tcPr>
            <w:tcW w:w="5382" w:type="dxa"/>
          </w:tcPr>
          <w:p w14:paraId="33F63C1C" w14:textId="77777777" w:rsidR="002D575F" w:rsidRPr="00B65523" w:rsidRDefault="002D575F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Death or subsequent type 1 or 4b myocardial infarction</w:t>
            </w:r>
          </w:p>
        </w:tc>
        <w:tc>
          <w:tcPr>
            <w:tcW w:w="2142" w:type="dxa"/>
          </w:tcPr>
          <w:p w14:paraId="086CC954" w14:textId="77777777" w:rsidR="002D575F" w:rsidRPr="00B65523" w:rsidRDefault="002D575F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38 (8)</w:t>
            </w:r>
          </w:p>
        </w:tc>
        <w:tc>
          <w:tcPr>
            <w:tcW w:w="2142" w:type="dxa"/>
          </w:tcPr>
          <w:p w14:paraId="5074561C" w14:textId="77777777" w:rsidR="002D575F" w:rsidRPr="00B65523" w:rsidRDefault="002D575F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43 (8)</w:t>
            </w:r>
          </w:p>
        </w:tc>
        <w:tc>
          <w:tcPr>
            <w:tcW w:w="2142" w:type="dxa"/>
          </w:tcPr>
          <w:p w14:paraId="1A184BA9" w14:textId="77777777" w:rsidR="002D575F" w:rsidRPr="00B65523" w:rsidRDefault="002D575F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13 (3)</w:t>
            </w:r>
          </w:p>
        </w:tc>
        <w:tc>
          <w:tcPr>
            <w:tcW w:w="2142" w:type="dxa"/>
          </w:tcPr>
          <w:p w14:paraId="311B63EB" w14:textId="77777777" w:rsidR="002D575F" w:rsidRPr="00B65523" w:rsidRDefault="002D575F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10 (3)</w:t>
            </w:r>
          </w:p>
        </w:tc>
      </w:tr>
      <w:tr w:rsidR="002D575F" w:rsidRPr="00B65523" w14:paraId="260684BB" w14:textId="77777777" w:rsidTr="00DE1B94">
        <w:tc>
          <w:tcPr>
            <w:tcW w:w="13950" w:type="dxa"/>
            <w:gridSpan w:val="5"/>
          </w:tcPr>
          <w:p w14:paraId="3F80EA1F" w14:textId="4EDCC090" w:rsidR="002D575F" w:rsidRPr="00B65523" w:rsidRDefault="00821DE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 xml:space="preserve">* </w:t>
            </w:r>
            <w:r w:rsidR="002D575F" w:rsidRPr="00B65523">
              <w:rPr>
                <w:rFonts w:ascii="Arial" w:hAnsi="Arial" w:cs="Arial"/>
                <w:color w:val="000000" w:themeColor="text1"/>
              </w:rPr>
              <w:t>Data were n (%).</w:t>
            </w:r>
          </w:p>
          <w:p w14:paraId="4FA27244" w14:textId="6FA03697" w:rsidR="002D575F" w:rsidRPr="00B65523" w:rsidRDefault="002D575F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CTCA = computed tomography coronary angiography</w:t>
            </w:r>
            <w:r w:rsidR="00F14AE5" w:rsidRPr="00B65523">
              <w:rPr>
                <w:rFonts w:ascii="Arial" w:hAnsi="Arial" w:cs="Arial"/>
                <w:color w:val="000000" w:themeColor="text1"/>
              </w:rPr>
              <w:t>;</w:t>
            </w:r>
            <w:r w:rsidR="00C64A00" w:rsidRPr="00B65523">
              <w:rPr>
                <w:rFonts w:ascii="Arial" w:hAnsi="Arial" w:cs="Arial"/>
                <w:color w:val="000000" w:themeColor="text1"/>
              </w:rPr>
              <w:t xml:space="preserve"> SoC = standard of care</w:t>
            </w:r>
          </w:p>
        </w:tc>
      </w:tr>
    </w:tbl>
    <w:p w14:paraId="3C3E6F84" w14:textId="77777777" w:rsidR="002D575F" w:rsidRPr="00B65523" w:rsidRDefault="002D575F" w:rsidP="000E1C33">
      <w:pPr>
        <w:spacing w:line="480" w:lineRule="auto"/>
        <w:rPr>
          <w:rFonts w:ascii="Arial" w:hAnsi="Arial" w:cs="Arial"/>
          <w:color w:val="000000" w:themeColor="text1"/>
        </w:rPr>
      </w:pPr>
    </w:p>
    <w:p w14:paraId="48AE6240" w14:textId="77777777" w:rsidR="00302E6B" w:rsidRPr="00B65523" w:rsidRDefault="00302E6B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color w:val="000000" w:themeColor="text1"/>
        </w:rPr>
        <w:br w:type="page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52"/>
        <w:gridCol w:w="3490"/>
        <w:gridCol w:w="3493"/>
        <w:gridCol w:w="1515"/>
      </w:tblGrid>
      <w:tr w:rsidR="00B65523" w:rsidRPr="00B65523" w14:paraId="7101A7E2" w14:textId="77777777" w:rsidTr="00821DE6">
        <w:tc>
          <w:tcPr>
            <w:tcW w:w="13950" w:type="dxa"/>
            <w:gridSpan w:val="4"/>
            <w:tcBorders>
              <w:top w:val="nil"/>
            </w:tcBorders>
          </w:tcPr>
          <w:p w14:paraId="6CD98CF6" w14:textId="77777777" w:rsidR="00BE704D" w:rsidRPr="00B65523" w:rsidRDefault="00BE704D" w:rsidP="000E1C33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65523"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>Supplementary Table 3. Sensitivity analysis on data restricted to sites using a high-sensitivity cardiac troponin assay since trial inception.</w:t>
            </w:r>
          </w:p>
        </w:tc>
      </w:tr>
      <w:tr w:rsidR="00B65523" w:rsidRPr="00B65523" w14:paraId="3F253290" w14:textId="77777777" w:rsidTr="00821DE6">
        <w:tc>
          <w:tcPr>
            <w:tcW w:w="5452" w:type="dxa"/>
            <w:vMerge w:val="restart"/>
          </w:tcPr>
          <w:p w14:paraId="6792864E" w14:textId="77777777" w:rsidR="00821DE6" w:rsidRPr="00B65523" w:rsidRDefault="00821DE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983" w:type="dxa"/>
            <w:gridSpan w:val="2"/>
          </w:tcPr>
          <w:p w14:paraId="1375455D" w14:textId="3A740C37" w:rsidR="00821DE6" w:rsidRPr="00B65523" w:rsidRDefault="00821DE6" w:rsidP="000E1C3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65523">
              <w:rPr>
                <w:rFonts w:ascii="Arial" w:hAnsi="Arial" w:cs="Arial"/>
                <w:b/>
                <w:bCs/>
                <w:color w:val="000000" w:themeColor="text1"/>
              </w:rPr>
              <w:t>Hazard Ratio (95% Confidence Interval)</w:t>
            </w:r>
          </w:p>
        </w:tc>
        <w:tc>
          <w:tcPr>
            <w:tcW w:w="1515" w:type="dxa"/>
            <w:vMerge w:val="restart"/>
          </w:tcPr>
          <w:p w14:paraId="14F2BC0E" w14:textId="30A77CEA" w:rsidR="00821DE6" w:rsidRPr="00B65523" w:rsidRDefault="00821DE6" w:rsidP="000E1C3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65523">
              <w:rPr>
                <w:rFonts w:ascii="Arial" w:hAnsi="Arial" w:cs="Arial"/>
                <w:b/>
                <w:bCs/>
                <w:color w:val="000000" w:themeColor="text1"/>
              </w:rPr>
              <w:t>p value‡</w:t>
            </w:r>
          </w:p>
        </w:tc>
      </w:tr>
      <w:tr w:rsidR="00B65523" w:rsidRPr="00B65523" w14:paraId="10D1E57C" w14:textId="77777777" w:rsidTr="00821DE6">
        <w:tc>
          <w:tcPr>
            <w:tcW w:w="5452" w:type="dxa"/>
            <w:vMerge/>
          </w:tcPr>
          <w:p w14:paraId="1111911D" w14:textId="77777777" w:rsidR="00821DE6" w:rsidRPr="00B65523" w:rsidRDefault="00821DE6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490" w:type="dxa"/>
          </w:tcPr>
          <w:p w14:paraId="69F8ADFF" w14:textId="77777777" w:rsidR="00821DE6" w:rsidRPr="00B65523" w:rsidRDefault="00821DE6" w:rsidP="000E1C3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65523">
              <w:rPr>
                <w:rFonts w:ascii="Arial" w:hAnsi="Arial" w:cs="Arial"/>
                <w:b/>
                <w:bCs/>
                <w:color w:val="000000" w:themeColor="text1"/>
              </w:rPr>
              <w:t>Elevated cardiac troponin</w:t>
            </w:r>
          </w:p>
          <w:p w14:paraId="0437ECC7" w14:textId="77777777" w:rsidR="00821DE6" w:rsidRPr="00B65523" w:rsidRDefault="00821DE6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b/>
                <w:bCs/>
                <w:color w:val="000000" w:themeColor="text1"/>
              </w:rPr>
              <w:t>(N = 817)</w:t>
            </w:r>
          </w:p>
        </w:tc>
        <w:tc>
          <w:tcPr>
            <w:tcW w:w="3493" w:type="dxa"/>
          </w:tcPr>
          <w:p w14:paraId="7083394D" w14:textId="77777777" w:rsidR="00821DE6" w:rsidRPr="00B65523" w:rsidRDefault="00821DE6" w:rsidP="000E1C3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65523">
              <w:rPr>
                <w:rFonts w:ascii="Arial" w:hAnsi="Arial" w:cs="Arial"/>
                <w:b/>
                <w:bCs/>
                <w:color w:val="000000" w:themeColor="text1"/>
              </w:rPr>
              <w:t>Normal cardiac troponin</w:t>
            </w:r>
          </w:p>
          <w:p w14:paraId="753A22D9" w14:textId="77777777" w:rsidR="00821DE6" w:rsidRPr="00B65523" w:rsidRDefault="00821DE6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b/>
                <w:bCs/>
                <w:color w:val="000000" w:themeColor="text1"/>
              </w:rPr>
              <w:t>(N = 629)</w:t>
            </w:r>
          </w:p>
        </w:tc>
        <w:tc>
          <w:tcPr>
            <w:tcW w:w="1515" w:type="dxa"/>
            <w:vMerge/>
          </w:tcPr>
          <w:p w14:paraId="5257E3FB" w14:textId="513D1DA7" w:rsidR="00821DE6" w:rsidRPr="00B65523" w:rsidRDefault="00821DE6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65523" w:rsidRPr="00B65523" w14:paraId="2B0BED3A" w14:textId="77777777" w:rsidTr="00821DE6">
        <w:tc>
          <w:tcPr>
            <w:tcW w:w="5452" w:type="dxa"/>
          </w:tcPr>
          <w:p w14:paraId="5F5D7C98" w14:textId="77777777" w:rsidR="00BE704D" w:rsidRPr="00B65523" w:rsidRDefault="00BE704D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Non-invasive cardiovascular testing</w:t>
            </w:r>
          </w:p>
        </w:tc>
        <w:tc>
          <w:tcPr>
            <w:tcW w:w="3490" w:type="dxa"/>
          </w:tcPr>
          <w:p w14:paraId="2081B60D" w14:textId="77777777" w:rsidR="00BE704D" w:rsidRPr="00B65523" w:rsidRDefault="00BE704D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 xml:space="preserve">0.87 (0.74 </w:t>
            </w:r>
            <w:r w:rsidRPr="00B65523">
              <w:rPr>
                <w:rFonts w:ascii="Arial" w:hAnsi="Arial" w:cs="Arial"/>
                <w:color w:val="000000" w:themeColor="text1"/>
                <w:kern w:val="24"/>
              </w:rPr>
              <w:t>to</w:t>
            </w:r>
            <w:r w:rsidRPr="00B65523">
              <w:rPr>
                <w:rFonts w:ascii="Arial" w:hAnsi="Arial" w:cs="Arial"/>
                <w:color w:val="000000" w:themeColor="text1"/>
              </w:rPr>
              <w:t xml:space="preserve"> 1.03)</w:t>
            </w:r>
          </w:p>
        </w:tc>
        <w:tc>
          <w:tcPr>
            <w:tcW w:w="3493" w:type="dxa"/>
          </w:tcPr>
          <w:p w14:paraId="2B31DA9B" w14:textId="77777777" w:rsidR="00BE704D" w:rsidRPr="00B65523" w:rsidRDefault="00BE704D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 xml:space="preserve">0.68 (0.55 </w:t>
            </w:r>
            <w:r w:rsidRPr="00B65523">
              <w:rPr>
                <w:rFonts w:ascii="Arial" w:hAnsi="Arial" w:cs="Arial"/>
                <w:color w:val="000000" w:themeColor="text1"/>
                <w:kern w:val="24"/>
              </w:rPr>
              <w:t>to</w:t>
            </w:r>
            <w:r w:rsidRPr="00B65523">
              <w:rPr>
                <w:rFonts w:ascii="Arial" w:hAnsi="Arial" w:cs="Arial"/>
                <w:color w:val="000000" w:themeColor="text1"/>
              </w:rPr>
              <w:t xml:space="preserve"> 0.85)</w:t>
            </w:r>
          </w:p>
        </w:tc>
        <w:tc>
          <w:tcPr>
            <w:tcW w:w="1515" w:type="dxa"/>
          </w:tcPr>
          <w:p w14:paraId="329C2388" w14:textId="77777777" w:rsidR="00BE704D" w:rsidRPr="00B65523" w:rsidRDefault="00BE704D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0.09</w:t>
            </w:r>
          </w:p>
        </w:tc>
      </w:tr>
      <w:tr w:rsidR="00B65523" w:rsidRPr="00B65523" w14:paraId="305FFA99" w14:textId="77777777" w:rsidTr="00821DE6">
        <w:tc>
          <w:tcPr>
            <w:tcW w:w="5452" w:type="dxa"/>
          </w:tcPr>
          <w:p w14:paraId="0398953A" w14:textId="77777777" w:rsidR="00BE704D" w:rsidRPr="00B65523" w:rsidRDefault="00BE704D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ab/>
              <w:t>Non-invasive ischaemia investigation</w:t>
            </w:r>
          </w:p>
        </w:tc>
        <w:tc>
          <w:tcPr>
            <w:tcW w:w="3490" w:type="dxa"/>
          </w:tcPr>
          <w:p w14:paraId="0FA18CAB" w14:textId="77777777" w:rsidR="00BE704D" w:rsidRPr="00B65523" w:rsidRDefault="00BE704D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 xml:space="preserve">0.71 (0.51 </w:t>
            </w:r>
            <w:r w:rsidRPr="00B65523">
              <w:rPr>
                <w:rFonts w:ascii="Arial" w:hAnsi="Arial" w:cs="Arial"/>
                <w:color w:val="000000" w:themeColor="text1"/>
                <w:kern w:val="24"/>
              </w:rPr>
              <w:t>to</w:t>
            </w:r>
            <w:r w:rsidRPr="00B65523">
              <w:rPr>
                <w:rFonts w:ascii="Arial" w:hAnsi="Arial" w:cs="Arial"/>
                <w:color w:val="000000" w:themeColor="text1"/>
              </w:rPr>
              <w:t xml:space="preserve"> 1.00)</w:t>
            </w:r>
          </w:p>
        </w:tc>
        <w:tc>
          <w:tcPr>
            <w:tcW w:w="3493" w:type="dxa"/>
          </w:tcPr>
          <w:p w14:paraId="439E313F" w14:textId="77777777" w:rsidR="00BE704D" w:rsidRPr="00B65523" w:rsidRDefault="00BE704D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 xml:space="preserve">0.48 (0.34 </w:t>
            </w:r>
            <w:r w:rsidRPr="00B65523">
              <w:rPr>
                <w:rFonts w:ascii="Arial" w:hAnsi="Arial" w:cs="Arial"/>
                <w:color w:val="000000" w:themeColor="text1"/>
                <w:kern w:val="24"/>
              </w:rPr>
              <w:t>to</w:t>
            </w:r>
            <w:r w:rsidRPr="00B65523">
              <w:rPr>
                <w:rFonts w:ascii="Arial" w:hAnsi="Arial" w:cs="Arial"/>
                <w:color w:val="000000" w:themeColor="text1"/>
              </w:rPr>
              <w:t xml:space="preserve"> 0.68)</w:t>
            </w:r>
          </w:p>
        </w:tc>
        <w:tc>
          <w:tcPr>
            <w:tcW w:w="1515" w:type="dxa"/>
          </w:tcPr>
          <w:p w14:paraId="26D40F69" w14:textId="77777777" w:rsidR="00BE704D" w:rsidRPr="00B65523" w:rsidRDefault="00BE704D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0.11</w:t>
            </w:r>
          </w:p>
        </w:tc>
      </w:tr>
      <w:tr w:rsidR="00B65523" w:rsidRPr="00B65523" w14:paraId="65B99227" w14:textId="77777777" w:rsidTr="00821DE6">
        <w:tc>
          <w:tcPr>
            <w:tcW w:w="5452" w:type="dxa"/>
          </w:tcPr>
          <w:p w14:paraId="6D1D960C" w14:textId="77777777" w:rsidR="00BE704D" w:rsidRPr="00B65523" w:rsidRDefault="00BE704D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ab/>
              <w:t>Other non-invasive cardiac investigation</w:t>
            </w:r>
          </w:p>
        </w:tc>
        <w:tc>
          <w:tcPr>
            <w:tcW w:w="3490" w:type="dxa"/>
          </w:tcPr>
          <w:p w14:paraId="23123BBA" w14:textId="77777777" w:rsidR="00BE704D" w:rsidRPr="00B65523" w:rsidRDefault="00BE704D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 xml:space="preserve">0.94 (0.79 </w:t>
            </w:r>
            <w:r w:rsidRPr="00B65523">
              <w:rPr>
                <w:rFonts w:ascii="Arial" w:hAnsi="Arial" w:cs="Arial"/>
                <w:color w:val="000000" w:themeColor="text1"/>
                <w:kern w:val="24"/>
              </w:rPr>
              <w:t>to</w:t>
            </w:r>
            <w:r w:rsidRPr="00B65523">
              <w:rPr>
                <w:rFonts w:ascii="Arial" w:hAnsi="Arial" w:cs="Arial"/>
                <w:color w:val="000000" w:themeColor="text1"/>
              </w:rPr>
              <w:t xml:space="preserve"> 1.11)</w:t>
            </w:r>
          </w:p>
        </w:tc>
        <w:tc>
          <w:tcPr>
            <w:tcW w:w="3493" w:type="dxa"/>
          </w:tcPr>
          <w:p w14:paraId="0D8A21AB" w14:textId="77777777" w:rsidR="00BE704D" w:rsidRPr="00B65523" w:rsidRDefault="00BE704D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 xml:space="preserve">0.81 (0.63 </w:t>
            </w:r>
            <w:r w:rsidRPr="00B65523">
              <w:rPr>
                <w:rFonts w:ascii="Arial" w:hAnsi="Arial" w:cs="Arial"/>
                <w:color w:val="000000" w:themeColor="text1"/>
                <w:kern w:val="24"/>
              </w:rPr>
              <w:t>to</w:t>
            </w:r>
            <w:r w:rsidRPr="00B65523">
              <w:rPr>
                <w:rFonts w:ascii="Arial" w:hAnsi="Arial" w:cs="Arial"/>
                <w:color w:val="000000" w:themeColor="text1"/>
              </w:rPr>
              <w:t xml:space="preserve"> 1.05)</w:t>
            </w:r>
          </w:p>
        </w:tc>
        <w:tc>
          <w:tcPr>
            <w:tcW w:w="1515" w:type="dxa"/>
          </w:tcPr>
          <w:p w14:paraId="073A6176" w14:textId="77777777" w:rsidR="00BE704D" w:rsidRPr="00B65523" w:rsidRDefault="00BE704D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0.37</w:t>
            </w:r>
          </w:p>
        </w:tc>
      </w:tr>
      <w:tr w:rsidR="00B65523" w:rsidRPr="00B65523" w14:paraId="3ABB19F1" w14:textId="77777777" w:rsidTr="00821DE6">
        <w:tc>
          <w:tcPr>
            <w:tcW w:w="5452" w:type="dxa"/>
          </w:tcPr>
          <w:p w14:paraId="1B28DB68" w14:textId="77777777" w:rsidR="00BE704D" w:rsidRPr="00B65523" w:rsidRDefault="00BE704D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Invasive coronary angiography</w:t>
            </w:r>
          </w:p>
        </w:tc>
        <w:tc>
          <w:tcPr>
            <w:tcW w:w="3490" w:type="dxa"/>
          </w:tcPr>
          <w:p w14:paraId="0975D437" w14:textId="0F329C59" w:rsidR="00BE704D" w:rsidRPr="00B65523" w:rsidRDefault="00BE704D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0.81 (0.6</w:t>
            </w:r>
            <w:r w:rsidR="00F418B4" w:rsidRPr="00B65523">
              <w:rPr>
                <w:rFonts w:ascii="Arial" w:hAnsi="Arial" w:cs="Arial"/>
                <w:color w:val="000000" w:themeColor="text1"/>
              </w:rPr>
              <w:t>9</w:t>
            </w:r>
            <w:r w:rsidRPr="00B65523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B65523">
              <w:rPr>
                <w:rFonts w:ascii="Arial" w:hAnsi="Arial" w:cs="Arial"/>
                <w:color w:val="000000" w:themeColor="text1"/>
                <w:kern w:val="24"/>
              </w:rPr>
              <w:t>to</w:t>
            </w:r>
            <w:r w:rsidRPr="00B65523">
              <w:rPr>
                <w:rFonts w:ascii="Arial" w:hAnsi="Arial" w:cs="Arial"/>
                <w:color w:val="000000" w:themeColor="text1"/>
              </w:rPr>
              <w:t xml:space="preserve"> 0.95)</w:t>
            </w:r>
          </w:p>
        </w:tc>
        <w:tc>
          <w:tcPr>
            <w:tcW w:w="3493" w:type="dxa"/>
          </w:tcPr>
          <w:p w14:paraId="085AF4A3" w14:textId="77777777" w:rsidR="00BE704D" w:rsidRPr="00B65523" w:rsidRDefault="00BE704D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 xml:space="preserve">0.77 (0.60 </w:t>
            </w:r>
            <w:r w:rsidRPr="00B65523">
              <w:rPr>
                <w:rFonts w:ascii="Arial" w:hAnsi="Arial" w:cs="Arial"/>
                <w:color w:val="000000" w:themeColor="text1"/>
                <w:kern w:val="24"/>
              </w:rPr>
              <w:t>to</w:t>
            </w:r>
            <w:r w:rsidRPr="00B65523">
              <w:rPr>
                <w:rFonts w:ascii="Arial" w:hAnsi="Arial" w:cs="Arial"/>
                <w:color w:val="000000" w:themeColor="text1"/>
              </w:rPr>
              <w:t xml:space="preserve"> 0.98)</w:t>
            </w:r>
          </w:p>
        </w:tc>
        <w:tc>
          <w:tcPr>
            <w:tcW w:w="1515" w:type="dxa"/>
          </w:tcPr>
          <w:p w14:paraId="2467BC9A" w14:textId="77777777" w:rsidR="00BE704D" w:rsidRPr="00B65523" w:rsidRDefault="00BE704D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0.73</w:t>
            </w:r>
          </w:p>
        </w:tc>
      </w:tr>
      <w:tr w:rsidR="00B65523" w:rsidRPr="00B65523" w14:paraId="58F8FCD9" w14:textId="77777777" w:rsidTr="00821DE6">
        <w:tc>
          <w:tcPr>
            <w:tcW w:w="5452" w:type="dxa"/>
          </w:tcPr>
          <w:p w14:paraId="36DEFCA8" w14:textId="77777777" w:rsidR="00BE704D" w:rsidRPr="00B65523" w:rsidRDefault="00BE704D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Coronary revascularisation</w:t>
            </w:r>
          </w:p>
        </w:tc>
        <w:tc>
          <w:tcPr>
            <w:tcW w:w="3490" w:type="dxa"/>
          </w:tcPr>
          <w:p w14:paraId="238F8529" w14:textId="77777777" w:rsidR="00BE704D" w:rsidRPr="00B65523" w:rsidRDefault="00BE704D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 xml:space="preserve">0.96 (0.79 </w:t>
            </w:r>
            <w:r w:rsidRPr="00B65523">
              <w:rPr>
                <w:rFonts w:ascii="Arial" w:hAnsi="Arial" w:cs="Arial"/>
                <w:color w:val="000000" w:themeColor="text1"/>
                <w:kern w:val="24"/>
              </w:rPr>
              <w:t>to</w:t>
            </w:r>
            <w:r w:rsidRPr="00B65523">
              <w:rPr>
                <w:rFonts w:ascii="Arial" w:hAnsi="Arial" w:cs="Arial"/>
                <w:color w:val="000000" w:themeColor="text1"/>
              </w:rPr>
              <w:t xml:space="preserve"> 1.18)</w:t>
            </w:r>
          </w:p>
        </w:tc>
        <w:tc>
          <w:tcPr>
            <w:tcW w:w="3493" w:type="dxa"/>
          </w:tcPr>
          <w:p w14:paraId="53F43E59" w14:textId="77777777" w:rsidR="00BE704D" w:rsidRPr="00B65523" w:rsidRDefault="00BE704D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 xml:space="preserve">1.11 (0.75 </w:t>
            </w:r>
            <w:r w:rsidRPr="00B65523">
              <w:rPr>
                <w:rFonts w:ascii="Arial" w:hAnsi="Arial" w:cs="Arial"/>
                <w:color w:val="000000" w:themeColor="text1"/>
                <w:kern w:val="24"/>
              </w:rPr>
              <w:t>to</w:t>
            </w:r>
            <w:r w:rsidRPr="00B65523">
              <w:rPr>
                <w:rFonts w:ascii="Arial" w:hAnsi="Arial" w:cs="Arial"/>
                <w:color w:val="000000" w:themeColor="text1"/>
              </w:rPr>
              <w:t xml:space="preserve"> 1.65)</w:t>
            </w:r>
          </w:p>
        </w:tc>
        <w:tc>
          <w:tcPr>
            <w:tcW w:w="1515" w:type="dxa"/>
          </w:tcPr>
          <w:p w14:paraId="5C08CEF9" w14:textId="77777777" w:rsidR="00BE704D" w:rsidRPr="00B65523" w:rsidRDefault="00BE704D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0.53</w:t>
            </w:r>
          </w:p>
        </w:tc>
      </w:tr>
      <w:tr w:rsidR="00B65523" w:rsidRPr="00B65523" w14:paraId="156105AC" w14:textId="77777777" w:rsidTr="00821DE6">
        <w:tc>
          <w:tcPr>
            <w:tcW w:w="5452" w:type="dxa"/>
          </w:tcPr>
          <w:p w14:paraId="6308FB3A" w14:textId="77777777" w:rsidR="00BE704D" w:rsidRPr="00B65523" w:rsidRDefault="00BE704D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Death or subsequent type 1 or 4b myocardial infarction</w:t>
            </w:r>
          </w:p>
        </w:tc>
        <w:tc>
          <w:tcPr>
            <w:tcW w:w="3490" w:type="dxa"/>
          </w:tcPr>
          <w:p w14:paraId="6A9ADD93" w14:textId="77777777" w:rsidR="00BE704D" w:rsidRPr="00B65523" w:rsidRDefault="00BE704D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 xml:space="preserve">0.73 (0.45 </w:t>
            </w:r>
            <w:r w:rsidRPr="00B65523">
              <w:rPr>
                <w:rFonts w:ascii="Arial" w:hAnsi="Arial" w:cs="Arial"/>
                <w:color w:val="000000" w:themeColor="text1"/>
                <w:kern w:val="24"/>
              </w:rPr>
              <w:t>to</w:t>
            </w:r>
            <w:r w:rsidRPr="00B65523">
              <w:rPr>
                <w:rFonts w:ascii="Arial" w:hAnsi="Arial" w:cs="Arial"/>
                <w:color w:val="000000" w:themeColor="text1"/>
              </w:rPr>
              <w:t xml:space="preserve"> 1.20)</w:t>
            </w:r>
          </w:p>
        </w:tc>
        <w:tc>
          <w:tcPr>
            <w:tcW w:w="3493" w:type="dxa"/>
          </w:tcPr>
          <w:p w14:paraId="523333C2" w14:textId="77777777" w:rsidR="00BE704D" w:rsidRPr="00B65523" w:rsidRDefault="00BE704D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 xml:space="preserve">1.32 (0.53 </w:t>
            </w:r>
            <w:r w:rsidRPr="00B65523">
              <w:rPr>
                <w:rFonts w:ascii="Arial" w:hAnsi="Arial" w:cs="Arial"/>
                <w:color w:val="000000" w:themeColor="text1"/>
                <w:kern w:val="24"/>
              </w:rPr>
              <w:t>to</w:t>
            </w:r>
            <w:r w:rsidRPr="00B65523">
              <w:rPr>
                <w:rFonts w:ascii="Arial" w:hAnsi="Arial" w:cs="Arial"/>
                <w:color w:val="000000" w:themeColor="text1"/>
              </w:rPr>
              <w:t xml:space="preserve"> 3.30)</w:t>
            </w:r>
          </w:p>
        </w:tc>
        <w:tc>
          <w:tcPr>
            <w:tcW w:w="1515" w:type="dxa"/>
          </w:tcPr>
          <w:p w14:paraId="11556DC6" w14:textId="77777777" w:rsidR="00BE704D" w:rsidRPr="00B65523" w:rsidRDefault="00BE704D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0.26</w:t>
            </w:r>
          </w:p>
        </w:tc>
      </w:tr>
      <w:tr w:rsidR="00BE704D" w:rsidRPr="00B65523" w14:paraId="2EA5DBEB" w14:textId="77777777" w:rsidTr="00821DE6">
        <w:tc>
          <w:tcPr>
            <w:tcW w:w="13950" w:type="dxa"/>
            <w:gridSpan w:val="4"/>
          </w:tcPr>
          <w:p w14:paraId="46234890" w14:textId="77777777" w:rsidR="00BE704D" w:rsidRPr="00B65523" w:rsidRDefault="00BE704D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* Effect estimates compared between the early computed tomography coronary angiography group and the standard of care only group.</w:t>
            </w:r>
          </w:p>
          <w:p w14:paraId="52A3952D" w14:textId="77777777" w:rsidR="00BE704D" w:rsidRPr="00B65523" w:rsidRDefault="00BE704D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† Models were adjusted for study site (as a random effect), Global Registry of Acute Coronary Events score (using a restricted cubic spline), and prior coronary artery disease.</w:t>
            </w:r>
          </w:p>
          <w:p w14:paraId="689EC985" w14:textId="77777777" w:rsidR="00BE704D" w:rsidRPr="00B65523" w:rsidRDefault="00BE704D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lastRenderedPageBreak/>
              <w:t>‡ Interactions between trial assignment and presentation cardiac troponin were tested.</w:t>
            </w:r>
          </w:p>
        </w:tc>
      </w:tr>
    </w:tbl>
    <w:p w14:paraId="3C8962BA" w14:textId="77777777" w:rsidR="00BE704D" w:rsidRPr="00B65523" w:rsidRDefault="00BE704D" w:rsidP="000E1C33">
      <w:pPr>
        <w:spacing w:line="480" w:lineRule="auto"/>
        <w:rPr>
          <w:rFonts w:ascii="Arial" w:hAnsi="Arial" w:cs="Arial"/>
          <w:color w:val="000000" w:themeColor="text1"/>
        </w:rPr>
      </w:pPr>
    </w:p>
    <w:p w14:paraId="23012A7C" w14:textId="14508BF9" w:rsidR="00B27960" w:rsidRPr="00B65523" w:rsidRDefault="00772A3A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color w:val="000000" w:themeColor="text1"/>
        </w:rPr>
        <w:br w:type="page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52"/>
        <w:gridCol w:w="3490"/>
        <w:gridCol w:w="3493"/>
        <w:gridCol w:w="1515"/>
      </w:tblGrid>
      <w:tr w:rsidR="00B65523" w:rsidRPr="00B65523" w14:paraId="04024B10" w14:textId="77777777" w:rsidTr="00C574DE">
        <w:tc>
          <w:tcPr>
            <w:tcW w:w="13950" w:type="dxa"/>
            <w:gridSpan w:val="4"/>
            <w:tcBorders>
              <w:top w:val="nil"/>
            </w:tcBorders>
          </w:tcPr>
          <w:p w14:paraId="3C3CCFF2" w14:textId="37776C59" w:rsidR="00B27960" w:rsidRPr="00B65523" w:rsidRDefault="00B27960" w:rsidP="000E1C33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65523"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 xml:space="preserve">Supplementary Table </w:t>
            </w:r>
            <w:r w:rsidR="002D575F" w:rsidRPr="00B65523">
              <w:rPr>
                <w:rFonts w:ascii="Arial" w:hAnsi="Arial" w:cs="Arial"/>
                <w:b/>
                <w:bCs/>
                <w:color w:val="000000" w:themeColor="text1"/>
              </w:rPr>
              <w:t>4</w:t>
            </w:r>
            <w:r w:rsidRPr="00B65523">
              <w:rPr>
                <w:rFonts w:ascii="Arial" w:hAnsi="Arial" w:cs="Arial"/>
                <w:b/>
                <w:bCs/>
                <w:color w:val="000000" w:themeColor="text1"/>
              </w:rPr>
              <w:t>. Sensitivity analysis on data restricted to patients who had cardiac troponin elevation at presentation by discharge diagnosis.</w:t>
            </w:r>
          </w:p>
        </w:tc>
      </w:tr>
      <w:tr w:rsidR="00B65523" w:rsidRPr="00B65523" w14:paraId="5EBFB363" w14:textId="77777777" w:rsidTr="00C574DE">
        <w:tc>
          <w:tcPr>
            <w:tcW w:w="5452" w:type="dxa"/>
            <w:vMerge w:val="restart"/>
          </w:tcPr>
          <w:p w14:paraId="0E0DD9FF" w14:textId="77777777" w:rsidR="009E3128" w:rsidRPr="00B65523" w:rsidRDefault="009E3128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983" w:type="dxa"/>
            <w:gridSpan w:val="2"/>
          </w:tcPr>
          <w:p w14:paraId="32D6BEED" w14:textId="3BE42534" w:rsidR="009E3128" w:rsidRPr="00B65523" w:rsidRDefault="009E3128" w:rsidP="000E1C3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65523">
              <w:rPr>
                <w:rFonts w:ascii="Arial" w:hAnsi="Arial" w:cs="Arial"/>
                <w:b/>
                <w:bCs/>
                <w:color w:val="000000" w:themeColor="text1"/>
              </w:rPr>
              <w:t>Odds Ratio (95% Confidence Interval)</w:t>
            </w:r>
          </w:p>
        </w:tc>
        <w:tc>
          <w:tcPr>
            <w:tcW w:w="1515" w:type="dxa"/>
            <w:vMerge w:val="restart"/>
          </w:tcPr>
          <w:p w14:paraId="7367589F" w14:textId="64757464" w:rsidR="009E3128" w:rsidRPr="00B65523" w:rsidRDefault="009E3128" w:rsidP="000E1C3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65523">
              <w:rPr>
                <w:rFonts w:ascii="Arial" w:hAnsi="Arial" w:cs="Arial"/>
                <w:b/>
                <w:bCs/>
                <w:color w:val="000000" w:themeColor="text1"/>
              </w:rPr>
              <w:t>p value‡</w:t>
            </w:r>
          </w:p>
        </w:tc>
      </w:tr>
      <w:tr w:rsidR="00B65523" w:rsidRPr="00B65523" w14:paraId="1682C2FE" w14:textId="77777777" w:rsidTr="00C574DE">
        <w:tc>
          <w:tcPr>
            <w:tcW w:w="5452" w:type="dxa"/>
            <w:vMerge/>
          </w:tcPr>
          <w:p w14:paraId="7990442A" w14:textId="77777777" w:rsidR="009E3128" w:rsidRPr="00B65523" w:rsidRDefault="009E3128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490" w:type="dxa"/>
          </w:tcPr>
          <w:p w14:paraId="7183AEB9" w14:textId="77777777" w:rsidR="009E3128" w:rsidRPr="00B65523" w:rsidRDefault="009E3128" w:rsidP="000E1C3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65523">
              <w:rPr>
                <w:rFonts w:ascii="Arial" w:hAnsi="Arial" w:cs="Arial"/>
                <w:b/>
                <w:bCs/>
                <w:color w:val="000000" w:themeColor="text1"/>
              </w:rPr>
              <w:t>Myocardial infarction</w:t>
            </w:r>
          </w:p>
          <w:p w14:paraId="2E940322" w14:textId="63D2DA47" w:rsidR="009E3128" w:rsidRPr="00B65523" w:rsidRDefault="009E3128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b/>
                <w:bCs/>
                <w:color w:val="000000" w:themeColor="text1"/>
              </w:rPr>
              <w:t>(N = 665)</w:t>
            </w:r>
          </w:p>
        </w:tc>
        <w:tc>
          <w:tcPr>
            <w:tcW w:w="3493" w:type="dxa"/>
          </w:tcPr>
          <w:p w14:paraId="2B0CC55D" w14:textId="77777777" w:rsidR="009E3128" w:rsidRPr="00B65523" w:rsidRDefault="009E3128" w:rsidP="000E1C3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65523">
              <w:rPr>
                <w:rFonts w:ascii="Arial" w:hAnsi="Arial" w:cs="Arial"/>
                <w:b/>
                <w:bCs/>
                <w:color w:val="000000" w:themeColor="text1"/>
              </w:rPr>
              <w:t>Others</w:t>
            </w:r>
          </w:p>
          <w:p w14:paraId="7F48FD33" w14:textId="23FC4605" w:rsidR="009E3128" w:rsidRPr="00B65523" w:rsidRDefault="009E3128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b/>
                <w:bCs/>
                <w:color w:val="000000" w:themeColor="text1"/>
              </w:rPr>
              <w:t>(N = 339)</w:t>
            </w:r>
          </w:p>
        </w:tc>
        <w:tc>
          <w:tcPr>
            <w:tcW w:w="1515" w:type="dxa"/>
            <w:vMerge/>
          </w:tcPr>
          <w:p w14:paraId="2E26832B" w14:textId="76A9A03E" w:rsidR="009E3128" w:rsidRPr="00B65523" w:rsidRDefault="009E3128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65523" w:rsidRPr="00B65523" w14:paraId="53C04AA2" w14:textId="77777777" w:rsidTr="00C574DE">
        <w:tc>
          <w:tcPr>
            <w:tcW w:w="5452" w:type="dxa"/>
          </w:tcPr>
          <w:p w14:paraId="36B6B7DD" w14:textId="77777777" w:rsidR="00A30F07" w:rsidRPr="00B65523" w:rsidRDefault="00A30F07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Non-invasive cardiovascular testing</w:t>
            </w:r>
          </w:p>
        </w:tc>
        <w:tc>
          <w:tcPr>
            <w:tcW w:w="3490" w:type="dxa"/>
          </w:tcPr>
          <w:p w14:paraId="1AB878D2" w14:textId="2886D124" w:rsidR="00A30F07" w:rsidRPr="00B65523" w:rsidRDefault="00A30F07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0.9</w:t>
            </w:r>
            <w:r w:rsidR="00A81D9A" w:rsidRPr="00B65523">
              <w:rPr>
                <w:rFonts w:ascii="Arial" w:hAnsi="Arial" w:cs="Arial"/>
                <w:color w:val="000000" w:themeColor="text1"/>
              </w:rPr>
              <w:t>9</w:t>
            </w:r>
            <w:r w:rsidRPr="00B65523">
              <w:rPr>
                <w:rFonts w:ascii="Arial" w:hAnsi="Arial" w:cs="Arial"/>
                <w:color w:val="000000" w:themeColor="text1"/>
              </w:rPr>
              <w:t xml:space="preserve"> (0.66 to 1.4</w:t>
            </w:r>
            <w:r w:rsidR="00A81D9A" w:rsidRPr="00B65523">
              <w:rPr>
                <w:rFonts w:ascii="Arial" w:hAnsi="Arial" w:cs="Arial"/>
                <w:color w:val="000000" w:themeColor="text1"/>
              </w:rPr>
              <w:t>7</w:t>
            </w:r>
            <w:r w:rsidRPr="00B65523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3493" w:type="dxa"/>
          </w:tcPr>
          <w:p w14:paraId="31FFDA78" w14:textId="5804F661" w:rsidR="00A30F07" w:rsidRPr="00B65523" w:rsidRDefault="00A30F07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0.</w:t>
            </w:r>
            <w:r w:rsidR="00A81D9A" w:rsidRPr="00B65523">
              <w:rPr>
                <w:rFonts w:ascii="Arial" w:hAnsi="Arial" w:cs="Arial"/>
                <w:color w:val="000000" w:themeColor="text1"/>
              </w:rPr>
              <w:t>50</w:t>
            </w:r>
            <w:r w:rsidRPr="00B65523">
              <w:rPr>
                <w:rFonts w:ascii="Arial" w:hAnsi="Arial" w:cs="Arial"/>
                <w:color w:val="000000" w:themeColor="text1"/>
              </w:rPr>
              <w:t xml:space="preserve"> (0.</w:t>
            </w:r>
            <w:r w:rsidR="00A81D9A" w:rsidRPr="00B65523">
              <w:rPr>
                <w:rFonts w:ascii="Arial" w:hAnsi="Arial" w:cs="Arial"/>
                <w:color w:val="000000" w:themeColor="text1"/>
              </w:rPr>
              <w:t>30</w:t>
            </w:r>
            <w:r w:rsidRPr="00B65523">
              <w:rPr>
                <w:rFonts w:ascii="Arial" w:hAnsi="Arial" w:cs="Arial"/>
                <w:color w:val="000000" w:themeColor="text1"/>
              </w:rPr>
              <w:t xml:space="preserve"> to 0.8</w:t>
            </w:r>
            <w:r w:rsidR="00A81D9A" w:rsidRPr="00B65523">
              <w:rPr>
                <w:rFonts w:ascii="Arial" w:hAnsi="Arial" w:cs="Arial"/>
                <w:color w:val="000000" w:themeColor="text1"/>
              </w:rPr>
              <w:t>4</w:t>
            </w:r>
            <w:r w:rsidRPr="00B65523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515" w:type="dxa"/>
          </w:tcPr>
          <w:p w14:paraId="3F6D00B1" w14:textId="1200B6E7" w:rsidR="00A30F07" w:rsidRPr="00B65523" w:rsidRDefault="00A30F07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0.04</w:t>
            </w:r>
          </w:p>
        </w:tc>
      </w:tr>
      <w:tr w:rsidR="00B65523" w:rsidRPr="00B65523" w14:paraId="7EE54420" w14:textId="77777777" w:rsidTr="00C574DE">
        <w:tc>
          <w:tcPr>
            <w:tcW w:w="5452" w:type="dxa"/>
          </w:tcPr>
          <w:p w14:paraId="12FC1BDF" w14:textId="77777777" w:rsidR="00A30F07" w:rsidRPr="00B65523" w:rsidRDefault="00A30F07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ab/>
              <w:t>Non-invasive ischaemia investigation</w:t>
            </w:r>
          </w:p>
        </w:tc>
        <w:tc>
          <w:tcPr>
            <w:tcW w:w="3490" w:type="dxa"/>
          </w:tcPr>
          <w:p w14:paraId="6CC5E684" w14:textId="6B0B3633" w:rsidR="00A30F07" w:rsidRPr="00B65523" w:rsidRDefault="00A30F07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1.</w:t>
            </w:r>
            <w:r w:rsidR="00C574DE" w:rsidRPr="00B65523">
              <w:rPr>
                <w:rFonts w:ascii="Arial" w:hAnsi="Arial" w:cs="Arial"/>
                <w:color w:val="000000" w:themeColor="text1"/>
              </w:rPr>
              <w:t>19</w:t>
            </w:r>
            <w:r w:rsidRPr="00B65523">
              <w:rPr>
                <w:rFonts w:ascii="Arial" w:hAnsi="Arial" w:cs="Arial"/>
                <w:color w:val="000000" w:themeColor="text1"/>
              </w:rPr>
              <w:t xml:space="preserve"> (0.77 to 1.8</w:t>
            </w:r>
            <w:r w:rsidR="00C574DE" w:rsidRPr="00B65523">
              <w:rPr>
                <w:rFonts w:ascii="Arial" w:hAnsi="Arial" w:cs="Arial"/>
                <w:color w:val="000000" w:themeColor="text1"/>
              </w:rPr>
              <w:t>5</w:t>
            </w:r>
            <w:r w:rsidRPr="00B65523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3493" w:type="dxa"/>
          </w:tcPr>
          <w:p w14:paraId="7F29521B" w14:textId="69D5413F" w:rsidR="00A30F07" w:rsidRPr="00B65523" w:rsidRDefault="00A30F07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0.4</w:t>
            </w:r>
            <w:r w:rsidR="00C574DE" w:rsidRPr="00B65523">
              <w:rPr>
                <w:rFonts w:ascii="Arial" w:hAnsi="Arial" w:cs="Arial"/>
                <w:color w:val="000000" w:themeColor="text1"/>
              </w:rPr>
              <w:t>1</w:t>
            </w:r>
            <w:r w:rsidRPr="00B65523">
              <w:rPr>
                <w:rFonts w:ascii="Arial" w:hAnsi="Arial" w:cs="Arial"/>
                <w:color w:val="000000" w:themeColor="text1"/>
              </w:rPr>
              <w:t xml:space="preserve"> (0.24 to 0.</w:t>
            </w:r>
            <w:r w:rsidR="00C574DE" w:rsidRPr="00B65523">
              <w:rPr>
                <w:rFonts w:ascii="Arial" w:hAnsi="Arial" w:cs="Arial"/>
                <w:color w:val="000000" w:themeColor="text1"/>
              </w:rPr>
              <w:t>7</w:t>
            </w:r>
            <w:r w:rsidR="008C4F6F" w:rsidRPr="00B65523">
              <w:rPr>
                <w:rFonts w:ascii="Arial" w:hAnsi="Arial" w:cs="Arial"/>
                <w:color w:val="000000" w:themeColor="text1"/>
              </w:rPr>
              <w:t>1</w:t>
            </w:r>
            <w:r w:rsidRPr="00B65523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515" w:type="dxa"/>
          </w:tcPr>
          <w:p w14:paraId="6F3FD542" w14:textId="57628977" w:rsidR="00A30F07" w:rsidRPr="00B65523" w:rsidRDefault="00A30F07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0.00</w:t>
            </w:r>
            <w:r w:rsidR="00A81D9A" w:rsidRPr="00B65523"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B65523" w:rsidRPr="00B65523" w14:paraId="7E044778" w14:textId="77777777" w:rsidTr="00C574DE">
        <w:tc>
          <w:tcPr>
            <w:tcW w:w="5452" w:type="dxa"/>
          </w:tcPr>
          <w:p w14:paraId="3C738945" w14:textId="77777777" w:rsidR="00A30F07" w:rsidRPr="00B65523" w:rsidRDefault="00A30F07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ab/>
              <w:t>Other non-invasive cardiac investigation</w:t>
            </w:r>
          </w:p>
        </w:tc>
        <w:tc>
          <w:tcPr>
            <w:tcW w:w="3490" w:type="dxa"/>
          </w:tcPr>
          <w:p w14:paraId="3765E978" w14:textId="5081B311" w:rsidR="00A30F07" w:rsidRPr="00B65523" w:rsidRDefault="00A30F07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0.93 (0.6</w:t>
            </w:r>
            <w:r w:rsidR="00C574DE" w:rsidRPr="00B65523">
              <w:rPr>
                <w:rFonts w:ascii="Arial" w:hAnsi="Arial" w:cs="Arial"/>
                <w:color w:val="000000" w:themeColor="text1"/>
              </w:rPr>
              <w:t>4</w:t>
            </w:r>
            <w:r w:rsidRPr="00B65523">
              <w:rPr>
                <w:rFonts w:ascii="Arial" w:hAnsi="Arial" w:cs="Arial"/>
                <w:color w:val="000000" w:themeColor="text1"/>
              </w:rPr>
              <w:t xml:space="preserve"> to 1.3</w:t>
            </w:r>
            <w:r w:rsidR="00FC07BE" w:rsidRPr="00B65523">
              <w:rPr>
                <w:rFonts w:ascii="Arial" w:hAnsi="Arial" w:cs="Arial"/>
                <w:color w:val="000000" w:themeColor="text1"/>
              </w:rPr>
              <w:t>7</w:t>
            </w:r>
            <w:r w:rsidRPr="00B65523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3493" w:type="dxa"/>
          </w:tcPr>
          <w:p w14:paraId="5BBA6C6B" w14:textId="141E4D40" w:rsidR="00A30F07" w:rsidRPr="00B65523" w:rsidRDefault="00A30F07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0.7</w:t>
            </w:r>
            <w:r w:rsidR="00C574DE" w:rsidRPr="00B65523">
              <w:rPr>
                <w:rFonts w:ascii="Arial" w:hAnsi="Arial" w:cs="Arial"/>
                <w:color w:val="000000" w:themeColor="text1"/>
              </w:rPr>
              <w:t>1</w:t>
            </w:r>
            <w:r w:rsidRPr="00B65523">
              <w:rPr>
                <w:rFonts w:ascii="Arial" w:hAnsi="Arial" w:cs="Arial"/>
                <w:color w:val="000000" w:themeColor="text1"/>
              </w:rPr>
              <w:t xml:space="preserve"> (0.43 to 1.1</w:t>
            </w:r>
            <w:r w:rsidR="00C574DE" w:rsidRPr="00B65523">
              <w:rPr>
                <w:rFonts w:ascii="Arial" w:hAnsi="Arial" w:cs="Arial"/>
                <w:color w:val="000000" w:themeColor="text1"/>
              </w:rPr>
              <w:t>5</w:t>
            </w:r>
            <w:r w:rsidRPr="00B65523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515" w:type="dxa"/>
          </w:tcPr>
          <w:p w14:paraId="19DE3E2F" w14:textId="1A5A51BE" w:rsidR="00A30F07" w:rsidRPr="00B65523" w:rsidRDefault="00A30F07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0.3</w:t>
            </w:r>
            <w:r w:rsidR="00C574DE" w:rsidRPr="00B65523">
              <w:rPr>
                <w:rFonts w:ascii="Arial" w:hAnsi="Arial" w:cs="Arial"/>
                <w:color w:val="000000" w:themeColor="text1"/>
              </w:rPr>
              <w:t>8</w:t>
            </w:r>
          </w:p>
        </w:tc>
      </w:tr>
      <w:tr w:rsidR="00B65523" w:rsidRPr="00B65523" w14:paraId="195D7919" w14:textId="77777777" w:rsidTr="00C574DE">
        <w:tc>
          <w:tcPr>
            <w:tcW w:w="5452" w:type="dxa"/>
          </w:tcPr>
          <w:p w14:paraId="0536C1DB" w14:textId="77777777" w:rsidR="00A30F07" w:rsidRPr="00B65523" w:rsidRDefault="00A30F07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Invasive coronary angiography</w:t>
            </w:r>
          </w:p>
        </w:tc>
        <w:tc>
          <w:tcPr>
            <w:tcW w:w="3490" w:type="dxa"/>
          </w:tcPr>
          <w:p w14:paraId="20B79A65" w14:textId="226AB9FE" w:rsidR="00A30F07" w:rsidRPr="00B65523" w:rsidRDefault="00A30F07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0.81 (0.5</w:t>
            </w:r>
            <w:r w:rsidR="00A81D9A" w:rsidRPr="00B65523">
              <w:rPr>
                <w:rFonts w:ascii="Arial" w:hAnsi="Arial" w:cs="Arial"/>
                <w:color w:val="000000" w:themeColor="text1"/>
              </w:rPr>
              <w:t>1</w:t>
            </w:r>
            <w:r w:rsidRPr="00B65523">
              <w:rPr>
                <w:rFonts w:ascii="Arial" w:hAnsi="Arial" w:cs="Arial"/>
                <w:color w:val="000000" w:themeColor="text1"/>
              </w:rPr>
              <w:t xml:space="preserve"> to 1.31)</w:t>
            </w:r>
          </w:p>
        </w:tc>
        <w:tc>
          <w:tcPr>
            <w:tcW w:w="3493" w:type="dxa"/>
          </w:tcPr>
          <w:p w14:paraId="3EAAD222" w14:textId="29EFA54E" w:rsidR="00A30F07" w:rsidRPr="00B65523" w:rsidRDefault="00A30F07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0.4</w:t>
            </w:r>
            <w:r w:rsidR="00A81D9A" w:rsidRPr="00B65523">
              <w:rPr>
                <w:rFonts w:ascii="Arial" w:hAnsi="Arial" w:cs="Arial"/>
                <w:color w:val="000000" w:themeColor="text1"/>
              </w:rPr>
              <w:t>4</w:t>
            </w:r>
            <w:r w:rsidRPr="00B65523">
              <w:rPr>
                <w:rFonts w:ascii="Arial" w:hAnsi="Arial" w:cs="Arial"/>
                <w:color w:val="000000" w:themeColor="text1"/>
              </w:rPr>
              <w:t xml:space="preserve"> (0.2</w:t>
            </w:r>
            <w:r w:rsidR="00A81D9A" w:rsidRPr="00B65523">
              <w:rPr>
                <w:rFonts w:ascii="Arial" w:hAnsi="Arial" w:cs="Arial"/>
                <w:color w:val="000000" w:themeColor="text1"/>
              </w:rPr>
              <w:t>7</w:t>
            </w:r>
            <w:r w:rsidRPr="00B65523">
              <w:rPr>
                <w:rFonts w:ascii="Arial" w:hAnsi="Arial" w:cs="Arial"/>
                <w:color w:val="000000" w:themeColor="text1"/>
              </w:rPr>
              <w:t xml:space="preserve"> to 0.</w:t>
            </w:r>
            <w:r w:rsidR="00A81D9A" w:rsidRPr="00B65523">
              <w:rPr>
                <w:rFonts w:ascii="Arial" w:hAnsi="Arial" w:cs="Arial"/>
                <w:color w:val="000000" w:themeColor="text1"/>
              </w:rPr>
              <w:t>70</w:t>
            </w:r>
            <w:r w:rsidRPr="00B65523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515" w:type="dxa"/>
          </w:tcPr>
          <w:p w14:paraId="3A4C3A18" w14:textId="13F0A9A0" w:rsidR="00A30F07" w:rsidRPr="00B65523" w:rsidRDefault="00A30F07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0.07</w:t>
            </w:r>
          </w:p>
        </w:tc>
      </w:tr>
      <w:tr w:rsidR="00B65523" w:rsidRPr="00B65523" w14:paraId="190BEB12" w14:textId="77777777" w:rsidTr="00C574DE">
        <w:tc>
          <w:tcPr>
            <w:tcW w:w="5452" w:type="dxa"/>
          </w:tcPr>
          <w:p w14:paraId="1F65BF9B" w14:textId="03901F8C" w:rsidR="00BE704D" w:rsidRPr="00B65523" w:rsidRDefault="00BE704D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Coronary revascularisation</w:t>
            </w:r>
          </w:p>
        </w:tc>
        <w:tc>
          <w:tcPr>
            <w:tcW w:w="3490" w:type="dxa"/>
          </w:tcPr>
          <w:p w14:paraId="1D746FA8" w14:textId="1D8897AF" w:rsidR="00BE704D" w:rsidRPr="00B65523" w:rsidRDefault="00BE704D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0.98 (0.69 to 1.38)</w:t>
            </w:r>
          </w:p>
        </w:tc>
        <w:tc>
          <w:tcPr>
            <w:tcW w:w="3493" w:type="dxa"/>
          </w:tcPr>
          <w:p w14:paraId="16EC4B69" w14:textId="36DD6C71" w:rsidR="00BE704D" w:rsidRPr="00B65523" w:rsidRDefault="00BE704D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0.75 (0.31 to 1.81)</w:t>
            </w:r>
          </w:p>
        </w:tc>
        <w:tc>
          <w:tcPr>
            <w:tcW w:w="1515" w:type="dxa"/>
          </w:tcPr>
          <w:p w14:paraId="0215CAA6" w14:textId="6A02C9AF" w:rsidR="00BE704D" w:rsidRPr="00B65523" w:rsidRDefault="00BE704D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0.59</w:t>
            </w:r>
          </w:p>
        </w:tc>
      </w:tr>
      <w:tr w:rsidR="00B65523" w:rsidRPr="00B65523" w14:paraId="090A348E" w14:textId="77777777" w:rsidTr="00C574DE">
        <w:tc>
          <w:tcPr>
            <w:tcW w:w="5452" w:type="dxa"/>
          </w:tcPr>
          <w:p w14:paraId="648D5294" w14:textId="77777777" w:rsidR="00A30F07" w:rsidRPr="00B65523" w:rsidRDefault="00A30F07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Death or subsequent type 1 or 4b myocardial infarction</w:t>
            </w:r>
          </w:p>
        </w:tc>
        <w:tc>
          <w:tcPr>
            <w:tcW w:w="3490" w:type="dxa"/>
          </w:tcPr>
          <w:p w14:paraId="1CA5D4E7" w14:textId="21245843" w:rsidR="00A30F07" w:rsidRPr="00B65523" w:rsidRDefault="00A30F07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0.76 (0.43 to 1.3</w:t>
            </w:r>
            <w:r w:rsidR="00A81D9A" w:rsidRPr="00B65523">
              <w:rPr>
                <w:rFonts w:ascii="Arial" w:hAnsi="Arial" w:cs="Arial"/>
                <w:color w:val="000000" w:themeColor="text1"/>
              </w:rPr>
              <w:t>5</w:t>
            </w:r>
            <w:r w:rsidRPr="00B65523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3493" w:type="dxa"/>
          </w:tcPr>
          <w:p w14:paraId="20E5734B" w14:textId="38163FCD" w:rsidR="00A30F07" w:rsidRPr="00B65523" w:rsidRDefault="00A30F07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0.97 (0.43 to 2.</w:t>
            </w:r>
            <w:r w:rsidR="008C4F6F" w:rsidRPr="00B65523">
              <w:rPr>
                <w:rFonts w:ascii="Arial" w:hAnsi="Arial" w:cs="Arial"/>
                <w:color w:val="000000" w:themeColor="text1"/>
              </w:rPr>
              <w:t>20</w:t>
            </w:r>
            <w:r w:rsidRPr="00B65523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515" w:type="dxa"/>
          </w:tcPr>
          <w:p w14:paraId="1D84C1C4" w14:textId="549F08DD" w:rsidR="00A30F07" w:rsidRPr="00B65523" w:rsidRDefault="00A30F07" w:rsidP="000E1C3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0.6</w:t>
            </w:r>
            <w:r w:rsidR="00A81D9A" w:rsidRPr="00B65523"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A30F07" w:rsidRPr="00B65523" w14:paraId="666AECCF" w14:textId="77777777" w:rsidTr="00C574DE">
        <w:tc>
          <w:tcPr>
            <w:tcW w:w="13950" w:type="dxa"/>
            <w:gridSpan w:val="4"/>
          </w:tcPr>
          <w:p w14:paraId="1E3473D4" w14:textId="0D96EA8C" w:rsidR="00A30F07" w:rsidRPr="00B65523" w:rsidRDefault="003D3454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 xml:space="preserve">* </w:t>
            </w:r>
            <w:r w:rsidR="00A30F07" w:rsidRPr="00B65523">
              <w:rPr>
                <w:rFonts w:ascii="Arial" w:hAnsi="Arial" w:cs="Arial"/>
                <w:color w:val="000000" w:themeColor="text1"/>
              </w:rPr>
              <w:t>Effect estimates compared between the early computed tomography coronary angiography group and the standard of care only group.</w:t>
            </w:r>
          </w:p>
          <w:p w14:paraId="7C638E73" w14:textId="465B2DA2" w:rsidR="00A30F07" w:rsidRPr="00B65523" w:rsidRDefault="00A30F07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t>†</w:t>
            </w:r>
            <w:r w:rsidR="003D3454" w:rsidRPr="00B65523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B65523">
              <w:rPr>
                <w:rFonts w:ascii="Arial" w:hAnsi="Arial" w:cs="Arial"/>
                <w:color w:val="000000" w:themeColor="text1"/>
              </w:rPr>
              <w:t>Models were adjusted for study site (as a random effect), Global Registry of Acute Coronary Events score (using a restricted cubic spline), and prior coronary artery disease.</w:t>
            </w:r>
          </w:p>
          <w:p w14:paraId="436A772E" w14:textId="32F27F3D" w:rsidR="003D3454" w:rsidRPr="00B65523" w:rsidRDefault="003D3454" w:rsidP="000E1C3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B65523">
              <w:rPr>
                <w:rFonts w:ascii="Arial" w:hAnsi="Arial" w:cs="Arial"/>
                <w:color w:val="000000" w:themeColor="text1"/>
              </w:rPr>
              <w:lastRenderedPageBreak/>
              <w:t>‡ Interactions between trial assignment and presentation cardiac troponin were tested.</w:t>
            </w:r>
          </w:p>
        </w:tc>
      </w:tr>
    </w:tbl>
    <w:p w14:paraId="1AC3CEB5" w14:textId="77777777" w:rsidR="00B27960" w:rsidRPr="00B65523" w:rsidRDefault="00B27960" w:rsidP="000E1C33">
      <w:pPr>
        <w:spacing w:line="480" w:lineRule="auto"/>
        <w:rPr>
          <w:rFonts w:ascii="Arial" w:hAnsi="Arial" w:cs="Arial"/>
          <w:color w:val="000000" w:themeColor="text1"/>
        </w:rPr>
      </w:pPr>
    </w:p>
    <w:p w14:paraId="242BE199" w14:textId="427A6FF7" w:rsidR="00E86EF3" w:rsidRPr="00B65523" w:rsidRDefault="00E86EF3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color w:val="000000" w:themeColor="text1"/>
        </w:rPr>
        <w:br w:type="page"/>
      </w:r>
    </w:p>
    <w:p w14:paraId="4FA1728F" w14:textId="77777777" w:rsidR="00D9194A" w:rsidRPr="00B65523" w:rsidRDefault="00D9194A" w:rsidP="000E1C33">
      <w:pPr>
        <w:spacing w:line="480" w:lineRule="auto"/>
        <w:rPr>
          <w:rFonts w:ascii="Arial" w:hAnsi="Arial" w:cs="Arial"/>
          <w:color w:val="000000" w:themeColor="text1"/>
        </w:rPr>
        <w:sectPr w:rsidR="00D9194A" w:rsidRPr="00B65523" w:rsidSect="009E14B3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E263836" w14:textId="3214E461" w:rsidR="00E86EF3" w:rsidRPr="00B65523" w:rsidRDefault="00E86EF3" w:rsidP="000E1C33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lastRenderedPageBreak/>
        <w:t xml:space="preserve">Supplementary Figure 1. Cumulative incidence for </w:t>
      </w:r>
      <w:r w:rsidR="00751D23" w:rsidRPr="00B65523">
        <w:rPr>
          <w:rFonts w:ascii="Arial" w:hAnsi="Arial" w:cs="Arial"/>
          <w:b/>
          <w:bCs/>
          <w:color w:val="000000" w:themeColor="text1"/>
        </w:rPr>
        <w:t xml:space="preserve">overall </w:t>
      </w:r>
      <w:r w:rsidRPr="00B65523">
        <w:rPr>
          <w:rFonts w:ascii="Arial" w:hAnsi="Arial" w:cs="Arial"/>
          <w:b/>
          <w:bCs/>
          <w:color w:val="000000" w:themeColor="text1"/>
        </w:rPr>
        <w:t>non-invasive cardiovascular testing.</w:t>
      </w:r>
    </w:p>
    <w:p w14:paraId="32E16B42" w14:textId="77777777" w:rsidR="00FE28AD" w:rsidRPr="00B65523" w:rsidRDefault="00FE28AD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color w:val="000000" w:themeColor="text1"/>
        </w:rPr>
        <w:t>Solid lines represent the presence of cardiac troponin elevation; dashed lines represent the absence of cardiac troponin elevation.</w:t>
      </w:r>
    </w:p>
    <w:p w14:paraId="0CDC84FE" w14:textId="0791292F" w:rsidR="00FE28AD" w:rsidRPr="00B65523" w:rsidRDefault="00FE28AD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color w:val="000000" w:themeColor="text1"/>
        </w:rPr>
        <w:t xml:space="preserve">Blue lines represent </w:t>
      </w:r>
      <w:r w:rsidR="00A149A3" w:rsidRPr="00B65523">
        <w:rPr>
          <w:rFonts w:ascii="Arial" w:hAnsi="Arial" w:cs="Arial"/>
          <w:color w:val="000000" w:themeColor="text1"/>
        </w:rPr>
        <w:t>early</w:t>
      </w:r>
      <w:r w:rsidRPr="00B65523">
        <w:rPr>
          <w:rFonts w:ascii="Arial" w:hAnsi="Arial" w:cs="Arial"/>
          <w:color w:val="000000" w:themeColor="text1"/>
        </w:rPr>
        <w:t xml:space="preserve"> computed tomography coronary angiography; red lines represent standard of care </w:t>
      </w:r>
      <w:r w:rsidR="00A149A3" w:rsidRPr="00B65523">
        <w:rPr>
          <w:rFonts w:ascii="Arial" w:hAnsi="Arial" w:cs="Arial"/>
          <w:color w:val="000000" w:themeColor="text1"/>
        </w:rPr>
        <w:t>only</w:t>
      </w:r>
      <w:r w:rsidRPr="00B65523">
        <w:rPr>
          <w:rFonts w:ascii="Arial" w:hAnsi="Arial" w:cs="Arial"/>
          <w:color w:val="000000" w:themeColor="text1"/>
        </w:rPr>
        <w:t>.</w:t>
      </w:r>
    </w:p>
    <w:p w14:paraId="668A1E20" w14:textId="02E6B8BA" w:rsidR="00FE28AD" w:rsidRPr="00B65523" w:rsidRDefault="00FE28AD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color w:val="000000" w:themeColor="text1"/>
        </w:rPr>
        <w:t>CI = confidence interval; HR = hazard ratio</w:t>
      </w:r>
    </w:p>
    <w:p w14:paraId="616CA449" w14:textId="6B70D882" w:rsidR="00BC694A" w:rsidRPr="00B65523" w:rsidRDefault="00E52618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noProof/>
          <w:color w:val="000000" w:themeColor="text1"/>
        </w:rPr>
        <w:drawing>
          <wp:inline distT="0" distB="0" distL="0" distR="0" wp14:anchorId="632EDD79" wp14:editId="35FC0251">
            <wp:extent cx="5025600" cy="5112000"/>
            <wp:effectExtent l="0" t="0" r="3810" b="635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5600" cy="51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56B74" w14:textId="77777777" w:rsidR="00BC694A" w:rsidRPr="00B65523" w:rsidRDefault="00BC694A" w:rsidP="000E1C33">
      <w:pPr>
        <w:spacing w:line="480" w:lineRule="auto"/>
        <w:rPr>
          <w:rFonts w:ascii="Arial" w:hAnsi="Arial" w:cs="Arial"/>
          <w:color w:val="000000" w:themeColor="text1"/>
        </w:rPr>
      </w:pPr>
    </w:p>
    <w:p w14:paraId="6591D471" w14:textId="77777777" w:rsidR="00BC694A" w:rsidRPr="00B65523" w:rsidRDefault="00BC694A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color w:val="000000" w:themeColor="text1"/>
        </w:rPr>
        <w:br w:type="page"/>
      </w:r>
    </w:p>
    <w:p w14:paraId="0D606819" w14:textId="6E935CD2" w:rsidR="00E86EF3" w:rsidRPr="00B65523" w:rsidRDefault="00E86EF3" w:rsidP="000E1C33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lastRenderedPageBreak/>
        <w:t xml:space="preserve">Supplementary Figure 2. Cumulative incidence for non-invasive cardiovascular testing </w:t>
      </w:r>
      <w:r w:rsidR="004D4878" w:rsidRPr="00B65523">
        <w:rPr>
          <w:rFonts w:ascii="Arial" w:hAnsi="Arial" w:cs="Arial"/>
          <w:b/>
          <w:bCs/>
          <w:color w:val="000000" w:themeColor="text1"/>
        </w:rPr>
        <w:t xml:space="preserve">by category and </w:t>
      </w:r>
      <w:r w:rsidR="00751D23" w:rsidRPr="00B65523">
        <w:rPr>
          <w:rFonts w:ascii="Arial" w:hAnsi="Arial" w:cs="Arial"/>
          <w:b/>
          <w:bCs/>
          <w:color w:val="000000" w:themeColor="text1"/>
        </w:rPr>
        <w:t xml:space="preserve">by </w:t>
      </w:r>
      <w:r w:rsidRPr="00B65523">
        <w:rPr>
          <w:rFonts w:ascii="Arial" w:hAnsi="Arial" w:cs="Arial"/>
          <w:b/>
          <w:bCs/>
          <w:color w:val="000000" w:themeColor="text1"/>
        </w:rPr>
        <w:t>cardiac troponin concentration at presentation.</w:t>
      </w:r>
    </w:p>
    <w:p w14:paraId="155757C3" w14:textId="77777777" w:rsidR="00FE28AD" w:rsidRPr="00B65523" w:rsidRDefault="00FE28AD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color w:val="000000" w:themeColor="text1"/>
        </w:rPr>
        <w:t>Solid lines represent the presence of cardiac troponin elevation; dashed lines represent the absence of cardiac troponin elevation.</w:t>
      </w:r>
    </w:p>
    <w:p w14:paraId="6476F334" w14:textId="5A210977" w:rsidR="00FE28AD" w:rsidRPr="00B65523" w:rsidRDefault="00FE28AD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color w:val="000000" w:themeColor="text1"/>
        </w:rPr>
        <w:t>CI = confidence interval; HR = hazard ratio</w:t>
      </w:r>
    </w:p>
    <w:p w14:paraId="0BA2AF82" w14:textId="07269511" w:rsidR="00BC694A" w:rsidRPr="00B65523" w:rsidRDefault="004D4878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noProof/>
          <w:color w:val="000000" w:themeColor="text1"/>
        </w:rPr>
        <w:drawing>
          <wp:inline distT="0" distB="0" distL="0" distR="0" wp14:anchorId="6E3153E9" wp14:editId="600B3A2C">
            <wp:extent cx="5205600" cy="6195600"/>
            <wp:effectExtent l="0" t="0" r="1905" b="2540"/>
            <wp:docPr id="3" name="Picture 3" descr="Graphical user interface, 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chart, line 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5600" cy="61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5D2C7F" w14:textId="77777777" w:rsidR="00BC694A" w:rsidRPr="00B65523" w:rsidRDefault="00BC694A" w:rsidP="000E1C33">
      <w:pPr>
        <w:spacing w:line="480" w:lineRule="auto"/>
        <w:rPr>
          <w:rFonts w:ascii="Arial" w:hAnsi="Arial" w:cs="Arial"/>
          <w:color w:val="000000" w:themeColor="text1"/>
        </w:rPr>
      </w:pPr>
    </w:p>
    <w:p w14:paraId="290D543B" w14:textId="77777777" w:rsidR="00BC694A" w:rsidRPr="00B65523" w:rsidRDefault="00BC694A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color w:val="000000" w:themeColor="text1"/>
        </w:rPr>
        <w:br w:type="page"/>
      </w:r>
    </w:p>
    <w:p w14:paraId="2A4A26F3" w14:textId="39E4739F" w:rsidR="00E86EF3" w:rsidRPr="00B65523" w:rsidRDefault="00E86EF3" w:rsidP="000E1C33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lastRenderedPageBreak/>
        <w:t>Supplementary Figure 3. Cumulative incidence for invasive coronary management by cardiac troponin concentration at presentation.</w:t>
      </w:r>
    </w:p>
    <w:p w14:paraId="1FAA620A" w14:textId="77777777" w:rsidR="00FE28AD" w:rsidRPr="00B65523" w:rsidRDefault="00FE28AD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color w:val="000000" w:themeColor="text1"/>
        </w:rPr>
        <w:t>Solid lines represent the presence of cardiac troponin elevation; dashed lines represent the absence of cardiac troponin elevation.</w:t>
      </w:r>
    </w:p>
    <w:p w14:paraId="0C346A30" w14:textId="667FE4B5" w:rsidR="00FE28AD" w:rsidRPr="00B65523" w:rsidRDefault="00FE28AD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color w:val="000000" w:themeColor="text1"/>
        </w:rPr>
        <w:t>CI = confidence interval; HR = hazard ratio</w:t>
      </w:r>
    </w:p>
    <w:p w14:paraId="0DC88EFA" w14:textId="0DBB4865" w:rsidR="00BC694A" w:rsidRPr="00B65523" w:rsidRDefault="004D4878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noProof/>
          <w:color w:val="000000" w:themeColor="text1"/>
        </w:rPr>
        <w:drawing>
          <wp:inline distT="0" distB="0" distL="0" distR="0" wp14:anchorId="64D4F6BF" wp14:editId="4DE0F713">
            <wp:extent cx="5209200" cy="6199200"/>
            <wp:effectExtent l="0" t="0" r="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9200" cy="619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D6A840" w14:textId="77777777" w:rsidR="00BC694A" w:rsidRPr="00B65523" w:rsidRDefault="00BC694A" w:rsidP="000E1C33">
      <w:pPr>
        <w:spacing w:line="480" w:lineRule="auto"/>
        <w:rPr>
          <w:rFonts w:ascii="Arial" w:hAnsi="Arial" w:cs="Arial"/>
          <w:color w:val="000000" w:themeColor="text1"/>
        </w:rPr>
      </w:pPr>
    </w:p>
    <w:p w14:paraId="28DC7DD1" w14:textId="77777777" w:rsidR="00BC694A" w:rsidRPr="00B65523" w:rsidRDefault="00BC694A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color w:val="000000" w:themeColor="text1"/>
        </w:rPr>
        <w:br w:type="page"/>
      </w:r>
    </w:p>
    <w:p w14:paraId="23E7AF2D" w14:textId="5375F41B" w:rsidR="00E86EF3" w:rsidRPr="00B65523" w:rsidRDefault="00E86EF3" w:rsidP="000E1C33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B65523">
        <w:rPr>
          <w:rFonts w:ascii="Arial" w:hAnsi="Arial" w:cs="Arial"/>
          <w:b/>
          <w:bCs/>
          <w:color w:val="000000" w:themeColor="text1"/>
        </w:rPr>
        <w:lastRenderedPageBreak/>
        <w:t>Supplementary Figure 4. Cumulative incidence for death or subsequent type 1 or 4b myocardial infarction by cardiac troponin concentration at presentation.</w:t>
      </w:r>
    </w:p>
    <w:p w14:paraId="5E61D0F9" w14:textId="0E7BC6C1" w:rsidR="00FE28AD" w:rsidRPr="00B65523" w:rsidRDefault="00A94BBB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color w:val="000000" w:themeColor="text1"/>
        </w:rPr>
        <w:t>The s</w:t>
      </w:r>
      <w:r w:rsidR="00FE28AD" w:rsidRPr="00B65523">
        <w:rPr>
          <w:rFonts w:ascii="Arial" w:hAnsi="Arial" w:cs="Arial"/>
          <w:color w:val="000000" w:themeColor="text1"/>
        </w:rPr>
        <w:t>olid line represent</w:t>
      </w:r>
      <w:r w:rsidRPr="00B65523">
        <w:rPr>
          <w:rFonts w:ascii="Arial" w:hAnsi="Arial" w:cs="Arial"/>
          <w:color w:val="000000" w:themeColor="text1"/>
        </w:rPr>
        <w:t>s</w:t>
      </w:r>
      <w:r w:rsidR="00FE28AD" w:rsidRPr="00B65523">
        <w:rPr>
          <w:rFonts w:ascii="Arial" w:hAnsi="Arial" w:cs="Arial"/>
          <w:color w:val="000000" w:themeColor="text1"/>
        </w:rPr>
        <w:t xml:space="preserve"> the presence of cardiac troponin elevation; </w:t>
      </w:r>
      <w:r w:rsidRPr="00B65523">
        <w:rPr>
          <w:rFonts w:ascii="Arial" w:hAnsi="Arial" w:cs="Arial"/>
          <w:color w:val="000000" w:themeColor="text1"/>
        </w:rPr>
        <w:t xml:space="preserve">the </w:t>
      </w:r>
      <w:r w:rsidR="00FE28AD" w:rsidRPr="00B65523">
        <w:rPr>
          <w:rFonts w:ascii="Arial" w:hAnsi="Arial" w:cs="Arial"/>
          <w:color w:val="000000" w:themeColor="text1"/>
        </w:rPr>
        <w:t>dashed line represent</w:t>
      </w:r>
      <w:r w:rsidRPr="00B65523">
        <w:rPr>
          <w:rFonts w:ascii="Arial" w:hAnsi="Arial" w:cs="Arial"/>
          <w:color w:val="000000" w:themeColor="text1"/>
        </w:rPr>
        <w:t>s</w:t>
      </w:r>
      <w:r w:rsidR="00FE28AD" w:rsidRPr="00B65523">
        <w:rPr>
          <w:rFonts w:ascii="Arial" w:hAnsi="Arial" w:cs="Arial"/>
          <w:color w:val="000000" w:themeColor="text1"/>
        </w:rPr>
        <w:t xml:space="preserve"> the absence of cardiac troponin elevation.</w:t>
      </w:r>
    </w:p>
    <w:p w14:paraId="6F228F6A" w14:textId="699ACCA7" w:rsidR="00FE28AD" w:rsidRPr="00B65523" w:rsidRDefault="00FE28AD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color w:val="000000" w:themeColor="text1"/>
        </w:rPr>
        <w:t>CI = confidence interval; HR = hazard ratio</w:t>
      </w:r>
    </w:p>
    <w:p w14:paraId="6BB3BDDE" w14:textId="36821E2E" w:rsidR="00BC694A" w:rsidRPr="00B65523" w:rsidRDefault="00E64CF8" w:rsidP="000E1C33">
      <w:pPr>
        <w:spacing w:line="480" w:lineRule="auto"/>
        <w:rPr>
          <w:rFonts w:ascii="Arial" w:hAnsi="Arial" w:cs="Arial"/>
          <w:color w:val="000000" w:themeColor="text1"/>
        </w:rPr>
      </w:pPr>
      <w:r w:rsidRPr="00B65523">
        <w:rPr>
          <w:rFonts w:ascii="Arial" w:hAnsi="Arial" w:cs="Arial"/>
          <w:noProof/>
          <w:color w:val="000000" w:themeColor="text1"/>
        </w:rPr>
        <w:drawing>
          <wp:inline distT="0" distB="0" distL="0" distR="0" wp14:anchorId="38CC92DE" wp14:editId="4974D5BA">
            <wp:extent cx="5410800" cy="3607200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0800" cy="360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9177CF" w14:textId="77777777" w:rsidR="00BC694A" w:rsidRPr="00B65523" w:rsidRDefault="00BC694A" w:rsidP="000E1C33">
      <w:pPr>
        <w:spacing w:line="480" w:lineRule="auto"/>
        <w:rPr>
          <w:rFonts w:ascii="Arial" w:hAnsi="Arial" w:cs="Arial"/>
          <w:color w:val="000000" w:themeColor="text1"/>
        </w:rPr>
      </w:pPr>
    </w:p>
    <w:sectPr w:rsidR="00BC694A" w:rsidRPr="00B65523" w:rsidSect="009E14B3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14DCA" w14:textId="77777777" w:rsidR="0089197F" w:rsidRDefault="0089197F" w:rsidP="00565A43">
      <w:r>
        <w:separator/>
      </w:r>
    </w:p>
  </w:endnote>
  <w:endnote w:type="continuationSeparator" w:id="0">
    <w:p w14:paraId="25923388" w14:textId="77777777" w:rsidR="0089197F" w:rsidRDefault="0089197F" w:rsidP="00565A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JhengHei">
    <w:altName w:val="微軟正黑體"/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697826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2F3A8D" w14:textId="636ABDAC" w:rsidR="00565A43" w:rsidRDefault="00565A43" w:rsidP="00381CC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7F42B7" w14:textId="77777777" w:rsidR="00565A43" w:rsidRDefault="00565A4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</w:rPr>
      <w:id w:val="17916289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845603" w14:textId="77777777" w:rsidR="00565A43" w:rsidRPr="00565A43" w:rsidRDefault="00565A43" w:rsidP="00381CC9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</w:rPr>
        </w:pPr>
        <w:r w:rsidRPr="00565A43">
          <w:rPr>
            <w:rStyle w:val="PageNumber"/>
            <w:rFonts w:ascii="Arial" w:hAnsi="Arial" w:cs="Arial"/>
          </w:rPr>
          <w:fldChar w:fldCharType="begin"/>
        </w:r>
        <w:r w:rsidRPr="00565A43">
          <w:rPr>
            <w:rStyle w:val="PageNumber"/>
            <w:rFonts w:ascii="Arial" w:hAnsi="Arial" w:cs="Arial"/>
          </w:rPr>
          <w:instrText xml:space="preserve"> PAGE </w:instrText>
        </w:r>
        <w:r w:rsidRPr="00565A43">
          <w:rPr>
            <w:rStyle w:val="PageNumber"/>
            <w:rFonts w:ascii="Arial" w:hAnsi="Arial" w:cs="Arial"/>
          </w:rPr>
          <w:fldChar w:fldCharType="separate"/>
        </w:r>
        <w:r w:rsidRPr="00565A43">
          <w:rPr>
            <w:rStyle w:val="PageNumber"/>
            <w:rFonts w:ascii="Arial" w:hAnsi="Arial" w:cs="Arial"/>
            <w:noProof/>
          </w:rPr>
          <w:t>1</w:t>
        </w:r>
        <w:r w:rsidRPr="00565A43">
          <w:rPr>
            <w:rStyle w:val="PageNumber"/>
            <w:rFonts w:ascii="Arial" w:hAnsi="Arial" w:cs="Arial"/>
          </w:rPr>
          <w:fldChar w:fldCharType="end"/>
        </w:r>
      </w:p>
    </w:sdtContent>
  </w:sdt>
  <w:p w14:paraId="5BE487DB" w14:textId="77777777" w:rsidR="00565A43" w:rsidRPr="00565A43" w:rsidRDefault="00565A43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F67284" w14:textId="77777777" w:rsidR="0089197F" w:rsidRDefault="0089197F" w:rsidP="00565A43">
      <w:r>
        <w:separator/>
      </w:r>
    </w:p>
  </w:footnote>
  <w:footnote w:type="continuationSeparator" w:id="0">
    <w:p w14:paraId="164FE881" w14:textId="77777777" w:rsidR="0089197F" w:rsidRDefault="0089197F" w:rsidP="00565A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6772BD"/>
    <w:multiLevelType w:val="hybridMultilevel"/>
    <w:tmpl w:val="54EEAD96"/>
    <w:lvl w:ilvl="0" w:tplc="19541F3A">
      <w:numFmt w:val="bullet"/>
      <w:lvlText w:val=""/>
      <w:lvlJc w:val="left"/>
      <w:pPr>
        <w:ind w:left="720" w:hanging="360"/>
      </w:pPr>
      <w:rPr>
        <w:rFonts w:ascii="Symbol" w:eastAsia="PMingLiU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CE647F"/>
    <w:multiLevelType w:val="hybridMultilevel"/>
    <w:tmpl w:val="F050F3B8"/>
    <w:lvl w:ilvl="0" w:tplc="632C00EE">
      <w:numFmt w:val="bullet"/>
      <w:lvlText w:val=""/>
      <w:lvlJc w:val="left"/>
      <w:pPr>
        <w:ind w:left="720" w:hanging="360"/>
      </w:pPr>
      <w:rPr>
        <w:rFonts w:ascii="Symbol" w:eastAsia="PMingLiU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D621B8"/>
    <w:multiLevelType w:val="hybridMultilevel"/>
    <w:tmpl w:val="7702EF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F106B5"/>
    <w:multiLevelType w:val="hybridMultilevel"/>
    <w:tmpl w:val="1F30E7C2"/>
    <w:lvl w:ilvl="0" w:tplc="799A69EC">
      <w:numFmt w:val="bullet"/>
      <w:lvlText w:val=""/>
      <w:lvlJc w:val="left"/>
      <w:pPr>
        <w:ind w:left="720" w:hanging="360"/>
      </w:pPr>
      <w:rPr>
        <w:rFonts w:ascii="Symbol" w:eastAsia="PMingLiU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18228B"/>
    <w:multiLevelType w:val="hybridMultilevel"/>
    <w:tmpl w:val="A13AB842"/>
    <w:lvl w:ilvl="0" w:tplc="5ADABCC0">
      <w:start w:val="10"/>
      <w:numFmt w:val="bullet"/>
      <w:lvlText w:val=""/>
      <w:lvlJc w:val="left"/>
      <w:pPr>
        <w:ind w:left="720" w:hanging="360"/>
      </w:pPr>
      <w:rPr>
        <w:rFonts w:ascii="Symbol" w:eastAsia="PMingLiU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6832572">
    <w:abstractNumId w:val="2"/>
  </w:num>
  <w:num w:numId="2" w16cid:durableId="445932377">
    <w:abstractNumId w:val="0"/>
  </w:num>
  <w:num w:numId="3" w16cid:durableId="1142389672">
    <w:abstractNumId w:val="3"/>
  </w:num>
  <w:num w:numId="4" w16cid:durableId="1783761564">
    <w:abstractNumId w:val="1"/>
  </w:num>
  <w:num w:numId="5" w16cid:durableId="19619578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C4F"/>
    <w:rsid w:val="00000985"/>
    <w:rsid w:val="00006356"/>
    <w:rsid w:val="00047D5A"/>
    <w:rsid w:val="00050F2A"/>
    <w:rsid w:val="00062EE6"/>
    <w:rsid w:val="000666DE"/>
    <w:rsid w:val="0007099C"/>
    <w:rsid w:val="00085D25"/>
    <w:rsid w:val="0008746A"/>
    <w:rsid w:val="00087A81"/>
    <w:rsid w:val="00097709"/>
    <w:rsid w:val="000A6D4D"/>
    <w:rsid w:val="000C489B"/>
    <w:rsid w:val="000E03CD"/>
    <w:rsid w:val="000E1C33"/>
    <w:rsid w:val="000E4D2B"/>
    <w:rsid w:val="000F15FF"/>
    <w:rsid w:val="000F6FF1"/>
    <w:rsid w:val="0011400B"/>
    <w:rsid w:val="00120686"/>
    <w:rsid w:val="00122256"/>
    <w:rsid w:val="00123A9B"/>
    <w:rsid w:val="0014079F"/>
    <w:rsid w:val="001438F6"/>
    <w:rsid w:val="00150C47"/>
    <w:rsid w:val="00157A07"/>
    <w:rsid w:val="00160E22"/>
    <w:rsid w:val="00166428"/>
    <w:rsid w:val="00167054"/>
    <w:rsid w:val="00167805"/>
    <w:rsid w:val="00172A8D"/>
    <w:rsid w:val="0017458E"/>
    <w:rsid w:val="001806C2"/>
    <w:rsid w:val="001A3F85"/>
    <w:rsid w:val="001B5BB1"/>
    <w:rsid w:val="001C597B"/>
    <w:rsid w:val="001C646F"/>
    <w:rsid w:val="001C64B2"/>
    <w:rsid w:val="001D543C"/>
    <w:rsid w:val="001D6551"/>
    <w:rsid w:val="00214BD5"/>
    <w:rsid w:val="002164FC"/>
    <w:rsid w:val="00217981"/>
    <w:rsid w:val="0022187C"/>
    <w:rsid w:val="0022517E"/>
    <w:rsid w:val="0022654F"/>
    <w:rsid w:val="00234697"/>
    <w:rsid w:val="0023532C"/>
    <w:rsid w:val="00241BA7"/>
    <w:rsid w:val="00242DB2"/>
    <w:rsid w:val="00247C88"/>
    <w:rsid w:val="00253C09"/>
    <w:rsid w:val="00255C53"/>
    <w:rsid w:val="00256846"/>
    <w:rsid w:val="00271AB8"/>
    <w:rsid w:val="00283AE2"/>
    <w:rsid w:val="002933D8"/>
    <w:rsid w:val="002A6CFF"/>
    <w:rsid w:val="002B1F45"/>
    <w:rsid w:val="002C4B69"/>
    <w:rsid w:val="002D18BB"/>
    <w:rsid w:val="002D575F"/>
    <w:rsid w:val="002E4BDF"/>
    <w:rsid w:val="002F4F60"/>
    <w:rsid w:val="002F54C6"/>
    <w:rsid w:val="002F6A5B"/>
    <w:rsid w:val="00300EAB"/>
    <w:rsid w:val="00302E6B"/>
    <w:rsid w:val="003165E8"/>
    <w:rsid w:val="003202F6"/>
    <w:rsid w:val="00334CA0"/>
    <w:rsid w:val="00340403"/>
    <w:rsid w:val="00341CFB"/>
    <w:rsid w:val="00345B64"/>
    <w:rsid w:val="00351F1D"/>
    <w:rsid w:val="00364CB5"/>
    <w:rsid w:val="00366C7B"/>
    <w:rsid w:val="003776B6"/>
    <w:rsid w:val="003A115A"/>
    <w:rsid w:val="003B4460"/>
    <w:rsid w:val="003C70C8"/>
    <w:rsid w:val="003D1039"/>
    <w:rsid w:val="003D332B"/>
    <w:rsid w:val="003D3454"/>
    <w:rsid w:val="003D7943"/>
    <w:rsid w:val="003E77AE"/>
    <w:rsid w:val="003E78AC"/>
    <w:rsid w:val="003F008E"/>
    <w:rsid w:val="00405739"/>
    <w:rsid w:val="00414622"/>
    <w:rsid w:val="00422D3C"/>
    <w:rsid w:val="00425EAC"/>
    <w:rsid w:val="00431881"/>
    <w:rsid w:val="00451782"/>
    <w:rsid w:val="004836CF"/>
    <w:rsid w:val="004876BD"/>
    <w:rsid w:val="00497269"/>
    <w:rsid w:val="004D4878"/>
    <w:rsid w:val="004E2278"/>
    <w:rsid w:val="004E24F4"/>
    <w:rsid w:val="004E4C2A"/>
    <w:rsid w:val="004F36E1"/>
    <w:rsid w:val="00500801"/>
    <w:rsid w:val="00525D90"/>
    <w:rsid w:val="00526033"/>
    <w:rsid w:val="00544723"/>
    <w:rsid w:val="00557892"/>
    <w:rsid w:val="0056205F"/>
    <w:rsid w:val="00565A43"/>
    <w:rsid w:val="005774F8"/>
    <w:rsid w:val="005853C1"/>
    <w:rsid w:val="00594DA5"/>
    <w:rsid w:val="0059622F"/>
    <w:rsid w:val="005A25E6"/>
    <w:rsid w:val="005A3B0E"/>
    <w:rsid w:val="005A7D48"/>
    <w:rsid w:val="005B0B60"/>
    <w:rsid w:val="005B31D4"/>
    <w:rsid w:val="005C3803"/>
    <w:rsid w:val="005C664B"/>
    <w:rsid w:val="005E07BE"/>
    <w:rsid w:val="005E555D"/>
    <w:rsid w:val="005F4FD7"/>
    <w:rsid w:val="00624944"/>
    <w:rsid w:val="00633274"/>
    <w:rsid w:val="006350A0"/>
    <w:rsid w:val="006516F2"/>
    <w:rsid w:val="00651788"/>
    <w:rsid w:val="00654652"/>
    <w:rsid w:val="0066726F"/>
    <w:rsid w:val="00671760"/>
    <w:rsid w:val="00674556"/>
    <w:rsid w:val="006745E1"/>
    <w:rsid w:val="00691F87"/>
    <w:rsid w:val="0069277E"/>
    <w:rsid w:val="006A06CC"/>
    <w:rsid w:val="006B6BFB"/>
    <w:rsid w:val="006C5C06"/>
    <w:rsid w:val="006D41FA"/>
    <w:rsid w:val="006E37A0"/>
    <w:rsid w:val="006E4787"/>
    <w:rsid w:val="00703E85"/>
    <w:rsid w:val="007159E9"/>
    <w:rsid w:val="00727734"/>
    <w:rsid w:val="00744158"/>
    <w:rsid w:val="00744288"/>
    <w:rsid w:val="007502CA"/>
    <w:rsid w:val="00751D23"/>
    <w:rsid w:val="0075733E"/>
    <w:rsid w:val="00772A3A"/>
    <w:rsid w:val="0078527B"/>
    <w:rsid w:val="00785AE1"/>
    <w:rsid w:val="00786E3F"/>
    <w:rsid w:val="00790CA0"/>
    <w:rsid w:val="0079282E"/>
    <w:rsid w:val="007A6AAF"/>
    <w:rsid w:val="007A76E9"/>
    <w:rsid w:val="007B5126"/>
    <w:rsid w:val="007B5D57"/>
    <w:rsid w:val="007B60E6"/>
    <w:rsid w:val="007D4622"/>
    <w:rsid w:val="007E2223"/>
    <w:rsid w:val="007E4C36"/>
    <w:rsid w:val="00801FE1"/>
    <w:rsid w:val="00804768"/>
    <w:rsid w:val="00821DE6"/>
    <w:rsid w:val="008319D3"/>
    <w:rsid w:val="008319E9"/>
    <w:rsid w:val="00843BD4"/>
    <w:rsid w:val="00862462"/>
    <w:rsid w:val="00873A3A"/>
    <w:rsid w:val="008770A0"/>
    <w:rsid w:val="00890F82"/>
    <w:rsid w:val="0089197F"/>
    <w:rsid w:val="00895F76"/>
    <w:rsid w:val="008B0E51"/>
    <w:rsid w:val="008B3202"/>
    <w:rsid w:val="008B45C2"/>
    <w:rsid w:val="008C4F6F"/>
    <w:rsid w:val="008E1428"/>
    <w:rsid w:val="008E222A"/>
    <w:rsid w:val="00902007"/>
    <w:rsid w:val="009132FB"/>
    <w:rsid w:val="00915CD3"/>
    <w:rsid w:val="00960F18"/>
    <w:rsid w:val="0097475F"/>
    <w:rsid w:val="00976122"/>
    <w:rsid w:val="0097766A"/>
    <w:rsid w:val="00980DC9"/>
    <w:rsid w:val="00991D29"/>
    <w:rsid w:val="009A06DC"/>
    <w:rsid w:val="009A5DF1"/>
    <w:rsid w:val="009B5539"/>
    <w:rsid w:val="009C787D"/>
    <w:rsid w:val="009D0060"/>
    <w:rsid w:val="009D53F4"/>
    <w:rsid w:val="009E14B3"/>
    <w:rsid w:val="009E3128"/>
    <w:rsid w:val="009E4BB9"/>
    <w:rsid w:val="009E5075"/>
    <w:rsid w:val="009F633B"/>
    <w:rsid w:val="00A05711"/>
    <w:rsid w:val="00A07B46"/>
    <w:rsid w:val="00A11DD9"/>
    <w:rsid w:val="00A149A3"/>
    <w:rsid w:val="00A17AB1"/>
    <w:rsid w:val="00A30F07"/>
    <w:rsid w:val="00A330FA"/>
    <w:rsid w:val="00A34191"/>
    <w:rsid w:val="00A400A3"/>
    <w:rsid w:val="00A41018"/>
    <w:rsid w:val="00A56069"/>
    <w:rsid w:val="00A72999"/>
    <w:rsid w:val="00A73E46"/>
    <w:rsid w:val="00A81D9A"/>
    <w:rsid w:val="00A94BBB"/>
    <w:rsid w:val="00A967BA"/>
    <w:rsid w:val="00AA5C54"/>
    <w:rsid w:val="00AA62A2"/>
    <w:rsid w:val="00AB311F"/>
    <w:rsid w:val="00AB40A8"/>
    <w:rsid w:val="00AE7DCE"/>
    <w:rsid w:val="00AE7E80"/>
    <w:rsid w:val="00AF2AD2"/>
    <w:rsid w:val="00B01BA2"/>
    <w:rsid w:val="00B02CF6"/>
    <w:rsid w:val="00B03371"/>
    <w:rsid w:val="00B0349F"/>
    <w:rsid w:val="00B067CD"/>
    <w:rsid w:val="00B27960"/>
    <w:rsid w:val="00B468B4"/>
    <w:rsid w:val="00B651E4"/>
    <w:rsid w:val="00B65523"/>
    <w:rsid w:val="00B65919"/>
    <w:rsid w:val="00B754A1"/>
    <w:rsid w:val="00B81E23"/>
    <w:rsid w:val="00BA56ED"/>
    <w:rsid w:val="00BB7376"/>
    <w:rsid w:val="00BC694A"/>
    <w:rsid w:val="00BC6A36"/>
    <w:rsid w:val="00BD1D47"/>
    <w:rsid w:val="00BD3636"/>
    <w:rsid w:val="00BE3A80"/>
    <w:rsid w:val="00BE67DE"/>
    <w:rsid w:val="00BE704D"/>
    <w:rsid w:val="00BF18CF"/>
    <w:rsid w:val="00BF3567"/>
    <w:rsid w:val="00C01AFF"/>
    <w:rsid w:val="00C030F5"/>
    <w:rsid w:val="00C034C3"/>
    <w:rsid w:val="00C07F65"/>
    <w:rsid w:val="00C07F83"/>
    <w:rsid w:val="00C121B5"/>
    <w:rsid w:val="00C16B4D"/>
    <w:rsid w:val="00C3251E"/>
    <w:rsid w:val="00C35149"/>
    <w:rsid w:val="00C36F72"/>
    <w:rsid w:val="00C370C8"/>
    <w:rsid w:val="00C41ECF"/>
    <w:rsid w:val="00C46F0B"/>
    <w:rsid w:val="00C574DE"/>
    <w:rsid w:val="00C614B0"/>
    <w:rsid w:val="00C64A00"/>
    <w:rsid w:val="00C6742E"/>
    <w:rsid w:val="00C67DB7"/>
    <w:rsid w:val="00C70816"/>
    <w:rsid w:val="00C8102F"/>
    <w:rsid w:val="00C828B9"/>
    <w:rsid w:val="00C85295"/>
    <w:rsid w:val="00C9187C"/>
    <w:rsid w:val="00CA0796"/>
    <w:rsid w:val="00CA1419"/>
    <w:rsid w:val="00CA2E88"/>
    <w:rsid w:val="00CC6803"/>
    <w:rsid w:val="00CC724A"/>
    <w:rsid w:val="00CD5409"/>
    <w:rsid w:val="00CE0D25"/>
    <w:rsid w:val="00CE5C47"/>
    <w:rsid w:val="00CE7A46"/>
    <w:rsid w:val="00CF6D00"/>
    <w:rsid w:val="00CF7962"/>
    <w:rsid w:val="00D00C4F"/>
    <w:rsid w:val="00D01DEC"/>
    <w:rsid w:val="00D03757"/>
    <w:rsid w:val="00D10185"/>
    <w:rsid w:val="00D3460D"/>
    <w:rsid w:val="00D355BB"/>
    <w:rsid w:val="00D60324"/>
    <w:rsid w:val="00D61D6E"/>
    <w:rsid w:val="00D82F1B"/>
    <w:rsid w:val="00D9194A"/>
    <w:rsid w:val="00D96C6B"/>
    <w:rsid w:val="00DA123E"/>
    <w:rsid w:val="00DA444F"/>
    <w:rsid w:val="00DA5DCD"/>
    <w:rsid w:val="00DB112C"/>
    <w:rsid w:val="00DB4DBE"/>
    <w:rsid w:val="00DC0261"/>
    <w:rsid w:val="00DC295B"/>
    <w:rsid w:val="00DD27CE"/>
    <w:rsid w:val="00DD7268"/>
    <w:rsid w:val="00DE1B94"/>
    <w:rsid w:val="00DE55FC"/>
    <w:rsid w:val="00E37EB7"/>
    <w:rsid w:val="00E439F8"/>
    <w:rsid w:val="00E47FF7"/>
    <w:rsid w:val="00E52618"/>
    <w:rsid w:val="00E566C5"/>
    <w:rsid w:val="00E57DED"/>
    <w:rsid w:val="00E626BF"/>
    <w:rsid w:val="00E64CF8"/>
    <w:rsid w:val="00E65D81"/>
    <w:rsid w:val="00E75594"/>
    <w:rsid w:val="00E84CE0"/>
    <w:rsid w:val="00E86379"/>
    <w:rsid w:val="00E86EF3"/>
    <w:rsid w:val="00EA3BD7"/>
    <w:rsid w:val="00EC48AB"/>
    <w:rsid w:val="00EC7269"/>
    <w:rsid w:val="00ED730B"/>
    <w:rsid w:val="00EE04C4"/>
    <w:rsid w:val="00EE1E89"/>
    <w:rsid w:val="00EF016A"/>
    <w:rsid w:val="00EF510B"/>
    <w:rsid w:val="00F01066"/>
    <w:rsid w:val="00F01986"/>
    <w:rsid w:val="00F03300"/>
    <w:rsid w:val="00F07862"/>
    <w:rsid w:val="00F11F66"/>
    <w:rsid w:val="00F14AE5"/>
    <w:rsid w:val="00F17881"/>
    <w:rsid w:val="00F36128"/>
    <w:rsid w:val="00F36675"/>
    <w:rsid w:val="00F418B4"/>
    <w:rsid w:val="00F433F1"/>
    <w:rsid w:val="00F45ACA"/>
    <w:rsid w:val="00F47D5A"/>
    <w:rsid w:val="00F5774A"/>
    <w:rsid w:val="00F606F0"/>
    <w:rsid w:val="00F745AA"/>
    <w:rsid w:val="00F80356"/>
    <w:rsid w:val="00F86093"/>
    <w:rsid w:val="00FA6D3B"/>
    <w:rsid w:val="00FC07BE"/>
    <w:rsid w:val="00FC213A"/>
    <w:rsid w:val="00FC3135"/>
    <w:rsid w:val="00FD7B9F"/>
    <w:rsid w:val="00FE28AD"/>
    <w:rsid w:val="00FE6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5E94A"/>
  <w15:chartTrackingRefBased/>
  <w15:docId w15:val="{AD09EB03-6B72-4249-B2AA-BD386DB2A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PMingLiU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C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7AB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65A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5A43"/>
  </w:style>
  <w:style w:type="character" w:styleId="PageNumber">
    <w:name w:val="page number"/>
    <w:basedOn w:val="DefaultParagraphFont"/>
    <w:uiPriority w:val="99"/>
    <w:semiHidden/>
    <w:unhideWhenUsed/>
    <w:rsid w:val="00565A43"/>
  </w:style>
  <w:style w:type="paragraph" w:styleId="Header">
    <w:name w:val="header"/>
    <w:basedOn w:val="Normal"/>
    <w:link w:val="HeaderChar"/>
    <w:uiPriority w:val="99"/>
    <w:unhideWhenUsed/>
    <w:rsid w:val="00565A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5A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t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tif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4CA2F21-23F5-3641-9DAC-A01296FFDE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2</Pages>
  <Words>2026</Words>
  <Characters>14816</Characters>
  <Application>Microsoft Office Word</Application>
  <DocSecurity>0</DocSecurity>
  <Lines>3704</Lines>
  <Paragraphs>2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KL</dc:creator>
  <cp:keywords/>
  <dc:description/>
  <cp:lastModifiedBy>WANG KL</cp:lastModifiedBy>
  <cp:revision>8</cp:revision>
  <dcterms:created xsi:type="dcterms:W3CDTF">2022-05-06T08:20:00Z</dcterms:created>
  <dcterms:modified xsi:type="dcterms:W3CDTF">2022-05-06T12:22:00Z</dcterms:modified>
</cp:coreProperties>
</file>